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BA0D5" w14:textId="6F1C87EC" w:rsidR="003279FB" w:rsidRPr="000868C8" w:rsidRDefault="000868C8">
      <w:pPr>
        <w:rPr>
          <w:rFonts w:ascii="Times New Roman" w:hAnsi="Times New Roman" w:cs="Times New Roman"/>
          <w:lang w:val="en-US"/>
        </w:rPr>
      </w:pPr>
      <w:r w:rsidRPr="000868C8">
        <w:rPr>
          <w:rFonts w:ascii="Times New Roman" w:hAnsi="Times New Roman" w:cs="Times New Roman"/>
          <w:lang w:val="en-US"/>
        </w:rPr>
        <w:t>S1: Basic data of the studies excluded in the screening phase</w:t>
      </w:r>
    </w:p>
    <w:p w14:paraId="079909B4" w14:textId="77777777" w:rsidR="00B24EC2" w:rsidRPr="000868C8" w:rsidRDefault="00B24EC2" w:rsidP="00367C20">
      <w:pPr>
        <w:jc w:val="center"/>
        <w:rPr>
          <w:lang w:val="en-US"/>
        </w:rPr>
      </w:pPr>
    </w:p>
    <w:tbl>
      <w:tblPr>
        <w:tblStyle w:val="TableGrid"/>
        <w:tblW w:w="144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10529"/>
        <w:gridCol w:w="1984"/>
      </w:tblGrid>
      <w:tr w:rsidR="0055346C" w:rsidRPr="00DB70A9" w14:paraId="72A5C908" w14:textId="77777777" w:rsidTr="00D3108F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9F3ED" w14:textId="5308615A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0A9">
              <w:rPr>
                <w:rFonts w:ascii="Times New Roman" w:hAnsi="Times New Roman" w:cs="Times New Roman"/>
                <w:b/>
                <w:bCs/>
              </w:rPr>
              <w:t>Reason</w:t>
            </w:r>
          </w:p>
        </w:tc>
        <w:tc>
          <w:tcPr>
            <w:tcW w:w="10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FB86A" w14:textId="1769EA7C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70A9">
              <w:rPr>
                <w:rFonts w:ascii="Times New Roman" w:hAnsi="Times New Roman" w:cs="Times New Roman"/>
                <w:b/>
                <w:bCs/>
              </w:rPr>
              <w:t>Tít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2BB3D" w14:textId="5B1D4A95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 (year)</w:t>
            </w:r>
          </w:p>
        </w:tc>
      </w:tr>
      <w:tr w:rsidR="0055346C" w:rsidRPr="00DB70A9" w14:paraId="0B1ECE5D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5D1E28BF" w14:textId="371146DA" w:rsidR="00DB70A9" w:rsidRPr="0055346C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>Wrong Population (N=65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690E1681" w14:textId="3F547562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mmentary: Challenges a</w:t>
            </w:r>
            <w:bookmarkStart w:id="0" w:name="_GoBack"/>
            <w:bookmarkEnd w:id="0"/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nd opportunities in autism assessment—A commentary on Kanne and Bishop (202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823B03" w14:textId="2ECF4C55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cLachlan, M. (2021)</w:t>
            </w:r>
          </w:p>
        </w:tc>
      </w:tr>
      <w:tr w:rsidR="0055346C" w:rsidRPr="00DB70A9" w14:paraId="7566881F" w14:textId="77777777" w:rsidTr="00D3108F">
        <w:tc>
          <w:tcPr>
            <w:tcW w:w="1946" w:type="dxa"/>
            <w:vMerge/>
          </w:tcPr>
          <w:p w14:paraId="6E52EE5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7826C00" w14:textId="7777777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2A2A2A"/>
                <w:shd w:val="clear" w:color="auto" w:fill="FFFFFF"/>
                <w:lang w:val="en-US"/>
              </w:rPr>
              <w:t>Moral courage, moral sensitivity and safe nursing care in nurses caring of patients with COVID-19</w:t>
            </w:r>
          </w:p>
          <w:p w14:paraId="272C6764" w14:textId="7777777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4FC6E9E" w14:textId="2D631B36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hodaveisi et al. (2021)</w:t>
            </w:r>
          </w:p>
          <w:p w14:paraId="6D872A16" w14:textId="7777777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346C" w:rsidRPr="00DB70A9" w14:paraId="355772C7" w14:textId="77777777" w:rsidTr="00D3108F">
        <w:tc>
          <w:tcPr>
            <w:tcW w:w="1946" w:type="dxa"/>
            <w:vMerge/>
          </w:tcPr>
          <w:p w14:paraId="37DF8B52" w14:textId="7C28035F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5F091D9" w14:textId="0DA3B49D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isks and Protective Factors Associated With Mental Health Symptoms During COVID-19 Home Confinement in Italian Children and Adolescents: The #Understandingkids Study</w:t>
            </w:r>
          </w:p>
        </w:tc>
        <w:tc>
          <w:tcPr>
            <w:tcW w:w="1984" w:type="dxa"/>
            <w:vAlign w:val="center"/>
          </w:tcPr>
          <w:p w14:paraId="4917E921" w14:textId="0A707B9F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liva et al. (2021)</w:t>
            </w:r>
          </w:p>
        </w:tc>
      </w:tr>
      <w:tr w:rsidR="0055346C" w:rsidRPr="00DB70A9" w14:paraId="2CFCE8B5" w14:textId="77777777" w:rsidTr="00D3108F">
        <w:tc>
          <w:tcPr>
            <w:tcW w:w="1946" w:type="dxa"/>
            <w:vMerge/>
          </w:tcPr>
          <w:p w14:paraId="3A002C1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76B5C20" w14:textId="1FCCD07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Impact of COVID-19 on Anxiety and Worries for Families of Individuals with Special Education Needs and Disabilities in the UK</w:t>
            </w:r>
          </w:p>
        </w:tc>
        <w:tc>
          <w:tcPr>
            <w:tcW w:w="1984" w:type="dxa"/>
            <w:vAlign w:val="center"/>
          </w:tcPr>
          <w:p w14:paraId="1CBA2A7E" w14:textId="7E0479C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deropoulos et al. (2021)</w:t>
            </w:r>
          </w:p>
        </w:tc>
      </w:tr>
      <w:tr w:rsidR="0055346C" w:rsidRPr="00DB70A9" w14:paraId="76F683B8" w14:textId="77777777" w:rsidTr="00D3108F">
        <w:tc>
          <w:tcPr>
            <w:tcW w:w="1946" w:type="dxa"/>
            <w:vMerge/>
          </w:tcPr>
          <w:p w14:paraId="1B4CF5D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FEE7A88" w14:textId="7E27823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Zika Brazilian Cohorts (ZBC) Consortium: Protocol for an Individual Participant Data Meta-Analysis of Congenital Zika Syndrome after Maternal Exposure during Pregnancy</w:t>
            </w:r>
          </w:p>
        </w:tc>
        <w:tc>
          <w:tcPr>
            <w:tcW w:w="1984" w:type="dxa"/>
            <w:vAlign w:val="center"/>
          </w:tcPr>
          <w:p w14:paraId="4ADF636F" w14:textId="27CFB89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BC-Consortium et al. (2021)</w:t>
            </w:r>
          </w:p>
        </w:tc>
      </w:tr>
      <w:tr w:rsidR="0055346C" w:rsidRPr="00DB70A9" w14:paraId="7D2643A2" w14:textId="77777777" w:rsidTr="00D3108F">
        <w:tc>
          <w:tcPr>
            <w:tcW w:w="1946" w:type="dxa"/>
            <w:vMerge/>
          </w:tcPr>
          <w:p w14:paraId="70377D7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BE96A99" w14:textId="144F3D4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e of Telehealth in Fellowship-Affiliated Developmental Behavioral Pediatric Practices During the COVID-19 Pandemic</w:t>
            </w:r>
          </w:p>
        </w:tc>
        <w:tc>
          <w:tcPr>
            <w:tcW w:w="1984" w:type="dxa"/>
            <w:vAlign w:val="center"/>
          </w:tcPr>
          <w:p w14:paraId="44AB5D47" w14:textId="2B59CEB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llis et al. (2021)</w:t>
            </w:r>
          </w:p>
        </w:tc>
      </w:tr>
      <w:tr w:rsidR="0055346C" w:rsidRPr="00DB70A9" w14:paraId="2B6CA5BC" w14:textId="77777777" w:rsidTr="00D3108F">
        <w:tc>
          <w:tcPr>
            <w:tcW w:w="1946" w:type="dxa"/>
            <w:vMerge/>
          </w:tcPr>
          <w:p w14:paraId="306A3CF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C1881E0" w14:textId="6FA1370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coping exercise to develop a storybook to support children's education during the COVID-19 pandemic</w:t>
            </w:r>
          </w:p>
        </w:tc>
        <w:tc>
          <w:tcPr>
            <w:tcW w:w="1984" w:type="dxa"/>
            <w:vAlign w:val="center"/>
          </w:tcPr>
          <w:p w14:paraId="533B77B8" w14:textId="226EC8D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yeda et al. (2021)</w:t>
            </w:r>
          </w:p>
        </w:tc>
      </w:tr>
      <w:tr w:rsidR="0055346C" w:rsidRPr="00DB70A9" w14:paraId="6FB141C1" w14:textId="77777777" w:rsidTr="00D3108F">
        <w:tc>
          <w:tcPr>
            <w:tcW w:w="1946" w:type="dxa"/>
            <w:vMerge/>
          </w:tcPr>
          <w:p w14:paraId="1E9065C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F13DCC4" w14:textId="2B0CB37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nother vision from the coronavirus health crisis in Spain: The perspective from the Plena inclusión developmental disabilities associative movement</w:t>
            </w:r>
          </w:p>
        </w:tc>
        <w:tc>
          <w:tcPr>
            <w:tcW w:w="1984" w:type="dxa"/>
            <w:vAlign w:val="center"/>
          </w:tcPr>
          <w:p w14:paraId="58091681" w14:textId="1F73679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lván (2021)</w:t>
            </w:r>
          </w:p>
        </w:tc>
      </w:tr>
      <w:tr w:rsidR="0055346C" w:rsidRPr="00DB70A9" w14:paraId="134FE73D" w14:textId="77777777" w:rsidTr="00D3108F">
        <w:tc>
          <w:tcPr>
            <w:tcW w:w="1946" w:type="dxa"/>
            <w:vMerge/>
          </w:tcPr>
          <w:p w14:paraId="6160B27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1804DD8" w14:textId="0BE5333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during Pregnancy and Postpartum:: I) Pathobiology of Severe Acute Respiratory Syndrome Coronavirus-2 (SARS-CoV-2) at Maternal-Fetal Interface</w:t>
            </w:r>
          </w:p>
        </w:tc>
        <w:tc>
          <w:tcPr>
            <w:tcW w:w="1984" w:type="dxa"/>
            <w:vAlign w:val="center"/>
          </w:tcPr>
          <w:p w14:paraId="023701E2" w14:textId="7E5E89B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aidu et al. (2020)</w:t>
            </w:r>
          </w:p>
        </w:tc>
      </w:tr>
      <w:tr w:rsidR="0055346C" w:rsidRPr="00DB70A9" w14:paraId="023CFACC" w14:textId="77777777" w:rsidTr="00D3108F">
        <w:tc>
          <w:tcPr>
            <w:tcW w:w="1946" w:type="dxa"/>
            <w:vMerge/>
          </w:tcPr>
          <w:p w14:paraId="4813E95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88EF7E2" w14:textId="42E93EB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ele-practice for children and young people with communication disabilities: Employing the COM-B model to review the intervention literature and inform guidance for practitioners</w:t>
            </w:r>
          </w:p>
        </w:tc>
        <w:tc>
          <w:tcPr>
            <w:tcW w:w="1984" w:type="dxa"/>
            <w:vAlign w:val="center"/>
          </w:tcPr>
          <w:p w14:paraId="3FC84CF4" w14:textId="765A10D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aw et al. (2021)</w:t>
            </w:r>
          </w:p>
        </w:tc>
      </w:tr>
      <w:tr w:rsidR="0055346C" w:rsidRPr="00DB70A9" w14:paraId="759BE380" w14:textId="77777777" w:rsidTr="00D3108F">
        <w:tc>
          <w:tcPr>
            <w:tcW w:w="1946" w:type="dxa"/>
            <w:vMerge/>
          </w:tcPr>
          <w:p w14:paraId="06040B6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7273C54" w14:textId="2051FA6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Developing and enhancing adherence to a telehealth ABA parent training curriculum for caregivers of children with autism</w:t>
            </w:r>
          </w:p>
        </w:tc>
        <w:tc>
          <w:tcPr>
            <w:tcW w:w="1984" w:type="dxa"/>
            <w:vAlign w:val="center"/>
          </w:tcPr>
          <w:p w14:paraId="67424D49" w14:textId="1048FD3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i &amp; Dixon (2021)</w:t>
            </w:r>
          </w:p>
        </w:tc>
      </w:tr>
      <w:tr w:rsidR="0055346C" w:rsidRPr="00DB70A9" w14:paraId="088113AF" w14:textId="77777777" w:rsidTr="00D3108F">
        <w:tc>
          <w:tcPr>
            <w:tcW w:w="1946" w:type="dxa"/>
            <w:vMerge/>
          </w:tcPr>
          <w:p w14:paraId="2CAAB40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00453A4" w14:textId="25200D2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mental health crises of the families of COVID-19 victims: a qualitative study</w:t>
            </w:r>
          </w:p>
        </w:tc>
        <w:tc>
          <w:tcPr>
            <w:tcW w:w="1984" w:type="dxa"/>
            <w:vAlign w:val="center"/>
          </w:tcPr>
          <w:p w14:paraId="21099AB7" w14:textId="2F8F696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hammadi et al. (2021)</w:t>
            </w:r>
          </w:p>
        </w:tc>
      </w:tr>
      <w:tr w:rsidR="0055346C" w:rsidRPr="00DB70A9" w14:paraId="64A552A1" w14:textId="77777777" w:rsidTr="00D3108F">
        <w:tc>
          <w:tcPr>
            <w:tcW w:w="1946" w:type="dxa"/>
            <w:vMerge/>
          </w:tcPr>
          <w:p w14:paraId="70BF83D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3869EAB" w14:textId="7462BBA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Morbidity Among Individuals with Autistic Spectrum Disorder: A Matched Controlled Population-Based Study</w:t>
            </w:r>
          </w:p>
        </w:tc>
        <w:tc>
          <w:tcPr>
            <w:tcW w:w="1984" w:type="dxa"/>
            <w:vAlign w:val="center"/>
          </w:tcPr>
          <w:p w14:paraId="4E81CD14" w14:textId="0DAD392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rieger et al. (2021)</w:t>
            </w:r>
          </w:p>
        </w:tc>
      </w:tr>
      <w:tr w:rsidR="0055346C" w:rsidRPr="00DB70A9" w14:paraId="2244B9ED" w14:textId="77777777" w:rsidTr="00D3108F">
        <w:tc>
          <w:tcPr>
            <w:tcW w:w="1946" w:type="dxa"/>
            <w:vMerge/>
          </w:tcPr>
          <w:p w14:paraId="16DAA08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A50CCDD" w14:textId="44ED627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pact of COVID-19: Considerations for individuals with developmental disabilities across major life domains</w:t>
            </w:r>
          </w:p>
        </w:tc>
        <w:tc>
          <w:tcPr>
            <w:tcW w:w="1984" w:type="dxa"/>
            <w:vAlign w:val="center"/>
          </w:tcPr>
          <w:p w14:paraId="38D01865" w14:textId="595595C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eppard-Jones et al. (2021)</w:t>
            </w:r>
          </w:p>
        </w:tc>
      </w:tr>
      <w:tr w:rsidR="0055346C" w:rsidRPr="00DB70A9" w14:paraId="3A84BD50" w14:textId="77777777" w:rsidTr="00D3108F">
        <w:tc>
          <w:tcPr>
            <w:tcW w:w="1946" w:type="dxa"/>
            <w:vMerge/>
          </w:tcPr>
          <w:p w14:paraId="24BDC82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5B19708" w14:textId="42505DE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aregivers' perception of the caring challenges in coronavirus crisis (COVID-19): a qualitative study</w:t>
            </w:r>
          </w:p>
        </w:tc>
        <w:tc>
          <w:tcPr>
            <w:tcW w:w="1984" w:type="dxa"/>
            <w:vAlign w:val="center"/>
          </w:tcPr>
          <w:p w14:paraId="08FBAF67" w14:textId="15F4488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hammadi et al. (2021)</w:t>
            </w:r>
          </w:p>
        </w:tc>
      </w:tr>
      <w:tr w:rsidR="0055346C" w:rsidRPr="00DB70A9" w14:paraId="62F32CFD" w14:textId="77777777" w:rsidTr="00D3108F">
        <w:tc>
          <w:tcPr>
            <w:tcW w:w="1946" w:type="dxa"/>
            <w:vMerge/>
          </w:tcPr>
          <w:p w14:paraId="45FE65B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184BA95" w14:textId="6C438C1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ssessment of Maternal and Neonatal SARS-CoV-2 Viral Load, Transplacental Antibody Transfer, and Placental Pathology in Pregnancies During the COVID-19 Pandemic</w:t>
            </w:r>
          </w:p>
        </w:tc>
        <w:tc>
          <w:tcPr>
            <w:tcW w:w="1984" w:type="dxa"/>
            <w:vAlign w:val="center"/>
          </w:tcPr>
          <w:p w14:paraId="1BF6B7BA" w14:textId="18C1EB8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dlow et al. (2020)</w:t>
            </w:r>
          </w:p>
        </w:tc>
      </w:tr>
      <w:tr w:rsidR="0055346C" w:rsidRPr="00DB70A9" w14:paraId="0AD9FBB5" w14:textId="77777777" w:rsidTr="00D3108F">
        <w:tc>
          <w:tcPr>
            <w:tcW w:w="1946" w:type="dxa"/>
            <w:vMerge/>
          </w:tcPr>
          <w:p w14:paraId="2CD50CD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4D263D1" w14:textId="21BFA6B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Healthcare-Associated Legionnaires' Disease, Europe, 2008-2017</w:t>
            </w:r>
          </w:p>
        </w:tc>
        <w:tc>
          <w:tcPr>
            <w:tcW w:w="1984" w:type="dxa"/>
            <w:vAlign w:val="center"/>
          </w:tcPr>
          <w:p w14:paraId="664BF3EF" w14:textId="687C87F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aute et al. (2020)</w:t>
            </w:r>
          </w:p>
        </w:tc>
      </w:tr>
      <w:tr w:rsidR="0055346C" w:rsidRPr="00DB70A9" w14:paraId="22E14C64" w14:textId="77777777" w:rsidTr="00D3108F">
        <w:tc>
          <w:tcPr>
            <w:tcW w:w="1946" w:type="dxa"/>
            <w:vMerge/>
          </w:tcPr>
          <w:p w14:paraId="47AC8CD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898FA0C" w14:textId="4B01A22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isk of neuropsychiatric disorders in offspring of COVID-19-infected pregnant women and nutritional intervention</w:t>
            </w:r>
          </w:p>
        </w:tc>
        <w:tc>
          <w:tcPr>
            <w:tcW w:w="1984" w:type="dxa"/>
            <w:vAlign w:val="center"/>
          </w:tcPr>
          <w:p w14:paraId="7FBD793E" w14:textId="60AD5F7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shimoto (2021)</w:t>
            </w:r>
          </w:p>
        </w:tc>
      </w:tr>
      <w:tr w:rsidR="0055346C" w:rsidRPr="00DB70A9" w14:paraId="5AEF21D2" w14:textId="77777777" w:rsidTr="00D3108F">
        <w:tc>
          <w:tcPr>
            <w:tcW w:w="1946" w:type="dxa"/>
            <w:vMerge/>
          </w:tcPr>
          <w:p w14:paraId="68A1974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0BA45DE" w14:textId="512817E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‐related psychiatric impact on italian adolescent population: A cross‐sectional cohort study</w:t>
            </w:r>
          </w:p>
        </w:tc>
        <w:tc>
          <w:tcPr>
            <w:tcW w:w="1984" w:type="dxa"/>
            <w:vAlign w:val="center"/>
          </w:tcPr>
          <w:p w14:paraId="3517539B" w14:textId="78D8CB3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nsi et al. (2021)</w:t>
            </w:r>
          </w:p>
        </w:tc>
      </w:tr>
      <w:tr w:rsidR="0055346C" w:rsidRPr="00DB70A9" w14:paraId="1344174E" w14:textId="77777777" w:rsidTr="00D3108F">
        <w:tc>
          <w:tcPr>
            <w:tcW w:w="1946" w:type="dxa"/>
            <w:vMerge/>
          </w:tcPr>
          <w:p w14:paraId="7F1548C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11E7197" w14:textId="172EE9B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eaching Small Talk: Increasing On-Topic Conversational Exchanges in College Students with Intellectual and Developmental Disabilities Using Remote Audio Coaching</w:t>
            </w:r>
          </w:p>
        </w:tc>
        <w:tc>
          <w:tcPr>
            <w:tcW w:w="1984" w:type="dxa"/>
            <w:vAlign w:val="center"/>
          </w:tcPr>
          <w:p w14:paraId="77F87F99" w14:textId="3EAFDD4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oseph et al. (2021)</w:t>
            </w:r>
          </w:p>
        </w:tc>
      </w:tr>
      <w:tr w:rsidR="0055346C" w:rsidRPr="00DB70A9" w14:paraId="712127C6" w14:textId="77777777" w:rsidTr="00D3108F">
        <w:tc>
          <w:tcPr>
            <w:tcW w:w="1946" w:type="dxa"/>
            <w:vMerge/>
          </w:tcPr>
          <w:p w14:paraId="495386A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DB0D982" w14:textId="13B1C4C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apid establishment of a COVID-19 perinatal biorepository: early lessons from the first 100 women enrolled</w:t>
            </w:r>
          </w:p>
        </w:tc>
        <w:tc>
          <w:tcPr>
            <w:tcW w:w="1984" w:type="dxa"/>
            <w:vAlign w:val="center"/>
          </w:tcPr>
          <w:p w14:paraId="04955D18" w14:textId="5A07C0A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ook et al. (2020)</w:t>
            </w:r>
          </w:p>
        </w:tc>
      </w:tr>
      <w:tr w:rsidR="0055346C" w:rsidRPr="00DB70A9" w14:paraId="398021B6" w14:textId="77777777" w:rsidTr="00D3108F">
        <w:tc>
          <w:tcPr>
            <w:tcW w:w="1946" w:type="dxa"/>
            <w:vMerge/>
          </w:tcPr>
          <w:p w14:paraId="6D1C429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851DE4A" w14:textId="18462DC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ing real patients in e-learning: case-based online training in child and adolescent psychiatry</w:t>
            </w:r>
          </w:p>
        </w:tc>
        <w:tc>
          <w:tcPr>
            <w:tcW w:w="1984" w:type="dxa"/>
            <w:vAlign w:val="center"/>
          </w:tcPr>
          <w:p w14:paraId="67C98855" w14:textId="71D6BC2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urines et al. (2020)</w:t>
            </w:r>
          </w:p>
        </w:tc>
      </w:tr>
      <w:tr w:rsidR="0055346C" w:rsidRPr="00DB70A9" w14:paraId="22B3C177" w14:textId="77777777" w:rsidTr="00D3108F">
        <w:tc>
          <w:tcPr>
            <w:tcW w:w="1946" w:type="dxa"/>
            <w:vMerge/>
          </w:tcPr>
          <w:p w14:paraId="0D054F5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84376EB" w14:textId="2C1D2CD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sycho-social factors associated with mental resilience in the Corona lockdown</w:t>
            </w:r>
          </w:p>
        </w:tc>
        <w:tc>
          <w:tcPr>
            <w:tcW w:w="1984" w:type="dxa"/>
            <w:vAlign w:val="center"/>
          </w:tcPr>
          <w:p w14:paraId="0F35EC37" w14:textId="3BB570E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eer et al. (2021)</w:t>
            </w:r>
          </w:p>
        </w:tc>
      </w:tr>
      <w:tr w:rsidR="0055346C" w:rsidRPr="00DB70A9" w14:paraId="164304A6" w14:textId="77777777" w:rsidTr="00D3108F">
        <w:tc>
          <w:tcPr>
            <w:tcW w:w="1946" w:type="dxa"/>
            <w:vMerge/>
          </w:tcPr>
          <w:p w14:paraId="0E461E3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95A2DAC" w14:textId="0A9EF28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Vulnerable and Forgotten: The Impact of the COVID-19 Pandemic on Autism Special Schools in England</w:t>
            </w:r>
          </w:p>
        </w:tc>
        <w:tc>
          <w:tcPr>
            <w:tcW w:w="1984" w:type="dxa"/>
            <w:vAlign w:val="center"/>
          </w:tcPr>
          <w:p w14:paraId="43971665" w14:textId="37C2425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ane et al. (2021)</w:t>
            </w:r>
          </w:p>
        </w:tc>
      </w:tr>
      <w:tr w:rsidR="0055346C" w:rsidRPr="00DB70A9" w14:paraId="74BA803E" w14:textId="77777777" w:rsidTr="00D3108F">
        <w:tc>
          <w:tcPr>
            <w:tcW w:w="1946" w:type="dxa"/>
            <w:vMerge/>
          </w:tcPr>
          <w:p w14:paraId="27B9ED2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D4F3361" w14:textId="2537012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peer interview qualitative study exploring support for carers of people with comorbid autism and eating disorders</w:t>
            </w:r>
          </w:p>
        </w:tc>
        <w:tc>
          <w:tcPr>
            <w:tcW w:w="1984" w:type="dxa"/>
            <w:vAlign w:val="center"/>
          </w:tcPr>
          <w:p w14:paraId="62731A08" w14:textId="3E0933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nnaird et al. (2021)</w:t>
            </w:r>
          </w:p>
        </w:tc>
      </w:tr>
      <w:tr w:rsidR="0055346C" w:rsidRPr="00DB70A9" w14:paraId="5E1D1ADD" w14:textId="77777777" w:rsidTr="00D3108F">
        <w:tc>
          <w:tcPr>
            <w:tcW w:w="1946" w:type="dxa"/>
            <w:vMerge/>
          </w:tcPr>
          <w:p w14:paraId="367F6A7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D28D61C" w14:textId="1C52C1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valuating Clinical Course and Risk Factors of Infection and Demographic Characteristics of Pregnant Women with COVID-19 in Hamadan Province, West of Iran</w:t>
            </w:r>
          </w:p>
        </w:tc>
        <w:tc>
          <w:tcPr>
            <w:tcW w:w="1984" w:type="dxa"/>
            <w:vAlign w:val="center"/>
          </w:tcPr>
          <w:p w14:paraId="32AAD0E8" w14:textId="0897D4A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attari et al. (2020)</w:t>
            </w:r>
          </w:p>
        </w:tc>
      </w:tr>
      <w:tr w:rsidR="0055346C" w:rsidRPr="00DB70A9" w14:paraId="4AD6B2B6" w14:textId="77777777" w:rsidTr="00D3108F">
        <w:tc>
          <w:tcPr>
            <w:tcW w:w="1946" w:type="dxa"/>
            <w:vMerge/>
          </w:tcPr>
          <w:p w14:paraId="02D3302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55A0862" w14:textId="3957B15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linical management of individuals with Intellectual Disability: The outbreak of Covid-19 pandemic as experienced in a clinical and research center Research in Developmental Disabilities</w:t>
            </w:r>
          </w:p>
        </w:tc>
        <w:tc>
          <w:tcPr>
            <w:tcW w:w="1984" w:type="dxa"/>
            <w:vAlign w:val="center"/>
          </w:tcPr>
          <w:p w14:paraId="0A005C04" w14:textId="6BF2EBF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uono et al. (2021)</w:t>
            </w:r>
          </w:p>
        </w:tc>
      </w:tr>
      <w:tr w:rsidR="0055346C" w:rsidRPr="00DB70A9" w14:paraId="6FE75239" w14:textId="77777777" w:rsidTr="00D3108F">
        <w:tc>
          <w:tcPr>
            <w:tcW w:w="1946" w:type="dxa"/>
            <w:vMerge/>
          </w:tcPr>
          <w:p w14:paraId="7C931FF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2D60A98" w14:textId="39EFF32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Proposed Process for Risk Mitigation During the COVID-19 Pandemic</w:t>
            </w:r>
          </w:p>
        </w:tc>
        <w:tc>
          <w:tcPr>
            <w:tcW w:w="1984" w:type="dxa"/>
            <w:vAlign w:val="center"/>
          </w:tcPr>
          <w:p w14:paraId="6861181F" w14:textId="1492E91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x et al. (2020)</w:t>
            </w:r>
          </w:p>
        </w:tc>
      </w:tr>
      <w:tr w:rsidR="0055346C" w:rsidRPr="00DB70A9" w14:paraId="5E6C9723" w14:textId="77777777" w:rsidTr="00D3108F">
        <w:tc>
          <w:tcPr>
            <w:tcW w:w="1946" w:type="dxa"/>
            <w:vMerge/>
          </w:tcPr>
          <w:p w14:paraId="275C026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5F4916F" w14:textId="018CCF6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ffective strategies for managing covid-19 emergency restrictions for adults with severe asd in a daycare center in Italy</w:t>
            </w:r>
          </w:p>
        </w:tc>
        <w:tc>
          <w:tcPr>
            <w:tcW w:w="1984" w:type="dxa"/>
            <w:vAlign w:val="center"/>
          </w:tcPr>
          <w:p w14:paraId="327C1CE0" w14:textId="393E340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ondino et al. (2020)</w:t>
            </w:r>
          </w:p>
        </w:tc>
      </w:tr>
      <w:tr w:rsidR="0055346C" w:rsidRPr="00DB70A9" w14:paraId="70BD6B28" w14:textId="77777777" w:rsidTr="00D3108F">
        <w:tc>
          <w:tcPr>
            <w:tcW w:w="1946" w:type="dxa"/>
            <w:vMerge/>
          </w:tcPr>
          <w:p w14:paraId="68D1CEA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92D179E" w14:textId="7A58F58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ffects of COVID-19 Lockdown on the Emotional and Behavioral Profiles of Preschool Italian Children with and without Familial Risk for Neurodevelopmental Disorders</w:t>
            </w:r>
          </w:p>
        </w:tc>
        <w:tc>
          <w:tcPr>
            <w:tcW w:w="1984" w:type="dxa"/>
            <w:vAlign w:val="center"/>
          </w:tcPr>
          <w:p w14:paraId="01F00A07" w14:textId="6A1C867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ntiani et al. (2021)</w:t>
            </w:r>
          </w:p>
        </w:tc>
      </w:tr>
      <w:tr w:rsidR="0055346C" w:rsidRPr="00DB70A9" w14:paraId="00C78D66" w14:textId="77777777" w:rsidTr="00D3108F">
        <w:tc>
          <w:tcPr>
            <w:tcW w:w="1946" w:type="dxa"/>
            <w:vMerge/>
          </w:tcPr>
          <w:p w14:paraId="2DA3806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1580AC4" w14:textId="7FD4F7C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evalence and Associated Factors of Emotional and Behavioural Difficulties during COVID-19 Pandemic in Children with Neurodevelopmental Disorders</w:t>
            </w:r>
          </w:p>
        </w:tc>
        <w:tc>
          <w:tcPr>
            <w:tcW w:w="1984" w:type="dxa"/>
            <w:vAlign w:val="center"/>
          </w:tcPr>
          <w:p w14:paraId="69A1D725" w14:textId="3B74920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nweiler et al. (2020)</w:t>
            </w:r>
          </w:p>
        </w:tc>
      </w:tr>
      <w:tr w:rsidR="0055346C" w:rsidRPr="00DB70A9" w14:paraId="6D263C51" w14:textId="77777777" w:rsidTr="00D3108F">
        <w:tc>
          <w:tcPr>
            <w:tcW w:w="1946" w:type="dxa"/>
            <w:vMerge/>
          </w:tcPr>
          <w:p w14:paraId="2AE1CA2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D33FD97" w14:textId="2C070F9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gnitive Behavioral Therapy for Autism Spectrum Disorders: A Systematic Review</w:t>
            </w:r>
          </w:p>
        </w:tc>
        <w:tc>
          <w:tcPr>
            <w:tcW w:w="1984" w:type="dxa"/>
            <w:vAlign w:val="center"/>
          </w:tcPr>
          <w:p w14:paraId="0E945FA7" w14:textId="518C8AB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ng et al. (2021)</w:t>
            </w:r>
          </w:p>
        </w:tc>
      </w:tr>
      <w:tr w:rsidR="0055346C" w:rsidRPr="00DB70A9" w14:paraId="5F3CD59F" w14:textId="77777777" w:rsidTr="00D3108F">
        <w:tc>
          <w:tcPr>
            <w:tcW w:w="1946" w:type="dxa"/>
            <w:vMerge/>
          </w:tcPr>
          <w:p w14:paraId="46E180C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A8648B9" w14:textId="00CFC79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G2P[4] rotavirus outbreak in Belu, East Nusa Tenggara Province, Indonesia, 2018</w:t>
            </w:r>
          </w:p>
        </w:tc>
        <w:tc>
          <w:tcPr>
            <w:tcW w:w="1984" w:type="dxa"/>
            <w:vAlign w:val="center"/>
          </w:tcPr>
          <w:p w14:paraId="1CA0C89C" w14:textId="55DCF10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tsumi et al. (2020)</w:t>
            </w:r>
          </w:p>
        </w:tc>
      </w:tr>
      <w:tr w:rsidR="0055346C" w:rsidRPr="00DB70A9" w14:paraId="068A54E0" w14:textId="77777777" w:rsidTr="00D3108F">
        <w:tc>
          <w:tcPr>
            <w:tcW w:w="1946" w:type="dxa"/>
            <w:vMerge/>
          </w:tcPr>
          <w:p w14:paraId="5266E86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1CD0061" w14:textId="7342781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vailability of Services and Caregiver Burden: Supporting Individuals With Neurogenetic Conditions During the COVID-19 Pandemic</w:t>
            </w:r>
          </w:p>
        </w:tc>
        <w:tc>
          <w:tcPr>
            <w:tcW w:w="1984" w:type="dxa"/>
            <w:vAlign w:val="center"/>
          </w:tcPr>
          <w:p w14:paraId="70945B95" w14:textId="436B64B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owanda et al. (2021)</w:t>
            </w:r>
          </w:p>
        </w:tc>
      </w:tr>
      <w:tr w:rsidR="0055346C" w:rsidRPr="00DB70A9" w14:paraId="6416F105" w14:textId="77777777" w:rsidTr="00D3108F">
        <w:tc>
          <w:tcPr>
            <w:tcW w:w="1946" w:type="dxa"/>
            <w:vMerge/>
          </w:tcPr>
          <w:p w14:paraId="1D5B947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EC9B087" w14:textId="2B16ED0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effects of transition to technician‐delivered telehealth aba treatment during the COVID‐19 crisis: A preliminary analysis</w:t>
            </w:r>
          </w:p>
        </w:tc>
        <w:tc>
          <w:tcPr>
            <w:tcW w:w="1984" w:type="dxa"/>
            <w:vAlign w:val="center"/>
          </w:tcPr>
          <w:p w14:paraId="5A860FBF" w14:textId="6C313E8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ollard et al. (2021)</w:t>
            </w:r>
          </w:p>
        </w:tc>
      </w:tr>
      <w:tr w:rsidR="0055346C" w:rsidRPr="00DB70A9" w14:paraId="632412CA" w14:textId="77777777" w:rsidTr="00D3108F">
        <w:tc>
          <w:tcPr>
            <w:tcW w:w="1946" w:type="dxa"/>
            <w:vMerge/>
          </w:tcPr>
          <w:p w14:paraId="3F0BF8C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BE91922" w14:textId="02BC9B4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aternal nutrients and effects of gestational COVID-19 infection on fetal brain development</w:t>
            </w:r>
          </w:p>
        </w:tc>
        <w:tc>
          <w:tcPr>
            <w:tcW w:w="1984" w:type="dxa"/>
            <w:vAlign w:val="center"/>
          </w:tcPr>
          <w:p w14:paraId="78760829" w14:textId="0809FF7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offman et al. (2021)</w:t>
            </w:r>
          </w:p>
        </w:tc>
      </w:tr>
      <w:tr w:rsidR="0055346C" w:rsidRPr="00DB70A9" w14:paraId="63782306" w14:textId="77777777" w:rsidTr="00D3108F">
        <w:tc>
          <w:tcPr>
            <w:tcW w:w="1946" w:type="dxa"/>
            <w:vMerge/>
          </w:tcPr>
          <w:p w14:paraId="052AAF8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20921D5" w14:textId="0948E50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Qualitative Study of Child and Adolescent Mental Health during the COVID-19 Pandemic in Ireland</w:t>
            </w:r>
          </w:p>
        </w:tc>
        <w:tc>
          <w:tcPr>
            <w:tcW w:w="1984" w:type="dxa"/>
            <w:vAlign w:val="center"/>
          </w:tcPr>
          <w:p w14:paraId="4363B734" w14:textId="46C1CC3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' Sullivan et al. (2021)</w:t>
            </w:r>
          </w:p>
        </w:tc>
      </w:tr>
      <w:tr w:rsidR="0055346C" w:rsidRPr="00DB70A9" w14:paraId="08ACFFE8" w14:textId="77777777" w:rsidTr="00D3108F">
        <w:tc>
          <w:tcPr>
            <w:tcW w:w="1946" w:type="dxa"/>
            <w:vMerge/>
          </w:tcPr>
          <w:p w14:paraId="288C290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BC7355D" w14:textId="791B3C4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ree-Year Clinical Follow-Up of Children Intrauterine Exposed to Zika Virus</w:t>
            </w:r>
          </w:p>
        </w:tc>
        <w:tc>
          <w:tcPr>
            <w:tcW w:w="1984" w:type="dxa"/>
            <w:vAlign w:val="center"/>
          </w:tcPr>
          <w:p w14:paraId="34570023" w14:textId="3ECD79C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zeta et al. (2021)</w:t>
            </w:r>
          </w:p>
        </w:tc>
      </w:tr>
      <w:tr w:rsidR="0055346C" w:rsidRPr="00DB70A9" w14:paraId="7FB130A1" w14:textId="77777777" w:rsidTr="00D3108F">
        <w:tc>
          <w:tcPr>
            <w:tcW w:w="1946" w:type="dxa"/>
            <w:vMerge/>
          </w:tcPr>
          <w:p w14:paraId="6B6E3D4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E57434A" w14:textId="4C6EB7C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mote learning for children with Special Education Needs in the era of COVID-19: Beyond tele-conferencing sessions</w:t>
            </w:r>
          </w:p>
        </w:tc>
        <w:tc>
          <w:tcPr>
            <w:tcW w:w="1984" w:type="dxa"/>
            <w:vAlign w:val="center"/>
          </w:tcPr>
          <w:p w14:paraId="54BD5D4D" w14:textId="1FF4038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loizou et al. (2021)</w:t>
            </w:r>
          </w:p>
        </w:tc>
      </w:tr>
      <w:tr w:rsidR="0055346C" w:rsidRPr="00DB70A9" w14:paraId="099EBFE4" w14:textId="77777777" w:rsidTr="00D3108F">
        <w:tc>
          <w:tcPr>
            <w:tcW w:w="1946" w:type="dxa"/>
            <w:vMerge/>
          </w:tcPr>
          <w:p w14:paraId="6656D5F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4D88031" w14:textId="6BFB753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linical intervention with autistic adolescents and adults during the first Two months of the COVID-19 pandemic: Experiences of clinicians and their clients</w:t>
            </w:r>
          </w:p>
        </w:tc>
        <w:tc>
          <w:tcPr>
            <w:tcW w:w="1984" w:type="dxa"/>
            <w:vAlign w:val="center"/>
          </w:tcPr>
          <w:p w14:paraId="30BACEDD" w14:textId="27950AD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outhey &amp; Stoddart (2021)</w:t>
            </w:r>
          </w:p>
        </w:tc>
      </w:tr>
      <w:tr w:rsidR="0055346C" w:rsidRPr="00DB70A9" w14:paraId="214A37FA" w14:textId="77777777" w:rsidTr="00D3108F">
        <w:tc>
          <w:tcPr>
            <w:tcW w:w="1946" w:type="dxa"/>
            <w:vMerge/>
          </w:tcPr>
          <w:p w14:paraId="629AA06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FF09EA5" w14:textId="6F05CE5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WSU ROAR and ROAR Online! Program Description and COVID-19 Response</w:t>
            </w:r>
          </w:p>
        </w:tc>
        <w:tc>
          <w:tcPr>
            <w:tcW w:w="1984" w:type="dxa"/>
            <w:vAlign w:val="center"/>
          </w:tcPr>
          <w:p w14:paraId="6D02D8F6" w14:textId="0E1A6ED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cMahon et al. (2021)</w:t>
            </w:r>
          </w:p>
        </w:tc>
      </w:tr>
      <w:tr w:rsidR="0055346C" w:rsidRPr="00DB70A9" w14:paraId="61A041E5" w14:textId="77777777" w:rsidTr="00D3108F">
        <w:tc>
          <w:tcPr>
            <w:tcW w:w="1946" w:type="dxa"/>
            <w:vMerge/>
          </w:tcPr>
          <w:p w14:paraId="0186171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9955527" w14:textId="24C778C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 utero Zika virus exposure and neurodevelopment at 24months in toddlers normocephalic at birth: a cohort study</w:t>
            </w:r>
          </w:p>
        </w:tc>
        <w:tc>
          <w:tcPr>
            <w:tcW w:w="1984" w:type="dxa"/>
            <w:vAlign w:val="center"/>
          </w:tcPr>
          <w:p w14:paraId="40F066B0" w14:textId="2C4772B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rant et al. (2021)</w:t>
            </w:r>
          </w:p>
        </w:tc>
      </w:tr>
      <w:tr w:rsidR="0055346C" w:rsidRPr="00DB70A9" w14:paraId="0B14C86D" w14:textId="77777777" w:rsidTr="00D3108F">
        <w:tc>
          <w:tcPr>
            <w:tcW w:w="1946" w:type="dxa"/>
            <w:vMerge/>
          </w:tcPr>
          <w:p w14:paraId="13AB73C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DF85359" w14:textId="07CB27F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pact of the COVID-19 Italian Lockdown on the Physiological and Psychological Well-Being of Children with Fragile X Syndrome and Their Families</w:t>
            </w:r>
          </w:p>
        </w:tc>
        <w:tc>
          <w:tcPr>
            <w:tcW w:w="1984" w:type="dxa"/>
            <w:vAlign w:val="center"/>
          </w:tcPr>
          <w:p w14:paraId="0AA22FEA" w14:textId="11A52C5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i Giorgio et al. (2021)</w:t>
            </w:r>
          </w:p>
        </w:tc>
      </w:tr>
      <w:tr w:rsidR="0055346C" w:rsidRPr="00DB70A9" w14:paraId="7B52221F" w14:textId="77777777" w:rsidTr="00D3108F">
        <w:tc>
          <w:tcPr>
            <w:tcW w:w="1946" w:type="dxa"/>
            <w:vMerge/>
          </w:tcPr>
          <w:p w14:paraId="03F49AB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1AB3995" w14:textId="10A80E6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Efficacy of WeChat-Based Parenting Training on the Psychological Well-being of Mothers With Children With Autism During the COVID-19 Pandemic: Quasi-Experimental Study</w:t>
            </w:r>
          </w:p>
        </w:tc>
        <w:tc>
          <w:tcPr>
            <w:tcW w:w="1984" w:type="dxa"/>
            <w:vAlign w:val="center"/>
          </w:tcPr>
          <w:p w14:paraId="70CCC944" w14:textId="4E358B6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u et al. (2021)</w:t>
            </w:r>
          </w:p>
        </w:tc>
      </w:tr>
      <w:tr w:rsidR="0055346C" w:rsidRPr="00DB70A9" w14:paraId="04FE1C2C" w14:textId="77777777" w:rsidTr="00D3108F">
        <w:tc>
          <w:tcPr>
            <w:tcW w:w="1946" w:type="dxa"/>
            <w:vMerge/>
          </w:tcPr>
          <w:p w14:paraId="5436650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DA1E0CC" w14:textId="51E1E7C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Health Professionals' Perception of Psychological Safety in Patients with Coronavirus (COVID-19)</w:t>
            </w:r>
          </w:p>
        </w:tc>
        <w:tc>
          <w:tcPr>
            <w:tcW w:w="1984" w:type="dxa"/>
            <w:vAlign w:val="center"/>
          </w:tcPr>
          <w:p w14:paraId="5639DDC8" w14:textId="09860C4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hammadi et al. (2020)</w:t>
            </w:r>
          </w:p>
        </w:tc>
      </w:tr>
      <w:tr w:rsidR="0055346C" w:rsidRPr="00DB70A9" w14:paraId="63B9F63C" w14:textId="77777777" w:rsidTr="00D3108F">
        <w:tc>
          <w:tcPr>
            <w:tcW w:w="1946" w:type="dxa"/>
            <w:vMerge/>
          </w:tcPr>
          <w:p w14:paraId="416F76A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865D1FC" w14:textId="7CE2FA3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plementing group parent training in telepsychology: Lessons learned during the COVID-19 pandemic</w:t>
            </w:r>
          </w:p>
        </w:tc>
        <w:tc>
          <w:tcPr>
            <w:tcW w:w="1984" w:type="dxa"/>
            <w:vAlign w:val="center"/>
          </w:tcPr>
          <w:p w14:paraId="353595A0" w14:textId="513C0B0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ogler et al. (2020)</w:t>
            </w:r>
          </w:p>
        </w:tc>
      </w:tr>
      <w:tr w:rsidR="0055346C" w:rsidRPr="00DB70A9" w14:paraId="5FFCADD2" w14:textId="77777777" w:rsidTr="00D3108F">
        <w:tc>
          <w:tcPr>
            <w:tcW w:w="1946" w:type="dxa"/>
            <w:vMerge/>
          </w:tcPr>
          <w:p w14:paraId="22A266D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E95A918" w14:textId="75DF47F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-related prescribing challenge in intellectual disability</w:t>
            </w:r>
          </w:p>
        </w:tc>
        <w:tc>
          <w:tcPr>
            <w:tcW w:w="1984" w:type="dxa"/>
            <w:vAlign w:val="center"/>
          </w:tcPr>
          <w:p w14:paraId="4E850424" w14:textId="262C4AF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uf et al. (2021)</w:t>
            </w:r>
          </w:p>
        </w:tc>
      </w:tr>
      <w:tr w:rsidR="0055346C" w:rsidRPr="00DB70A9" w14:paraId="3EC8A940" w14:textId="77777777" w:rsidTr="00D3108F">
        <w:tc>
          <w:tcPr>
            <w:tcW w:w="1946" w:type="dxa"/>
            <w:vMerge/>
          </w:tcPr>
          <w:p w14:paraId="4788D0D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3D84847" w14:textId="356337E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apid Conversion from Clinic to Telehealth Behavioral Services During the COVID-19 Pandemic</w:t>
            </w:r>
          </w:p>
        </w:tc>
        <w:tc>
          <w:tcPr>
            <w:tcW w:w="1984" w:type="dxa"/>
            <w:vAlign w:val="center"/>
          </w:tcPr>
          <w:p w14:paraId="7B59CADE" w14:textId="133B4A3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ockett et al. (2020)</w:t>
            </w:r>
          </w:p>
        </w:tc>
      </w:tr>
      <w:tr w:rsidR="0055346C" w:rsidRPr="00DB70A9" w14:paraId="6FACFBA1" w14:textId="77777777" w:rsidTr="00D3108F">
        <w:tc>
          <w:tcPr>
            <w:tcW w:w="1946" w:type="dxa"/>
            <w:vMerge/>
          </w:tcPr>
          <w:p w14:paraId="75A740B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F53EDB6" w14:textId="29911FC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yndemic Conditions, Sexual Risk Behavior, and HIV Infection Among Men Who Have Sex with Men in Taiwan</w:t>
            </w:r>
          </w:p>
        </w:tc>
        <w:tc>
          <w:tcPr>
            <w:tcW w:w="1984" w:type="dxa"/>
            <w:vAlign w:val="center"/>
          </w:tcPr>
          <w:p w14:paraId="11D33BE2" w14:textId="6239797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uang et al. (2021)</w:t>
            </w:r>
          </w:p>
        </w:tc>
      </w:tr>
      <w:tr w:rsidR="0055346C" w:rsidRPr="00DB70A9" w14:paraId="5E03E944" w14:textId="77777777" w:rsidTr="00D3108F">
        <w:tc>
          <w:tcPr>
            <w:tcW w:w="1946" w:type="dxa"/>
            <w:vMerge/>
          </w:tcPr>
          <w:p w14:paraId="546F747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998ABE9" w14:textId="6E1A040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utism Spectrum Disorder and COVID-19: Helping Caregivers Navigate the Pandemic</w:t>
            </w:r>
          </w:p>
        </w:tc>
        <w:tc>
          <w:tcPr>
            <w:tcW w:w="1984" w:type="dxa"/>
            <w:vAlign w:val="center"/>
          </w:tcPr>
          <w:p w14:paraId="71081469" w14:textId="1C5AB18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im et al. (2020)</w:t>
            </w:r>
          </w:p>
        </w:tc>
      </w:tr>
      <w:tr w:rsidR="0055346C" w:rsidRPr="00DB70A9" w14:paraId="13E3A4A7" w14:textId="77777777" w:rsidTr="00D3108F">
        <w:tc>
          <w:tcPr>
            <w:tcW w:w="1946" w:type="dxa"/>
            <w:vMerge/>
          </w:tcPr>
          <w:p w14:paraId="08CE0D3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6E215D6" w14:textId="2003C3A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pact of COVID-19 outbreak on mental health and perceived strain among caregivers tending children with special needs</w:t>
            </w:r>
          </w:p>
        </w:tc>
        <w:tc>
          <w:tcPr>
            <w:tcW w:w="1984" w:type="dxa"/>
            <w:vAlign w:val="center"/>
          </w:tcPr>
          <w:p w14:paraId="5A6C9D84" w14:textId="42B52A5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himan et al. (2020)</w:t>
            </w:r>
          </w:p>
        </w:tc>
      </w:tr>
      <w:tr w:rsidR="0055346C" w:rsidRPr="00DB70A9" w14:paraId="3742C2D0" w14:textId="77777777" w:rsidTr="00D3108F">
        <w:tc>
          <w:tcPr>
            <w:tcW w:w="1946" w:type="dxa"/>
            <w:vMerge/>
          </w:tcPr>
          <w:p w14:paraId="68C6B89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ACC715E" w14:textId="39A468A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arents’ perceptions on physical activity for their children with autism spectrum disorders during the novel coronavirus outbreak</w:t>
            </w:r>
          </w:p>
        </w:tc>
        <w:tc>
          <w:tcPr>
            <w:tcW w:w="1984" w:type="dxa"/>
            <w:vAlign w:val="center"/>
          </w:tcPr>
          <w:p w14:paraId="3025DAAC" w14:textId="5166424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entürk (2020)</w:t>
            </w:r>
          </w:p>
        </w:tc>
      </w:tr>
      <w:tr w:rsidR="0055346C" w:rsidRPr="00DB70A9" w14:paraId="1F9A564E" w14:textId="77777777" w:rsidTr="00D3108F">
        <w:tc>
          <w:tcPr>
            <w:tcW w:w="1946" w:type="dxa"/>
            <w:vMerge/>
          </w:tcPr>
          <w:p w14:paraId="663657D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6135635" w14:textId="719623A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mote learning during COVID-19: Examining school practices, service continuation, and difficulties for adolescents with and without attention-deficit/hyperactivity disorder</w:t>
            </w:r>
          </w:p>
        </w:tc>
        <w:tc>
          <w:tcPr>
            <w:tcW w:w="1984" w:type="dxa"/>
            <w:vAlign w:val="center"/>
          </w:tcPr>
          <w:p w14:paraId="0EDF17A2" w14:textId="3D6CAF0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cker et al. (2020)</w:t>
            </w:r>
          </w:p>
        </w:tc>
      </w:tr>
      <w:tr w:rsidR="0055346C" w:rsidRPr="00DB70A9" w14:paraId="3419DB75" w14:textId="77777777" w:rsidTr="00D3108F">
        <w:tc>
          <w:tcPr>
            <w:tcW w:w="1946" w:type="dxa"/>
            <w:vMerge/>
          </w:tcPr>
          <w:p w14:paraId="52BFBD4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E8E4A20" w14:textId="705DD3C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xamining the impact of COVID-19 in ethnically diverse families with young children with intellectual and developmental disabilities</w:t>
            </w:r>
          </w:p>
        </w:tc>
        <w:tc>
          <w:tcPr>
            <w:tcW w:w="1984" w:type="dxa"/>
            <w:vAlign w:val="center"/>
          </w:tcPr>
          <w:p w14:paraId="33BEA703" w14:textId="5D9D262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ece et al. (2020)</w:t>
            </w:r>
          </w:p>
        </w:tc>
      </w:tr>
      <w:tr w:rsidR="0055346C" w:rsidRPr="00DB70A9" w14:paraId="67782F3B" w14:textId="77777777" w:rsidTr="00D3108F">
        <w:tc>
          <w:tcPr>
            <w:tcW w:w="1946" w:type="dxa"/>
            <w:vMerge/>
          </w:tcPr>
          <w:p w14:paraId="2571F3E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D4F4726" w14:textId="6B9F2D1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remote learning experiences of youth with neurodevelopmental disorders in rural Appalachia</w:t>
            </w:r>
          </w:p>
        </w:tc>
        <w:tc>
          <w:tcPr>
            <w:tcW w:w="1984" w:type="dxa"/>
            <w:vAlign w:val="center"/>
          </w:tcPr>
          <w:p w14:paraId="756965ED" w14:textId="48D187F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cFayden et al. (2021)</w:t>
            </w:r>
          </w:p>
        </w:tc>
      </w:tr>
      <w:tr w:rsidR="0055346C" w:rsidRPr="00DB70A9" w14:paraId="7195B027" w14:textId="77777777" w:rsidTr="00D3108F">
        <w:tc>
          <w:tcPr>
            <w:tcW w:w="1946" w:type="dxa"/>
            <w:vMerge/>
          </w:tcPr>
          <w:p w14:paraId="18725B8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8A0B81D" w14:textId="5116A3E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Home education for children with autism spectrum disorder during the COVID-19 pandemic: Indonesian mothers experience</w:t>
            </w:r>
          </w:p>
        </w:tc>
        <w:tc>
          <w:tcPr>
            <w:tcW w:w="1984" w:type="dxa"/>
            <w:vAlign w:val="center"/>
          </w:tcPr>
          <w:p w14:paraId="58C3FB8A" w14:textId="20DF859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aulay (2021)</w:t>
            </w:r>
          </w:p>
        </w:tc>
      </w:tr>
      <w:tr w:rsidR="0055346C" w:rsidRPr="00DB70A9" w14:paraId="1D3D81EC" w14:textId="77777777" w:rsidTr="00D3108F">
        <w:tc>
          <w:tcPr>
            <w:tcW w:w="1946" w:type="dxa"/>
            <w:vMerge/>
          </w:tcPr>
          <w:p w14:paraId="5485BD3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602D1BC" w14:textId="3741F3E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-related fear and stress among individuals who experienced child abuse: The mediating effect of complex posttraumatic stress disorder</w:t>
            </w:r>
          </w:p>
        </w:tc>
        <w:tc>
          <w:tcPr>
            <w:tcW w:w="1984" w:type="dxa"/>
            <w:vAlign w:val="center"/>
          </w:tcPr>
          <w:p w14:paraId="4534FF93" w14:textId="3A64777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sur &amp; Abu-Raiya (2020)</w:t>
            </w:r>
          </w:p>
        </w:tc>
      </w:tr>
      <w:tr w:rsidR="0055346C" w:rsidRPr="00DB70A9" w14:paraId="4A2B7E69" w14:textId="77777777" w:rsidTr="00D3108F">
        <w:tc>
          <w:tcPr>
            <w:tcW w:w="1946" w:type="dxa"/>
            <w:vMerge/>
          </w:tcPr>
          <w:p w14:paraId="186ADB7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964AFBF" w14:textId="2D0B47A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Kawasaki-like disease among Italian children in the COVID-19 era</w:t>
            </w:r>
          </w:p>
        </w:tc>
        <w:tc>
          <w:tcPr>
            <w:tcW w:w="1984" w:type="dxa"/>
            <w:vAlign w:val="center"/>
          </w:tcPr>
          <w:p w14:paraId="56B71EF5" w14:textId="1E17131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uo (2020)</w:t>
            </w:r>
          </w:p>
        </w:tc>
      </w:tr>
      <w:tr w:rsidR="0055346C" w:rsidRPr="00DB70A9" w14:paraId="55EAEE53" w14:textId="77777777" w:rsidTr="00D3108F">
        <w:tc>
          <w:tcPr>
            <w:tcW w:w="1946" w:type="dxa"/>
            <w:vMerge/>
          </w:tcPr>
          <w:p w14:paraId="162B092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2DF5758" w14:textId="329FE52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apping routine measles vaccination in low- and middle-income countries</w:t>
            </w:r>
          </w:p>
        </w:tc>
        <w:tc>
          <w:tcPr>
            <w:tcW w:w="1984" w:type="dxa"/>
            <w:vAlign w:val="center"/>
          </w:tcPr>
          <w:p w14:paraId="4D266B30" w14:textId="4609038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barra et al. (2021)</w:t>
            </w:r>
          </w:p>
        </w:tc>
      </w:tr>
      <w:tr w:rsidR="0055346C" w:rsidRPr="00DB70A9" w14:paraId="4497627A" w14:textId="77777777" w:rsidTr="00D3108F">
        <w:tc>
          <w:tcPr>
            <w:tcW w:w="1946" w:type="dxa"/>
            <w:vMerge/>
          </w:tcPr>
          <w:p w14:paraId="3E4F5C9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BA53238" w14:textId="5F97901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ospects for improving future mental health of children through prenatal maternal micronutrient supplementation in China</w:t>
            </w:r>
          </w:p>
        </w:tc>
        <w:tc>
          <w:tcPr>
            <w:tcW w:w="1984" w:type="dxa"/>
            <w:vAlign w:val="center"/>
          </w:tcPr>
          <w:p w14:paraId="1B847C0B" w14:textId="16DDF2A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 &amp; Freedman (2020)</w:t>
            </w:r>
          </w:p>
        </w:tc>
      </w:tr>
      <w:tr w:rsidR="0055346C" w:rsidRPr="00DB70A9" w14:paraId="58FA85E5" w14:textId="77777777" w:rsidTr="00D3108F">
        <w:tc>
          <w:tcPr>
            <w:tcW w:w="1946" w:type="dxa"/>
            <w:vMerge/>
          </w:tcPr>
          <w:p w14:paraId="5B93B7A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C59A9C7" w14:textId="6D56D47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hysical activity moderates the association between parenting stress and quality of life in working mothers during the COVID-19 pandemic</w:t>
            </w:r>
          </w:p>
        </w:tc>
        <w:tc>
          <w:tcPr>
            <w:tcW w:w="1984" w:type="dxa"/>
            <w:vAlign w:val="center"/>
          </w:tcPr>
          <w:p w14:paraId="36D30884" w14:textId="62603D2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mbers et al. (2020)</w:t>
            </w:r>
          </w:p>
        </w:tc>
      </w:tr>
      <w:tr w:rsidR="0055346C" w:rsidRPr="00DB70A9" w14:paraId="7945C5F4" w14:textId="77777777" w:rsidTr="00D3108F">
        <w:tc>
          <w:tcPr>
            <w:tcW w:w="1946" w:type="dxa"/>
            <w:vMerge/>
          </w:tcPr>
          <w:p w14:paraId="53902DA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4B77333" w14:textId="0EC848E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munopsychiatry and SARS-CoV-2 pandemic: Links and possible consequences</w:t>
            </w:r>
          </w:p>
        </w:tc>
        <w:tc>
          <w:tcPr>
            <w:tcW w:w="1984" w:type="dxa"/>
            <w:vAlign w:val="center"/>
          </w:tcPr>
          <w:p w14:paraId="5CCB2B37" w14:textId="1826753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aaboul et al. (2021)</w:t>
            </w:r>
          </w:p>
        </w:tc>
      </w:tr>
      <w:tr w:rsidR="0055346C" w:rsidRPr="00DB70A9" w14:paraId="4FAAA13F" w14:textId="77777777" w:rsidTr="00D3108F">
        <w:tc>
          <w:tcPr>
            <w:tcW w:w="1946" w:type="dxa"/>
            <w:vMerge/>
          </w:tcPr>
          <w:p w14:paraId="0A95388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5716D1A" w14:textId="5222A22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aring for the Most Vulnerable: A Model for Managing Maladaptive Behavior in Children with Mental Special Needs During the COVID-19 Pandemic</w:t>
            </w:r>
          </w:p>
        </w:tc>
        <w:tc>
          <w:tcPr>
            <w:tcW w:w="1984" w:type="dxa"/>
            <w:vAlign w:val="center"/>
          </w:tcPr>
          <w:p w14:paraId="3B7341A8" w14:textId="1C5D6F4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ursun et al. (2021)</w:t>
            </w:r>
          </w:p>
        </w:tc>
      </w:tr>
      <w:tr w:rsidR="0055346C" w:rsidRPr="00DB70A9" w14:paraId="743C5572" w14:textId="77777777" w:rsidTr="00D3108F">
        <w:tc>
          <w:tcPr>
            <w:tcW w:w="1946" w:type="dxa"/>
            <w:vMerge/>
          </w:tcPr>
          <w:p w14:paraId="087E0B5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855A480" w14:textId="018B3B2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Disproportionate Burden of the COVID-19 Pandemic Among Pregnant Black Women</w:t>
            </w:r>
          </w:p>
        </w:tc>
        <w:tc>
          <w:tcPr>
            <w:tcW w:w="1984" w:type="dxa"/>
            <w:vAlign w:val="center"/>
          </w:tcPr>
          <w:p w14:paraId="78948196" w14:textId="0514E1C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ur et al. (2020)</w:t>
            </w:r>
          </w:p>
        </w:tc>
      </w:tr>
      <w:tr w:rsidR="0055346C" w:rsidRPr="00DB70A9" w14:paraId="29649A9F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248D2D4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42E15623" w14:textId="0EE4856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evalence and predictors of psychological response during immediate COVID-19 pandem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B2549B" w14:textId="72324A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nsel et al. (2021)</w:t>
            </w:r>
          </w:p>
        </w:tc>
      </w:tr>
      <w:tr w:rsidR="0055346C" w:rsidRPr="00DB70A9" w14:paraId="12D0E570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3BAEB133" w14:textId="7448A0A0" w:rsidR="0055346C" w:rsidRDefault="004A5BA8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lang w:val="en-US"/>
              </w:rPr>
              <w:t>Non-Psychological</w:t>
            </w:r>
            <w:r w:rsidR="00DB70A9" w:rsidRPr="005534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spects </w:t>
            </w:r>
          </w:p>
          <w:p w14:paraId="24EAE61F" w14:textId="7F8F68A6" w:rsidR="00DB70A9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lang w:val="en-US"/>
              </w:rPr>
              <w:t>(N=102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628AFBDE" w14:textId="6ACDFFC9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hAnsi="Times New Roman" w:cs="Times New Roman"/>
                <w:lang w:val="en-US"/>
              </w:rPr>
              <w:t xml:space="preserve">Tweet Topics and Sentiments Relating to COVID-19 Vaccination Among Australian Twitter Users: Machine Learning Analysis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8ED4DDE" w14:textId="6F97520C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  <w:lang w:val="en-US"/>
              </w:rPr>
              <w:t>Kwok et al. (2021)</w:t>
            </w:r>
          </w:p>
        </w:tc>
      </w:tr>
      <w:tr w:rsidR="0055346C" w:rsidRPr="00DB70A9" w14:paraId="18253C6D" w14:textId="77777777" w:rsidTr="00D3108F">
        <w:tc>
          <w:tcPr>
            <w:tcW w:w="1946" w:type="dxa"/>
            <w:vMerge/>
          </w:tcPr>
          <w:p w14:paraId="3DFB04E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5169F0F" w14:textId="7777777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2A2A2A"/>
                <w:shd w:val="clear" w:color="auto" w:fill="FFFFFF"/>
                <w:lang w:val="en-US"/>
              </w:rPr>
              <w:t>Development, Feasibility, and Acceptability of a Nationally Relevant Parent Training to Improve Service Access During the Transition to Adulthood for Youth with ASD</w:t>
            </w:r>
          </w:p>
          <w:p w14:paraId="2D848CA5" w14:textId="7777777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CD6AE5D" w14:textId="1746A1A1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aylor et al. (2022)</w:t>
            </w:r>
          </w:p>
          <w:p w14:paraId="5114704E" w14:textId="7777777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5346C" w:rsidRPr="00DB70A9" w14:paraId="58904C65" w14:textId="77777777" w:rsidTr="00D3108F">
        <w:tc>
          <w:tcPr>
            <w:tcW w:w="1946" w:type="dxa"/>
            <w:vMerge/>
          </w:tcPr>
          <w:p w14:paraId="37ECAC2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D94541E" w14:textId="7928589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Global Measles Epidemic Risk: Current Perspectives on the Growing Need for Implementing Digital Communication Strategies</w:t>
            </w:r>
          </w:p>
        </w:tc>
        <w:tc>
          <w:tcPr>
            <w:tcW w:w="1984" w:type="dxa"/>
            <w:vAlign w:val="center"/>
          </w:tcPr>
          <w:p w14:paraId="0E6BCC7B" w14:textId="12082976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</w:rPr>
              <w:t>Bozzola et al. (2020)</w:t>
            </w:r>
          </w:p>
        </w:tc>
      </w:tr>
      <w:tr w:rsidR="0055346C" w:rsidRPr="00DB70A9" w14:paraId="0B2AA12B" w14:textId="77777777" w:rsidTr="00D3108F">
        <w:tc>
          <w:tcPr>
            <w:tcW w:w="1946" w:type="dxa"/>
            <w:vMerge/>
          </w:tcPr>
          <w:p w14:paraId="0EE8623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7A104DA" w14:textId="182E72A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oving Toward Telehealth Surveillance Services for Toddlers at Risk for Autism During the COVID-19 Pandemic</w:t>
            </w:r>
          </w:p>
        </w:tc>
        <w:tc>
          <w:tcPr>
            <w:tcW w:w="1984" w:type="dxa"/>
            <w:vAlign w:val="center"/>
          </w:tcPr>
          <w:p w14:paraId="77441D72" w14:textId="7AE43083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ti et al. (2020)</w:t>
            </w:r>
          </w:p>
        </w:tc>
      </w:tr>
      <w:tr w:rsidR="0055346C" w:rsidRPr="00DB70A9" w14:paraId="40F3A5F0" w14:textId="77777777" w:rsidTr="00D3108F">
        <w:tc>
          <w:tcPr>
            <w:tcW w:w="1946" w:type="dxa"/>
            <w:vMerge/>
          </w:tcPr>
          <w:p w14:paraId="11E68F7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B8BA9E7" w14:textId="607A07A9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Debate: Remote learning during covid‐19 for children with high functioning autism spectrum disorder</w:t>
            </w:r>
          </w:p>
        </w:tc>
        <w:tc>
          <w:tcPr>
            <w:tcW w:w="1984" w:type="dxa"/>
            <w:vAlign w:val="center"/>
          </w:tcPr>
          <w:p w14:paraId="380207D7" w14:textId="0758D98A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eicher (2020)</w:t>
            </w:r>
          </w:p>
        </w:tc>
      </w:tr>
      <w:tr w:rsidR="0055346C" w:rsidRPr="00DB70A9" w14:paraId="1D75E9C8" w14:textId="77777777" w:rsidTr="00D3108F">
        <w:tc>
          <w:tcPr>
            <w:tcW w:w="1946" w:type="dxa"/>
            <w:vMerge/>
          </w:tcPr>
          <w:p w14:paraId="749155D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5B3CA1B" w14:textId="1BA53401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reating an automated health attestation system during the COVID-19 pandemic with Microsoft 365</w:t>
            </w:r>
          </w:p>
        </w:tc>
        <w:tc>
          <w:tcPr>
            <w:tcW w:w="1984" w:type="dxa"/>
            <w:vAlign w:val="center"/>
          </w:tcPr>
          <w:p w14:paraId="1D5D403B" w14:textId="59CEF9F0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ubuque et al. (2020)</w:t>
            </w:r>
          </w:p>
        </w:tc>
      </w:tr>
      <w:tr w:rsidR="0055346C" w:rsidRPr="00DB70A9" w14:paraId="7E9CD450" w14:textId="77777777" w:rsidTr="00D3108F">
        <w:tc>
          <w:tcPr>
            <w:tcW w:w="1946" w:type="dxa"/>
            <w:vMerge/>
          </w:tcPr>
          <w:p w14:paraId="3C5D982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0F205D7" w14:textId="64C4CFDB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veryday challenges and caring possibilities for children and adolescents with autistic spectrum disorder (asd) in the face of covid-19</w:t>
            </w:r>
          </w:p>
        </w:tc>
        <w:tc>
          <w:tcPr>
            <w:tcW w:w="1984" w:type="dxa"/>
            <w:vAlign w:val="center"/>
          </w:tcPr>
          <w:p w14:paraId="4FD6CDAA" w14:textId="3BCBF985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rnandes et al. (2021)</w:t>
            </w:r>
          </w:p>
        </w:tc>
      </w:tr>
      <w:tr w:rsidR="0055346C" w:rsidRPr="00DB70A9" w14:paraId="279BDCA5" w14:textId="77777777" w:rsidTr="00D3108F">
        <w:tc>
          <w:tcPr>
            <w:tcW w:w="1946" w:type="dxa"/>
            <w:vMerge/>
          </w:tcPr>
          <w:p w14:paraId="4834F64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76B6CD5" w14:textId="60CE7315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utism Spectrum Self-Stimulatory Behaviors Classification Using Explainable Temporal Coherency Deep Features and SVM Classifier</w:t>
            </w:r>
          </w:p>
        </w:tc>
        <w:tc>
          <w:tcPr>
            <w:tcW w:w="1984" w:type="dxa"/>
            <w:vAlign w:val="center"/>
          </w:tcPr>
          <w:p w14:paraId="4F3B0E2E" w14:textId="41BE6C8B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ang et al. (2021)</w:t>
            </w:r>
          </w:p>
        </w:tc>
      </w:tr>
      <w:tr w:rsidR="0055346C" w:rsidRPr="00DB70A9" w14:paraId="1CF218DF" w14:textId="77777777" w:rsidTr="00D3108F">
        <w:tc>
          <w:tcPr>
            <w:tcW w:w="1946" w:type="dxa"/>
            <w:vMerge/>
          </w:tcPr>
          <w:p w14:paraId="48B1816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66D13AB" w14:textId="11C15EC2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Qualitative Study On People's Experiences Of Covid-19 Media Literacy</w:t>
            </w:r>
          </w:p>
        </w:tc>
        <w:tc>
          <w:tcPr>
            <w:tcW w:w="1984" w:type="dxa"/>
            <w:vAlign w:val="center"/>
          </w:tcPr>
          <w:p w14:paraId="11985B45" w14:textId="2B0A597B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ormand et al. (2021)</w:t>
            </w:r>
          </w:p>
        </w:tc>
      </w:tr>
      <w:tr w:rsidR="0055346C" w:rsidRPr="00DB70A9" w14:paraId="0A5D1CEB" w14:textId="77777777" w:rsidTr="00D3108F">
        <w:tc>
          <w:tcPr>
            <w:tcW w:w="1946" w:type="dxa"/>
            <w:vMerge/>
          </w:tcPr>
          <w:p w14:paraId="13042C1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0A0978D" w14:textId="4E20ED9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health and social care access for autistic people: European policy review</w:t>
            </w:r>
          </w:p>
        </w:tc>
        <w:tc>
          <w:tcPr>
            <w:tcW w:w="1984" w:type="dxa"/>
            <w:vAlign w:val="center"/>
          </w:tcPr>
          <w:p w14:paraId="3BE2E44C" w14:textId="698B614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akley et al. (2021)</w:t>
            </w:r>
          </w:p>
        </w:tc>
      </w:tr>
      <w:tr w:rsidR="0055346C" w:rsidRPr="00DB70A9" w14:paraId="5F7A5690" w14:textId="77777777" w:rsidTr="00D3108F">
        <w:tc>
          <w:tcPr>
            <w:tcW w:w="1946" w:type="dxa"/>
            <w:vMerge/>
          </w:tcPr>
          <w:p w14:paraId="229D8D2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CD37212" w14:textId="2075A36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otential health benefits of sustained air quality improvements in New York City: A simulation based on air pollution levels during the COVID-19 shutdown</w:t>
            </w:r>
          </w:p>
        </w:tc>
        <w:tc>
          <w:tcPr>
            <w:tcW w:w="1984" w:type="dxa"/>
            <w:vAlign w:val="center"/>
          </w:tcPr>
          <w:p w14:paraId="06CC1CD2" w14:textId="362B416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erera et al. (2021)</w:t>
            </w:r>
          </w:p>
        </w:tc>
      </w:tr>
      <w:tr w:rsidR="0055346C" w:rsidRPr="00DB70A9" w14:paraId="47486736" w14:textId="77777777" w:rsidTr="00D3108F">
        <w:tc>
          <w:tcPr>
            <w:tcW w:w="1946" w:type="dxa"/>
            <w:vMerge/>
          </w:tcPr>
          <w:p w14:paraId="6D2D60D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BB4E53D" w14:textId="000DCEC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and behaviors in children with autism spectrum disorder: Disparities by income and food security status</w:t>
            </w:r>
          </w:p>
        </w:tc>
        <w:tc>
          <w:tcPr>
            <w:tcW w:w="1984" w:type="dxa"/>
            <w:vAlign w:val="center"/>
          </w:tcPr>
          <w:p w14:paraId="35CAFC93" w14:textId="3C28159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njwani et al. (2021)</w:t>
            </w:r>
          </w:p>
        </w:tc>
      </w:tr>
      <w:tr w:rsidR="0055346C" w:rsidRPr="00DB70A9" w14:paraId="711322A6" w14:textId="77777777" w:rsidTr="00D3108F">
        <w:tc>
          <w:tcPr>
            <w:tcW w:w="1946" w:type="dxa"/>
            <w:vMerge/>
          </w:tcPr>
          <w:p w14:paraId="48EF011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CB3C541" w14:textId="7A910C9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utism and access to care during the COVID-19 crisis</w:t>
            </w:r>
          </w:p>
        </w:tc>
        <w:tc>
          <w:tcPr>
            <w:tcW w:w="1984" w:type="dxa"/>
            <w:vAlign w:val="center"/>
          </w:tcPr>
          <w:p w14:paraId="17A35C28" w14:textId="1DE9D21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adler et al. (2021)</w:t>
            </w:r>
          </w:p>
        </w:tc>
      </w:tr>
      <w:tr w:rsidR="0055346C" w:rsidRPr="00DB70A9" w14:paraId="33CB1CA7" w14:textId="77777777" w:rsidTr="00D3108F">
        <w:tc>
          <w:tcPr>
            <w:tcW w:w="1946" w:type="dxa"/>
            <w:vMerge/>
          </w:tcPr>
          <w:p w14:paraId="5DD805A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F91BD88" w14:textId="5886520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Obsessive compulsive disorder and obsessive compulsive personality disorder and the criminal law</w:t>
            </w:r>
          </w:p>
        </w:tc>
        <w:tc>
          <w:tcPr>
            <w:tcW w:w="1984" w:type="dxa"/>
            <w:vAlign w:val="center"/>
          </w:tcPr>
          <w:p w14:paraId="6520BBA2" w14:textId="2C9D2CE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reckelton (2020)</w:t>
            </w:r>
          </w:p>
        </w:tc>
      </w:tr>
      <w:tr w:rsidR="0055346C" w:rsidRPr="00DB70A9" w14:paraId="110CFE72" w14:textId="77777777" w:rsidTr="00D3108F">
        <w:tc>
          <w:tcPr>
            <w:tcW w:w="1946" w:type="dxa"/>
            <w:vMerge/>
          </w:tcPr>
          <w:p w14:paraId="7848AEA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E8AD192" w14:textId="127F3A0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ifteen-minute consultation: Vaccine-hesitant parents</w:t>
            </w:r>
          </w:p>
        </w:tc>
        <w:tc>
          <w:tcPr>
            <w:tcW w:w="1984" w:type="dxa"/>
            <w:vAlign w:val="center"/>
          </w:tcPr>
          <w:p w14:paraId="1E968F87" w14:textId="5F108F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dford &amp; Elliman (2020)</w:t>
            </w:r>
          </w:p>
        </w:tc>
      </w:tr>
      <w:tr w:rsidR="0055346C" w:rsidRPr="00DB70A9" w14:paraId="2A30BA34" w14:textId="77777777" w:rsidTr="00D3108F">
        <w:tc>
          <w:tcPr>
            <w:tcW w:w="1946" w:type="dxa"/>
            <w:vMerge/>
          </w:tcPr>
          <w:p w14:paraId="537D4B0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6B974A2" w14:textId="47AB496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Challenges of conducting longitudinal MRI studies in the time of COVID-19</w:t>
            </w:r>
          </w:p>
        </w:tc>
        <w:tc>
          <w:tcPr>
            <w:tcW w:w="1984" w:type="dxa"/>
            <w:vAlign w:val="center"/>
          </w:tcPr>
          <w:p w14:paraId="43BC4F08" w14:textId="6144547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u Nordahl (2020)</w:t>
            </w:r>
          </w:p>
        </w:tc>
      </w:tr>
      <w:tr w:rsidR="0055346C" w:rsidRPr="00DB70A9" w14:paraId="62D321A3" w14:textId="77777777" w:rsidTr="00D3108F">
        <w:tc>
          <w:tcPr>
            <w:tcW w:w="1946" w:type="dxa"/>
            <w:vMerge/>
          </w:tcPr>
          <w:p w14:paraId="290F33F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21A67BD" w14:textId="3705DE3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(almost) impossible profession: Face-to-face child psychotherapy during the Covid-19 outbreak</w:t>
            </w:r>
          </w:p>
        </w:tc>
        <w:tc>
          <w:tcPr>
            <w:tcW w:w="1984" w:type="dxa"/>
            <w:vAlign w:val="center"/>
          </w:tcPr>
          <w:p w14:paraId="5A0A93C0" w14:textId="2D5270C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ulman (2020)</w:t>
            </w:r>
          </w:p>
        </w:tc>
      </w:tr>
      <w:tr w:rsidR="0055346C" w:rsidRPr="00DB70A9" w14:paraId="24C28C08" w14:textId="77777777" w:rsidTr="00D3108F">
        <w:tc>
          <w:tcPr>
            <w:tcW w:w="1946" w:type="dxa"/>
            <w:vMerge/>
          </w:tcPr>
          <w:p w14:paraId="3D664C0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7E32A08" w14:textId="164B60C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digital divide in technologies for autism: Feasibility considerations for low- and middle-income countries</w:t>
            </w:r>
          </w:p>
        </w:tc>
        <w:tc>
          <w:tcPr>
            <w:tcW w:w="1984" w:type="dxa"/>
            <w:vAlign w:val="center"/>
          </w:tcPr>
          <w:p w14:paraId="10D05E69" w14:textId="793E898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umm et al. (2021)</w:t>
            </w:r>
          </w:p>
        </w:tc>
      </w:tr>
      <w:tr w:rsidR="0055346C" w:rsidRPr="00DB70A9" w14:paraId="48268E76" w14:textId="77777777" w:rsidTr="00D3108F">
        <w:tc>
          <w:tcPr>
            <w:tcW w:w="1946" w:type="dxa"/>
            <w:vMerge/>
          </w:tcPr>
          <w:p w14:paraId="2951C92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8BC0E4B" w14:textId="27B1758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al-Time Telehealth Treatment Team Consultation for Self-Injury by Individuals with Autism Spectrum Disorder</w:t>
            </w:r>
          </w:p>
        </w:tc>
        <w:tc>
          <w:tcPr>
            <w:tcW w:w="1984" w:type="dxa"/>
            <w:vAlign w:val="center"/>
          </w:tcPr>
          <w:p w14:paraId="517D1F4C" w14:textId="61FFB37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ingh et al. (2021)</w:t>
            </w:r>
          </w:p>
        </w:tc>
      </w:tr>
      <w:tr w:rsidR="0055346C" w:rsidRPr="00DB70A9" w14:paraId="7D7CB0BE" w14:textId="77777777" w:rsidTr="00D3108F">
        <w:tc>
          <w:tcPr>
            <w:tcW w:w="1946" w:type="dxa"/>
            <w:vMerge/>
          </w:tcPr>
          <w:p w14:paraId="5332331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C3F381C" w14:textId="77A1209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ssociation between Viral Infections and Risk of Autistic Disorder: An Overview</w:t>
            </w:r>
          </w:p>
        </w:tc>
        <w:tc>
          <w:tcPr>
            <w:tcW w:w="1984" w:type="dxa"/>
            <w:vAlign w:val="center"/>
          </w:tcPr>
          <w:p w14:paraId="20587B3E" w14:textId="0589E1D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uid et al. (2021)</w:t>
            </w:r>
          </w:p>
        </w:tc>
      </w:tr>
      <w:tr w:rsidR="0055346C" w:rsidRPr="00DB70A9" w14:paraId="314594D1" w14:textId="77777777" w:rsidTr="00D3108F">
        <w:tc>
          <w:tcPr>
            <w:tcW w:w="1946" w:type="dxa"/>
            <w:vMerge/>
          </w:tcPr>
          <w:p w14:paraId="52CD2F6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5E38E74" w14:textId="0009485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nything but the phone!': Communication mode preferences in the autism community</w:t>
            </w:r>
          </w:p>
        </w:tc>
        <w:tc>
          <w:tcPr>
            <w:tcW w:w="1984" w:type="dxa"/>
            <w:vAlign w:val="center"/>
          </w:tcPr>
          <w:p w14:paraId="75DCC384" w14:textId="39FA5EC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ward &amp; Sedgewick (2021)</w:t>
            </w:r>
          </w:p>
        </w:tc>
      </w:tr>
      <w:tr w:rsidR="0055346C" w:rsidRPr="00DB70A9" w14:paraId="57EEB260" w14:textId="77777777" w:rsidTr="00D3108F">
        <w:tc>
          <w:tcPr>
            <w:tcW w:w="1946" w:type="dxa"/>
            <w:vMerge/>
          </w:tcPr>
          <w:p w14:paraId="07B8CCA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3423CF9" w14:textId="506DA07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nhancing Communication Skills of Individuals With Autism Spectrum Disorders While Maintaining Social Distancing Using Two Tele-Operated Robots</w:t>
            </w:r>
          </w:p>
        </w:tc>
        <w:tc>
          <w:tcPr>
            <w:tcW w:w="1984" w:type="dxa"/>
            <w:vAlign w:val="center"/>
          </w:tcPr>
          <w:p w14:paraId="0F29F6D3" w14:textId="58F61F1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umazaki et al. (2021)</w:t>
            </w:r>
          </w:p>
        </w:tc>
      </w:tr>
      <w:tr w:rsidR="0055346C" w:rsidRPr="00DB70A9" w14:paraId="08428315" w14:textId="77777777" w:rsidTr="00D3108F">
        <w:tc>
          <w:tcPr>
            <w:tcW w:w="1946" w:type="dxa"/>
            <w:vMerge/>
          </w:tcPr>
          <w:p w14:paraId="105D80A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4D5EA2C" w14:textId="3430EF0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asking Emotions: Face Masks Impair How We Read Emotions</w:t>
            </w:r>
          </w:p>
        </w:tc>
        <w:tc>
          <w:tcPr>
            <w:tcW w:w="1984" w:type="dxa"/>
            <w:vAlign w:val="center"/>
          </w:tcPr>
          <w:p w14:paraId="7D859217" w14:textId="24F75A7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ori et al. (2021)</w:t>
            </w:r>
          </w:p>
        </w:tc>
      </w:tr>
      <w:tr w:rsidR="0055346C" w:rsidRPr="00DB70A9" w14:paraId="413B1C13" w14:textId="77777777" w:rsidTr="00D3108F">
        <w:tc>
          <w:tcPr>
            <w:tcW w:w="1946" w:type="dxa"/>
            <w:vMerge/>
          </w:tcPr>
          <w:p w14:paraId="43E58DE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22A9E94" w14:textId="6C655B5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creasing passive compliance to wearing a facemask in children with autism spectrum disorder</w:t>
            </w:r>
          </w:p>
        </w:tc>
        <w:tc>
          <w:tcPr>
            <w:tcW w:w="1984" w:type="dxa"/>
            <w:vAlign w:val="center"/>
          </w:tcPr>
          <w:p w14:paraId="08124DB0" w14:textId="7B56DBA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llie et al. (2021)</w:t>
            </w:r>
          </w:p>
        </w:tc>
      </w:tr>
      <w:tr w:rsidR="0055346C" w:rsidRPr="00DB70A9" w14:paraId="42B48A14" w14:textId="77777777" w:rsidTr="00D3108F">
        <w:tc>
          <w:tcPr>
            <w:tcW w:w="1946" w:type="dxa"/>
            <w:vMerge/>
          </w:tcPr>
          <w:p w14:paraId="13AD019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1DA1177" w14:textId="6E5BCA1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</w:t>
            </w:r>
          </w:p>
        </w:tc>
        <w:tc>
          <w:tcPr>
            <w:tcW w:w="1984" w:type="dxa"/>
            <w:vAlign w:val="center"/>
          </w:tcPr>
          <w:p w14:paraId="45DCCD15" w14:textId="75609E1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aral &amp; de Vries (2020)</w:t>
            </w:r>
          </w:p>
        </w:tc>
      </w:tr>
      <w:tr w:rsidR="0055346C" w:rsidRPr="00DB70A9" w14:paraId="276C859D" w14:textId="77777777" w:rsidTr="00D3108F">
        <w:tc>
          <w:tcPr>
            <w:tcW w:w="1946" w:type="dxa"/>
            <w:vMerge/>
          </w:tcPr>
          <w:p w14:paraId="664A08A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1AAEB67" w14:textId="177A516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Financial Situation of Families and the Quality of Life and Coping with Stress of Children with ASD during the SARS-CoV-2 Pandemic</w:t>
            </w:r>
          </w:p>
        </w:tc>
        <w:tc>
          <w:tcPr>
            <w:tcW w:w="1984" w:type="dxa"/>
            <w:vAlign w:val="center"/>
          </w:tcPr>
          <w:p w14:paraId="0515911C" w14:textId="72311A7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gat-Matula (2021)</w:t>
            </w:r>
          </w:p>
        </w:tc>
      </w:tr>
      <w:tr w:rsidR="0055346C" w:rsidRPr="00DB70A9" w14:paraId="45718516" w14:textId="77777777" w:rsidTr="00D3108F">
        <w:tc>
          <w:tcPr>
            <w:tcW w:w="1946" w:type="dxa"/>
            <w:vMerge/>
          </w:tcPr>
          <w:p w14:paraId="35E426F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B71E666" w14:textId="7511CEE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parenting autistic children during COVID-19: Emerging insights from practice</w:t>
            </w:r>
          </w:p>
        </w:tc>
        <w:tc>
          <w:tcPr>
            <w:tcW w:w="1984" w:type="dxa"/>
            <w:vAlign w:val="center"/>
          </w:tcPr>
          <w:p w14:paraId="5BA0DE00" w14:textId="67FD442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uthey et al. (2021)</w:t>
            </w:r>
          </w:p>
        </w:tc>
      </w:tr>
      <w:tr w:rsidR="0055346C" w:rsidRPr="00DB70A9" w14:paraId="07085204" w14:textId="77777777" w:rsidTr="00D3108F">
        <w:tc>
          <w:tcPr>
            <w:tcW w:w="1946" w:type="dxa"/>
            <w:vMerge/>
          </w:tcPr>
          <w:p w14:paraId="48697E8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37C4BA8" w14:textId="36896F9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Neurologic Care of COVID-19 in Children</w:t>
            </w:r>
          </w:p>
        </w:tc>
        <w:tc>
          <w:tcPr>
            <w:tcW w:w="1984" w:type="dxa"/>
            <w:vAlign w:val="center"/>
          </w:tcPr>
          <w:p w14:paraId="026F687E" w14:textId="3546A53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oronat (2021)</w:t>
            </w:r>
          </w:p>
        </w:tc>
      </w:tr>
      <w:tr w:rsidR="0055346C" w:rsidRPr="00DB70A9" w14:paraId="5FCAAF55" w14:textId="77777777" w:rsidTr="00D3108F">
        <w:tc>
          <w:tcPr>
            <w:tcW w:w="1946" w:type="dxa"/>
            <w:vMerge/>
          </w:tcPr>
          <w:p w14:paraId="34EA51C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E506457" w14:textId="2E58536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COVID-19 in Africa: Magnifying pre-existing digital and socio-economic disparities, but with glimmers of hope</w:t>
            </w:r>
          </w:p>
        </w:tc>
        <w:tc>
          <w:tcPr>
            <w:tcW w:w="1984" w:type="dxa"/>
            <w:vAlign w:val="center"/>
          </w:tcPr>
          <w:p w14:paraId="1D264250" w14:textId="22E383B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 Vries et al. (2020)</w:t>
            </w:r>
          </w:p>
        </w:tc>
      </w:tr>
      <w:tr w:rsidR="0055346C" w:rsidRPr="00DB70A9" w14:paraId="41973E0E" w14:textId="77777777" w:rsidTr="00D3108F">
        <w:tc>
          <w:tcPr>
            <w:tcW w:w="1946" w:type="dxa"/>
            <w:vMerge/>
          </w:tcPr>
          <w:p w14:paraId="1FCD5E4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F156D14" w14:textId="20D5464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ltered patterns of brain dynamics linked with body mass index in youth with autism</w:t>
            </w:r>
          </w:p>
        </w:tc>
        <w:tc>
          <w:tcPr>
            <w:tcW w:w="1984" w:type="dxa"/>
            <w:vAlign w:val="center"/>
          </w:tcPr>
          <w:p w14:paraId="4406527C" w14:textId="736E0FC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upis et al. (2021)</w:t>
            </w:r>
          </w:p>
        </w:tc>
      </w:tr>
      <w:tr w:rsidR="0055346C" w:rsidRPr="00DB70A9" w14:paraId="2C87D440" w14:textId="77777777" w:rsidTr="00D3108F">
        <w:tc>
          <w:tcPr>
            <w:tcW w:w="1946" w:type="dxa"/>
            <w:vMerge/>
          </w:tcPr>
          <w:p w14:paraId="74FC5BB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D9F80DE" w14:textId="2183D5C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oT-fog-cloud based architecture for smart systems: Prototypes of autism and COVID-19 monitoring systems</w:t>
            </w:r>
          </w:p>
        </w:tc>
        <w:tc>
          <w:tcPr>
            <w:tcW w:w="1984" w:type="dxa"/>
            <w:vAlign w:val="center"/>
          </w:tcPr>
          <w:p w14:paraId="1B1FC2FB" w14:textId="45DD967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llel et al. (2021)</w:t>
            </w:r>
          </w:p>
        </w:tc>
      </w:tr>
      <w:tr w:rsidR="0055346C" w:rsidRPr="00DB70A9" w14:paraId="4E0AEE68" w14:textId="77777777" w:rsidTr="00D3108F">
        <w:tc>
          <w:tcPr>
            <w:tcW w:w="1946" w:type="dxa"/>
            <w:vMerge/>
          </w:tcPr>
          <w:p w14:paraId="192C8D6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C9821AA" w14:textId="6C7A788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limate change, environment pollution, COVID-19 pandemic and mental health</w:t>
            </w:r>
          </w:p>
        </w:tc>
        <w:tc>
          <w:tcPr>
            <w:tcW w:w="1984" w:type="dxa"/>
            <w:vAlign w:val="center"/>
          </w:tcPr>
          <w:p w14:paraId="535063A1" w14:textId="1AC2743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razziti et al. (2021)</w:t>
            </w:r>
          </w:p>
        </w:tc>
      </w:tr>
      <w:tr w:rsidR="0055346C" w:rsidRPr="00DB70A9" w14:paraId="7BF6BAA3" w14:textId="77777777" w:rsidTr="00D3108F">
        <w:tc>
          <w:tcPr>
            <w:tcW w:w="1946" w:type="dxa"/>
            <w:vMerge/>
          </w:tcPr>
          <w:p w14:paraId="581B2EE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0BF98E0" w14:textId="0604192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Vaccine hesitancy and reported non-vaccination in an Irish pediatric outpatient population</w:t>
            </w:r>
          </w:p>
        </w:tc>
        <w:tc>
          <w:tcPr>
            <w:tcW w:w="1984" w:type="dxa"/>
            <w:vAlign w:val="center"/>
          </w:tcPr>
          <w:p w14:paraId="41588518" w14:textId="29A0115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elan et al. (2021)</w:t>
            </w:r>
          </w:p>
        </w:tc>
      </w:tr>
      <w:tr w:rsidR="0055346C" w:rsidRPr="00DB70A9" w14:paraId="3147C3BE" w14:textId="77777777" w:rsidTr="00D3108F">
        <w:tc>
          <w:tcPr>
            <w:tcW w:w="1946" w:type="dxa"/>
            <w:vMerge/>
          </w:tcPr>
          <w:p w14:paraId="6E613AB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E243A45" w14:textId="590C80E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Autism, Therapy and COVID-19</w:t>
            </w:r>
          </w:p>
        </w:tc>
        <w:tc>
          <w:tcPr>
            <w:tcW w:w="1984" w:type="dxa"/>
            <w:vAlign w:val="center"/>
          </w:tcPr>
          <w:p w14:paraId="0EDC3772" w14:textId="54D18E2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gi et al. (2021)</w:t>
            </w:r>
          </w:p>
        </w:tc>
      </w:tr>
      <w:tr w:rsidR="0055346C" w:rsidRPr="00DB70A9" w14:paraId="41F2C1DB" w14:textId="77777777" w:rsidTr="00D3108F">
        <w:tc>
          <w:tcPr>
            <w:tcW w:w="1946" w:type="dxa"/>
            <w:vMerge/>
          </w:tcPr>
          <w:p w14:paraId="3A88D26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B70A6D6" w14:textId="32298F2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agmatic adaptations of telehealth-delivered caregiver coaching for children with autism in the context of COVID-19: Perspectives from the United States and South Africa</w:t>
            </w:r>
          </w:p>
        </w:tc>
        <w:tc>
          <w:tcPr>
            <w:tcW w:w="1984" w:type="dxa"/>
            <w:vAlign w:val="center"/>
          </w:tcPr>
          <w:p w14:paraId="1BBD22F5" w14:textId="1CCE709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ranz et al. (2021)</w:t>
            </w:r>
          </w:p>
        </w:tc>
      </w:tr>
      <w:tr w:rsidR="0055346C" w:rsidRPr="00DB70A9" w14:paraId="4FCD5818" w14:textId="77777777" w:rsidTr="00D3108F">
        <w:tc>
          <w:tcPr>
            <w:tcW w:w="1946" w:type="dxa"/>
            <w:vMerge/>
          </w:tcPr>
          <w:p w14:paraId="1405092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AD79C30" w14:textId="786BC25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Pediatric Neurology 2020 Research Workforce Survey: Optimism in a Time of Challenge</w:t>
            </w:r>
          </w:p>
        </w:tc>
        <w:tc>
          <w:tcPr>
            <w:tcW w:w="1984" w:type="dxa"/>
            <w:vAlign w:val="center"/>
          </w:tcPr>
          <w:p w14:paraId="1C8FB2DC" w14:textId="15E9731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onkowsky et al. (2021)</w:t>
            </w:r>
          </w:p>
        </w:tc>
      </w:tr>
      <w:tr w:rsidR="0055346C" w:rsidRPr="00DB70A9" w14:paraId="0F812FF8" w14:textId="77777777" w:rsidTr="00D3108F">
        <w:tc>
          <w:tcPr>
            <w:tcW w:w="1946" w:type="dxa"/>
            <w:vMerge/>
          </w:tcPr>
          <w:p w14:paraId="28E0552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89D63E5" w14:textId="3E74825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ditorial perspective: Perils and promise for child and adolescent sleep and associated psychopathology during the COVID‐19 pandemic</w:t>
            </w:r>
          </w:p>
        </w:tc>
        <w:tc>
          <w:tcPr>
            <w:tcW w:w="1984" w:type="dxa"/>
            <w:vAlign w:val="center"/>
          </w:tcPr>
          <w:p w14:paraId="590E2A7F" w14:textId="049C745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cker &amp; Gregory (2020)</w:t>
            </w:r>
          </w:p>
        </w:tc>
      </w:tr>
      <w:tr w:rsidR="0055346C" w:rsidRPr="00DB70A9" w14:paraId="78091DCA" w14:textId="77777777" w:rsidTr="00D3108F">
        <w:tc>
          <w:tcPr>
            <w:tcW w:w="1946" w:type="dxa"/>
            <w:vMerge/>
          </w:tcPr>
          <w:p w14:paraId="2A4CFF0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D795048" w14:textId="1B7303F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Considerations for conducting telehealth research with Latino children and adults with ASD in the US</w:t>
            </w:r>
          </w:p>
        </w:tc>
        <w:tc>
          <w:tcPr>
            <w:tcW w:w="1984" w:type="dxa"/>
            <w:vAlign w:val="center"/>
          </w:tcPr>
          <w:p w14:paraId="7209AB9A" w14:textId="4866488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oth et al. (2020)</w:t>
            </w:r>
          </w:p>
        </w:tc>
      </w:tr>
      <w:tr w:rsidR="0055346C" w:rsidRPr="00DB70A9" w14:paraId="5C0FEB9B" w14:textId="77777777" w:rsidTr="00D3108F">
        <w:tc>
          <w:tcPr>
            <w:tcW w:w="1946" w:type="dxa"/>
            <w:vMerge/>
          </w:tcPr>
          <w:p w14:paraId="2678714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FA951AE" w14:textId="1AD2131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stablishment of a pediatric COVID-19 biorepository: unique considerations and opportunities for studying the impact of the COVID-19 pandemic on children</w:t>
            </w:r>
          </w:p>
        </w:tc>
        <w:tc>
          <w:tcPr>
            <w:tcW w:w="1984" w:type="dxa"/>
            <w:vAlign w:val="center"/>
          </w:tcPr>
          <w:p w14:paraId="4DAF6058" w14:textId="28FDF31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ma et al. (2020)</w:t>
            </w:r>
          </w:p>
        </w:tc>
      </w:tr>
      <w:tr w:rsidR="0055346C" w:rsidRPr="00DB70A9" w14:paraId="687D8068" w14:textId="77777777" w:rsidTr="00D3108F">
        <w:tc>
          <w:tcPr>
            <w:tcW w:w="1946" w:type="dxa"/>
            <w:vMerge/>
          </w:tcPr>
          <w:p w14:paraId="0EB2C0C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B8FD785" w14:textId="46CE0AA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fluence of ideational praxis on the development of play and adaptive behavior of children with autism spectrum disorder: A comparative analysis</w:t>
            </w:r>
          </w:p>
        </w:tc>
        <w:tc>
          <w:tcPr>
            <w:tcW w:w="1984" w:type="dxa"/>
            <w:vAlign w:val="center"/>
          </w:tcPr>
          <w:p w14:paraId="084C0C38" w14:textId="60FA1C4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rrada-Tejeda et al. (2021)</w:t>
            </w:r>
          </w:p>
        </w:tc>
      </w:tr>
      <w:tr w:rsidR="0055346C" w:rsidRPr="00DB70A9" w14:paraId="51E8C228" w14:textId="77777777" w:rsidTr="00D3108F">
        <w:tc>
          <w:tcPr>
            <w:tcW w:w="1946" w:type="dxa"/>
            <w:vMerge/>
          </w:tcPr>
          <w:p w14:paraId="48664EB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041F6B6" w14:textId="1D810B1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agination for two' child psychotherapy during coronavirus outbreak: Building a space for play when space collapses</w:t>
            </w:r>
          </w:p>
        </w:tc>
        <w:tc>
          <w:tcPr>
            <w:tcW w:w="1984" w:type="dxa"/>
            <w:vAlign w:val="center"/>
          </w:tcPr>
          <w:p w14:paraId="2DA29988" w14:textId="6ED2C8E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ulman &amp; Saroff (2020)</w:t>
            </w:r>
          </w:p>
        </w:tc>
      </w:tr>
      <w:tr w:rsidR="0055346C" w:rsidRPr="00DB70A9" w14:paraId="429D196E" w14:textId="77777777" w:rsidTr="00D3108F">
        <w:tc>
          <w:tcPr>
            <w:tcW w:w="1946" w:type="dxa"/>
            <w:vMerge/>
          </w:tcPr>
          <w:p w14:paraId="098BE0F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F901FEB" w14:textId="5218AC1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uture perspectives of robot psychiatry: can communication robots assist psychiatric evaluation in the COVID-19 pandemic era?</w:t>
            </w:r>
          </w:p>
        </w:tc>
        <w:tc>
          <w:tcPr>
            <w:tcW w:w="1984" w:type="dxa"/>
            <w:vAlign w:val="center"/>
          </w:tcPr>
          <w:p w14:paraId="07257243" w14:textId="1A04E67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oshikawa et al. (2021)</w:t>
            </w:r>
          </w:p>
        </w:tc>
      </w:tr>
      <w:tr w:rsidR="0055346C" w:rsidRPr="00DB70A9" w14:paraId="74329645" w14:textId="77777777" w:rsidTr="00D3108F">
        <w:tc>
          <w:tcPr>
            <w:tcW w:w="1946" w:type="dxa"/>
            <w:vMerge/>
          </w:tcPr>
          <w:p w14:paraId="4251887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D229F93" w14:textId="3785A1B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easibility and Acceptability of a Synchronous Online Parent-Mediated Early Intervention for Children with Autism in a Low Resource Setting During COVID-19 Pandemic</w:t>
            </w:r>
          </w:p>
        </w:tc>
        <w:tc>
          <w:tcPr>
            <w:tcW w:w="1984" w:type="dxa"/>
            <w:vAlign w:val="center"/>
          </w:tcPr>
          <w:p w14:paraId="1450A0B9" w14:textId="2EADFE2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engupta et al. (2021)</w:t>
            </w:r>
          </w:p>
        </w:tc>
      </w:tr>
      <w:tr w:rsidR="0055346C" w:rsidRPr="00DB70A9" w14:paraId="2369176C" w14:textId="77777777" w:rsidTr="00D3108F">
        <w:tc>
          <w:tcPr>
            <w:tcW w:w="1946" w:type="dxa"/>
            <w:vMerge/>
          </w:tcPr>
          <w:p w14:paraId="0DF4C63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3AC7B94" w14:textId="11494E1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ural Disparities in Early Childhood Well Child Visit Attendance</w:t>
            </w:r>
          </w:p>
        </w:tc>
        <w:tc>
          <w:tcPr>
            <w:tcW w:w="1984" w:type="dxa"/>
            <w:vAlign w:val="center"/>
          </w:tcPr>
          <w:p w14:paraId="0B0D9711" w14:textId="69B404C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Guzman et al. (2021)</w:t>
            </w:r>
          </w:p>
        </w:tc>
      </w:tr>
      <w:tr w:rsidR="0055346C" w:rsidRPr="00DB70A9" w14:paraId="2A383FA6" w14:textId="77777777" w:rsidTr="00D3108F">
        <w:tc>
          <w:tcPr>
            <w:tcW w:w="1946" w:type="dxa"/>
            <w:vMerge/>
          </w:tcPr>
          <w:p w14:paraId="39CFE87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7A6957F" w14:textId="0466410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Naturalistic communication training for early intervention providers and latinx parents of children with signs of autism</w:t>
            </w:r>
          </w:p>
        </w:tc>
        <w:tc>
          <w:tcPr>
            <w:tcW w:w="1984" w:type="dxa"/>
            <w:vAlign w:val="center"/>
          </w:tcPr>
          <w:p w14:paraId="2CC204A0" w14:textId="40CA491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evarter et al. (2021)</w:t>
            </w:r>
          </w:p>
        </w:tc>
      </w:tr>
      <w:tr w:rsidR="0055346C" w:rsidRPr="00DB70A9" w14:paraId="3D2FC7B7" w14:textId="77777777" w:rsidTr="00D3108F">
        <w:tc>
          <w:tcPr>
            <w:tcW w:w="1946" w:type="dxa"/>
            <w:vMerge/>
          </w:tcPr>
          <w:p w14:paraId="04DAF61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D7A3313" w14:textId="5807867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social patterning of autism diagnoses reversed in California between 1992 and 2018</w:t>
            </w:r>
          </w:p>
        </w:tc>
        <w:tc>
          <w:tcPr>
            <w:tcW w:w="1984" w:type="dxa"/>
            <w:vAlign w:val="center"/>
          </w:tcPr>
          <w:p w14:paraId="44063519" w14:textId="270EF93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inter et al. (2020)</w:t>
            </w:r>
          </w:p>
        </w:tc>
      </w:tr>
      <w:tr w:rsidR="0055346C" w:rsidRPr="00DB70A9" w14:paraId="4BCC0216" w14:textId="77777777" w:rsidTr="00D3108F">
        <w:tc>
          <w:tcPr>
            <w:tcW w:w="1946" w:type="dxa"/>
            <w:vMerge/>
          </w:tcPr>
          <w:p w14:paraId="5495562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F0A3FF9" w14:textId="3088F40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novel Coronavirus (COVID-19) outbreak: Physical inactivity and children with Autism Spectrum Disorders</w:t>
            </w:r>
          </w:p>
        </w:tc>
        <w:tc>
          <w:tcPr>
            <w:tcW w:w="1984" w:type="dxa"/>
            <w:vAlign w:val="center"/>
          </w:tcPr>
          <w:p w14:paraId="1744F732" w14:textId="24F2E0C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arımkaya &amp; Esentürk (2020)</w:t>
            </w:r>
          </w:p>
        </w:tc>
      </w:tr>
      <w:tr w:rsidR="0055346C" w:rsidRPr="00DB70A9" w14:paraId="6BEE29D5" w14:textId="77777777" w:rsidTr="00D3108F">
        <w:tc>
          <w:tcPr>
            <w:tcW w:w="1946" w:type="dxa"/>
            <w:vMerge/>
          </w:tcPr>
          <w:p w14:paraId="258D2F3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41EDB8E" w14:textId="752405D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elehealth mask wearing training for children with autism during the COVID‐19 pandemic</w:t>
            </w:r>
          </w:p>
        </w:tc>
        <w:tc>
          <w:tcPr>
            <w:tcW w:w="1984" w:type="dxa"/>
            <w:vAlign w:val="center"/>
          </w:tcPr>
          <w:p w14:paraId="2ED99321" w14:textId="029DAB3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ivaraman et al. (2021)</w:t>
            </w:r>
          </w:p>
        </w:tc>
      </w:tr>
      <w:tr w:rsidR="0055346C" w:rsidRPr="00DB70A9" w14:paraId="18D446CF" w14:textId="77777777" w:rsidTr="00D3108F">
        <w:tc>
          <w:tcPr>
            <w:tcW w:w="1946" w:type="dxa"/>
            <w:vMerge/>
          </w:tcPr>
          <w:p w14:paraId="2CF5F6E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59D3BD6" w14:textId="452301F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rom Helpless to Hero: Promoting Values-Based Behavior and Positive Family Interaction in the Midst of COVID-19</w:t>
            </w:r>
          </w:p>
        </w:tc>
        <w:tc>
          <w:tcPr>
            <w:tcW w:w="1984" w:type="dxa"/>
            <w:vAlign w:val="center"/>
          </w:tcPr>
          <w:p w14:paraId="2C0D6479" w14:textId="7859953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zabo et al. (2020)</w:t>
            </w:r>
          </w:p>
        </w:tc>
      </w:tr>
      <w:tr w:rsidR="0055346C" w:rsidRPr="00DB70A9" w14:paraId="478A497A" w14:textId="77777777" w:rsidTr="00D3108F">
        <w:tc>
          <w:tcPr>
            <w:tcW w:w="1946" w:type="dxa"/>
            <w:vMerge/>
          </w:tcPr>
          <w:p w14:paraId="5D3C482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8E80842" w14:textId="1142DB8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How to' operate a pediatric neuropsychology practice during the COVID-19 pandemic: Real tips from one practice’s experience</w:t>
            </w:r>
          </w:p>
        </w:tc>
        <w:tc>
          <w:tcPr>
            <w:tcW w:w="1984" w:type="dxa"/>
            <w:vAlign w:val="center"/>
          </w:tcPr>
          <w:p w14:paraId="3891AC43" w14:textId="57AFE82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oman et al. (2021)</w:t>
            </w:r>
          </w:p>
        </w:tc>
      </w:tr>
      <w:tr w:rsidR="0055346C" w:rsidRPr="00DB70A9" w14:paraId="4845A899" w14:textId="77777777" w:rsidTr="00D3108F">
        <w:tc>
          <w:tcPr>
            <w:tcW w:w="1946" w:type="dxa"/>
            <w:vMerge/>
          </w:tcPr>
          <w:p w14:paraId="5915548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4150898" w14:textId="08A289E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hronotypes and trauma reactions in children with adhd in home confinement of covid-19: Full mediation effect of sleep problems</w:t>
            </w:r>
          </w:p>
        </w:tc>
        <w:tc>
          <w:tcPr>
            <w:tcW w:w="1984" w:type="dxa"/>
            <w:vAlign w:val="center"/>
          </w:tcPr>
          <w:p w14:paraId="45F7A36F" w14:textId="3083604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Çetin et al. (2020)</w:t>
            </w:r>
          </w:p>
        </w:tc>
      </w:tr>
      <w:tr w:rsidR="0055346C" w:rsidRPr="00DB70A9" w14:paraId="0A12715B" w14:textId="77777777" w:rsidTr="00D3108F">
        <w:tc>
          <w:tcPr>
            <w:tcW w:w="1946" w:type="dxa"/>
            <w:vMerge/>
          </w:tcPr>
          <w:p w14:paraId="05AED11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1527791" w14:textId="78AEC7A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evalence of overweight and obesity in children and adolescents with intellectual disabilities in china</w:t>
            </w:r>
          </w:p>
        </w:tc>
        <w:tc>
          <w:tcPr>
            <w:tcW w:w="1984" w:type="dxa"/>
            <w:vAlign w:val="center"/>
          </w:tcPr>
          <w:p w14:paraId="13C1BA3D" w14:textId="1115116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Yuan et al. (2021)</w:t>
            </w:r>
          </w:p>
        </w:tc>
      </w:tr>
      <w:tr w:rsidR="0055346C" w:rsidRPr="00DB70A9" w14:paraId="71268034" w14:textId="77777777" w:rsidTr="00D3108F">
        <w:tc>
          <w:tcPr>
            <w:tcW w:w="1946" w:type="dxa"/>
            <w:vMerge/>
          </w:tcPr>
          <w:p w14:paraId="08A39C7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D4003ED" w14:textId="323C454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ing telehealth to provide outpatient follow‐up to children with avoidant/restrictive food intake disorder</w:t>
            </w:r>
          </w:p>
        </w:tc>
        <w:tc>
          <w:tcPr>
            <w:tcW w:w="1984" w:type="dxa"/>
            <w:vAlign w:val="center"/>
          </w:tcPr>
          <w:p w14:paraId="4BE37C5B" w14:textId="66CAA39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eterson et al. (2021)</w:t>
            </w:r>
          </w:p>
        </w:tc>
      </w:tr>
      <w:tr w:rsidR="0055346C" w:rsidRPr="00DB70A9" w14:paraId="17494AB7" w14:textId="77777777" w:rsidTr="00D3108F">
        <w:tc>
          <w:tcPr>
            <w:tcW w:w="1946" w:type="dxa"/>
            <w:vMerge/>
          </w:tcPr>
          <w:p w14:paraId="46D6E52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1DBDCC9" w14:textId="636C8C0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n analysis of a system under pandemic conditions</w:t>
            </w:r>
          </w:p>
        </w:tc>
        <w:tc>
          <w:tcPr>
            <w:tcW w:w="1984" w:type="dxa"/>
            <w:vAlign w:val="center"/>
          </w:tcPr>
          <w:p w14:paraId="7AB1EFCB" w14:textId="7DEEC8F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Oblak (2021)</w:t>
            </w:r>
          </w:p>
        </w:tc>
      </w:tr>
      <w:tr w:rsidR="0055346C" w:rsidRPr="00DB70A9" w14:paraId="03E94048" w14:textId="77777777" w:rsidTr="00D3108F">
        <w:tc>
          <w:tcPr>
            <w:tcW w:w="1946" w:type="dxa"/>
            <w:vMerge/>
          </w:tcPr>
          <w:p w14:paraId="75D38C0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7BE1001" w14:textId="2E510F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haracterizing available tools for synchronous virtual assessment of toddlers with suspected autism spectrum disorder: A brief report</w:t>
            </w:r>
          </w:p>
        </w:tc>
        <w:tc>
          <w:tcPr>
            <w:tcW w:w="1984" w:type="dxa"/>
            <w:vAlign w:val="center"/>
          </w:tcPr>
          <w:p w14:paraId="3178D752" w14:textId="1AF4E37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rger et al. (2021)</w:t>
            </w:r>
          </w:p>
        </w:tc>
      </w:tr>
      <w:tr w:rsidR="0055346C" w:rsidRPr="00DB70A9" w14:paraId="316BA3DC" w14:textId="77777777" w:rsidTr="00D3108F">
        <w:tc>
          <w:tcPr>
            <w:tcW w:w="1946" w:type="dxa"/>
            <w:vMerge/>
          </w:tcPr>
          <w:p w14:paraId="7186ABB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9DD3C25" w14:textId="5A368B4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ood insecurity in the households of children with autism spectrum disorders and intellectual disabilities in the United States: Analysis of the National Survey of Children's Health Data 2016-2018</w:t>
            </w:r>
          </w:p>
        </w:tc>
        <w:tc>
          <w:tcPr>
            <w:tcW w:w="1984" w:type="dxa"/>
            <w:vAlign w:val="center"/>
          </w:tcPr>
          <w:p w14:paraId="7759219E" w14:textId="03612D1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arpur et al. (2021)</w:t>
            </w:r>
          </w:p>
        </w:tc>
      </w:tr>
      <w:tr w:rsidR="0055346C" w:rsidRPr="00DB70A9" w14:paraId="2DA018B3" w14:textId="77777777" w:rsidTr="00D3108F">
        <w:tc>
          <w:tcPr>
            <w:tcW w:w="1946" w:type="dxa"/>
            <w:vMerge/>
          </w:tcPr>
          <w:p w14:paraId="20EF11F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1351742" w14:textId="5AF4C2D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arental attitudes and decisions regarding MMR vaccination during an outbreak of measles among an undervaccinated Somali community in Minnesota</w:t>
            </w:r>
          </w:p>
        </w:tc>
        <w:tc>
          <w:tcPr>
            <w:tcW w:w="1984" w:type="dxa"/>
            <w:vAlign w:val="center"/>
          </w:tcPr>
          <w:p w14:paraId="3CCA07F5" w14:textId="451DA98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ristianson et al. (2020)</w:t>
            </w:r>
          </w:p>
        </w:tc>
      </w:tr>
      <w:tr w:rsidR="0055346C" w:rsidRPr="00DB70A9" w14:paraId="4CDA9D71" w14:textId="77777777" w:rsidTr="00D3108F">
        <w:tc>
          <w:tcPr>
            <w:tcW w:w="1946" w:type="dxa"/>
            <w:vMerge/>
          </w:tcPr>
          <w:p w14:paraId="0157CBC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AB896BA" w14:textId="0D03680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public health crisis of underimmunisation: a global plan of action</w:t>
            </w:r>
          </w:p>
        </w:tc>
        <w:tc>
          <w:tcPr>
            <w:tcW w:w="1984" w:type="dxa"/>
            <w:vAlign w:val="center"/>
          </w:tcPr>
          <w:p w14:paraId="567B222B" w14:textId="0B1C057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ostin et al. (2020)</w:t>
            </w:r>
          </w:p>
        </w:tc>
      </w:tr>
      <w:tr w:rsidR="0055346C" w:rsidRPr="00DB70A9" w14:paraId="7AFC38E1" w14:textId="77777777" w:rsidTr="00D3108F">
        <w:tc>
          <w:tcPr>
            <w:tcW w:w="1946" w:type="dxa"/>
            <w:vMerge/>
          </w:tcPr>
          <w:p w14:paraId="1B4CA80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FA3920D" w14:textId="4441C51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Global health disparities in vulnerable populations of psychiatric patients during the COVID-19 pandemic</w:t>
            </w:r>
          </w:p>
        </w:tc>
        <w:tc>
          <w:tcPr>
            <w:tcW w:w="1984" w:type="dxa"/>
            <w:vAlign w:val="center"/>
          </w:tcPr>
          <w:p w14:paraId="7126DD14" w14:textId="312D019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az et al. (2021)</w:t>
            </w:r>
          </w:p>
        </w:tc>
      </w:tr>
      <w:tr w:rsidR="0055346C" w:rsidRPr="00DB70A9" w14:paraId="494C3919" w14:textId="77777777" w:rsidTr="00D3108F">
        <w:tc>
          <w:tcPr>
            <w:tcW w:w="1946" w:type="dxa"/>
            <w:vMerge/>
          </w:tcPr>
          <w:p w14:paraId="55BAB91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DBA4611" w14:textId="6EEAE4F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unctional assessment and function-based treatment delivered via telehealth: A brief summary</w:t>
            </w:r>
          </w:p>
        </w:tc>
        <w:tc>
          <w:tcPr>
            <w:tcW w:w="1984" w:type="dxa"/>
            <w:vAlign w:val="center"/>
          </w:tcPr>
          <w:p w14:paraId="0E1EA929" w14:textId="7FD279D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chieltz &amp; Wacker (2020)</w:t>
            </w:r>
          </w:p>
        </w:tc>
      </w:tr>
      <w:tr w:rsidR="0055346C" w:rsidRPr="00DB70A9" w14:paraId="03C2C6EF" w14:textId="77777777" w:rsidTr="00D3108F">
        <w:tc>
          <w:tcPr>
            <w:tcW w:w="1946" w:type="dxa"/>
            <w:vMerge/>
          </w:tcPr>
          <w:p w14:paraId="6CCFA44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426E688" w14:textId="2F6B97B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hildhood vaccination as a protective factor for developmental psychopathology</w:t>
            </w:r>
          </w:p>
        </w:tc>
        <w:tc>
          <w:tcPr>
            <w:tcW w:w="1984" w:type="dxa"/>
            <w:vAlign w:val="center"/>
          </w:tcPr>
          <w:p w14:paraId="3366A488" w14:textId="7597ABD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m et al. (2020)</w:t>
            </w:r>
          </w:p>
        </w:tc>
      </w:tr>
      <w:tr w:rsidR="0055346C" w:rsidRPr="00DB70A9" w14:paraId="1EFA417C" w14:textId="77777777" w:rsidTr="00D3108F">
        <w:tc>
          <w:tcPr>
            <w:tcW w:w="1946" w:type="dxa"/>
            <w:vMerge/>
          </w:tcPr>
          <w:p w14:paraId="0AA9294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F0E3D38" w14:textId="62DFC1B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aking action: 18 simple strategies for supporting children with autism during the covid-19 pandemic</w:t>
            </w:r>
          </w:p>
        </w:tc>
        <w:tc>
          <w:tcPr>
            <w:tcW w:w="1984" w:type="dxa"/>
            <w:vAlign w:val="center"/>
          </w:tcPr>
          <w:p w14:paraId="204F5846" w14:textId="5A03EBC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arbox et al. (2020)</w:t>
            </w:r>
          </w:p>
        </w:tc>
      </w:tr>
      <w:tr w:rsidR="0055346C" w:rsidRPr="00DB70A9" w14:paraId="09DF408D" w14:textId="77777777" w:rsidTr="00D3108F">
        <w:tc>
          <w:tcPr>
            <w:tcW w:w="1946" w:type="dxa"/>
            <w:vMerge/>
          </w:tcPr>
          <w:p w14:paraId="6158ED7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10D9978" w14:textId="5E42013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aternal Immune Activation by Poly I:C as a preclinical Model for Neurodevelopmental Disorders: A focus on Autism and Schizophrenia</w:t>
            </w:r>
          </w:p>
        </w:tc>
        <w:tc>
          <w:tcPr>
            <w:tcW w:w="1984" w:type="dxa"/>
            <w:vAlign w:val="center"/>
          </w:tcPr>
          <w:p w14:paraId="01C551C9" w14:textId="1B00DF2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ddad et al. (2020)</w:t>
            </w:r>
          </w:p>
        </w:tc>
      </w:tr>
      <w:tr w:rsidR="0055346C" w:rsidRPr="00DB70A9" w14:paraId="5D59068D" w14:textId="77777777" w:rsidTr="00D3108F">
        <w:tc>
          <w:tcPr>
            <w:tcW w:w="1946" w:type="dxa"/>
            <w:vMerge/>
          </w:tcPr>
          <w:p w14:paraId="08B74EF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067D79D" w14:textId="45ACE3C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e of the tele-asd-peds for autism evaluations in response to covid-19: Preliminary outcomes and clinician acceptability</w:t>
            </w:r>
          </w:p>
        </w:tc>
        <w:tc>
          <w:tcPr>
            <w:tcW w:w="1984" w:type="dxa"/>
            <w:vAlign w:val="center"/>
          </w:tcPr>
          <w:p w14:paraId="4AC75D74" w14:textId="3A264C8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gner et al. (2020)</w:t>
            </w:r>
          </w:p>
        </w:tc>
      </w:tr>
      <w:tr w:rsidR="0055346C" w:rsidRPr="00DB70A9" w14:paraId="649B9137" w14:textId="77777777" w:rsidTr="00D3108F">
        <w:tc>
          <w:tcPr>
            <w:tcW w:w="1946" w:type="dxa"/>
            <w:vMerge/>
          </w:tcPr>
          <w:p w14:paraId="366B626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3903A61" w14:textId="49D98B2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The effect of the COVID-19 pandemic on autism research in Uganda</w:t>
            </w:r>
          </w:p>
        </w:tc>
        <w:tc>
          <w:tcPr>
            <w:tcW w:w="1984" w:type="dxa"/>
            <w:vAlign w:val="center"/>
          </w:tcPr>
          <w:p w14:paraId="5F1C8808" w14:textId="7DBB74E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wesige (2020)</w:t>
            </w:r>
          </w:p>
        </w:tc>
      </w:tr>
      <w:tr w:rsidR="0055346C" w:rsidRPr="00DB70A9" w14:paraId="4086030B" w14:textId="77777777" w:rsidTr="00D3108F">
        <w:tc>
          <w:tcPr>
            <w:tcW w:w="1946" w:type="dxa"/>
            <w:vMerge/>
          </w:tcPr>
          <w:p w14:paraId="7633E8C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DD81BD3" w14:textId="5CD070B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is may be a really good opportunity to make the world a more autism friendly place &amp; rdquo;: Professionals &amp; rsquo; perspectives on the effects of COVID-19 on autistic individuals</w:t>
            </w:r>
          </w:p>
        </w:tc>
        <w:tc>
          <w:tcPr>
            <w:tcW w:w="1984" w:type="dxa"/>
            <w:vAlign w:val="center"/>
          </w:tcPr>
          <w:p w14:paraId="56B03249" w14:textId="1D102A7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pain et al. (2021)</w:t>
            </w:r>
          </w:p>
        </w:tc>
      </w:tr>
      <w:tr w:rsidR="0055346C" w:rsidRPr="00DB70A9" w14:paraId="37F5AD35" w14:textId="77777777" w:rsidTr="00D3108F">
        <w:tc>
          <w:tcPr>
            <w:tcW w:w="1946" w:type="dxa"/>
            <w:vMerge/>
          </w:tcPr>
          <w:p w14:paraId="47EF41A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5899358" w14:textId="076AB28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relationship between chronotype, sleep, and autism symptom severity in children with ASD in COVID-19 home confinement period</w:t>
            </w:r>
          </w:p>
        </w:tc>
        <w:tc>
          <w:tcPr>
            <w:tcW w:w="1984" w:type="dxa"/>
            <w:vAlign w:val="center"/>
          </w:tcPr>
          <w:p w14:paraId="19E66D24" w14:textId="0B19E2C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ürkoğlu et al. (2020)</w:t>
            </w:r>
          </w:p>
        </w:tc>
      </w:tr>
      <w:tr w:rsidR="0055346C" w:rsidRPr="00DB70A9" w14:paraId="31FB938C" w14:textId="77777777" w:rsidTr="00D3108F">
        <w:tc>
          <w:tcPr>
            <w:tcW w:w="1946" w:type="dxa"/>
            <w:vMerge/>
          </w:tcPr>
          <w:p w14:paraId="6F9434A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CF3C2BC" w14:textId="1E4547E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leep disorders reveal distress among children and adolescents during the Covid-19 first wave: results of a large web-based Italian survey</w:t>
            </w:r>
          </w:p>
        </w:tc>
        <w:tc>
          <w:tcPr>
            <w:tcW w:w="1984" w:type="dxa"/>
            <w:vAlign w:val="center"/>
          </w:tcPr>
          <w:p w14:paraId="3E8290D8" w14:textId="4445937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ondi et al. (2021)</w:t>
            </w:r>
          </w:p>
        </w:tc>
      </w:tr>
      <w:tr w:rsidR="0055346C" w:rsidRPr="00DB70A9" w14:paraId="4AE26EB5" w14:textId="77777777" w:rsidTr="00D3108F">
        <w:tc>
          <w:tcPr>
            <w:tcW w:w="1946" w:type="dxa"/>
            <w:vMerge/>
          </w:tcPr>
          <w:p w14:paraId="1D42BA0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8D29B59" w14:textId="282678F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hort report on research trends during the COVID-19 pandemic and use of telehealth interventions and remote brain research in children with autism spectrum disorder</w:t>
            </w:r>
          </w:p>
        </w:tc>
        <w:tc>
          <w:tcPr>
            <w:tcW w:w="1984" w:type="dxa"/>
            <w:vAlign w:val="center"/>
          </w:tcPr>
          <w:p w14:paraId="729EA30F" w14:textId="68E382A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 et al. (2021)</w:t>
            </w:r>
          </w:p>
        </w:tc>
      </w:tr>
      <w:tr w:rsidR="0055346C" w:rsidRPr="00DB70A9" w14:paraId="08F14AAE" w14:textId="77777777" w:rsidTr="00D3108F">
        <w:tc>
          <w:tcPr>
            <w:tcW w:w="1946" w:type="dxa"/>
            <w:vMerge/>
          </w:tcPr>
          <w:p w14:paraId="18F474C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D8AA85A" w14:textId="37DD951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Your country is your routine: The evacuation, quarantine, and management of behavioral problems of a child with autism during COVID-19 pandemic</w:t>
            </w:r>
          </w:p>
        </w:tc>
        <w:tc>
          <w:tcPr>
            <w:tcW w:w="1984" w:type="dxa"/>
            <w:vAlign w:val="center"/>
          </w:tcPr>
          <w:p w14:paraId="2B697D1B" w14:textId="54B86A2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uran et al. (2020)</w:t>
            </w:r>
          </w:p>
        </w:tc>
      </w:tr>
      <w:tr w:rsidR="0055346C" w:rsidRPr="00DB70A9" w14:paraId="2393790E" w14:textId="77777777" w:rsidTr="00D3108F">
        <w:tc>
          <w:tcPr>
            <w:tcW w:w="1946" w:type="dxa"/>
            <w:vMerge/>
          </w:tcPr>
          <w:p w14:paraId="782BD2C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84EE208" w14:textId="26D813F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valuating the cool versus not cool procedure via telehealth</w:t>
            </w:r>
          </w:p>
        </w:tc>
        <w:tc>
          <w:tcPr>
            <w:tcW w:w="1984" w:type="dxa"/>
            <w:vAlign w:val="center"/>
          </w:tcPr>
          <w:p w14:paraId="154217B0" w14:textId="68BAA36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ihon et al. (2021)</w:t>
            </w:r>
          </w:p>
        </w:tc>
      </w:tr>
      <w:tr w:rsidR="0055346C" w:rsidRPr="00DB70A9" w14:paraId="1DB85A19" w14:textId="77777777" w:rsidTr="00D3108F">
        <w:tc>
          <w:tcPr>
            <w:tcW w:w="1946" w:type="dxa"/>
            <w:vMerge/>
          </w:tcPr>
          <w:p w14:paraId="1EFA8BB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C6DB48E" w14:textId="2C0FA5A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elehealth parent coaching to improve daily living skills for children with ASD</w:t>
            </w:r>
          </w:p>
        </w:tc>
        <w:tc>
          <w:tcPr>
            <w:tcW w:w="1984" w:type="dxa"/>
            <w:vAlign w:val="center"/>
          </w:tcPr>
          <w:p w14:paraId="37B45F4A" w14:textId="0C3136B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erow et al. (2021)</w:t>
            </w:r>
          </w:p>
        </w:tc>
      </w:tr>
      <w:tr w:rsidR="0055346C" w:rsidRPr="00DB70A9" w14:paraId="5A5F6973" w14:textId="77777777" w:rsidTr="00D3108F">
        <w:tc>
          <w:tcPr>
            <w:tcW w:w="1946" w:type="dxa"/>
            <w:vMerge/>
          </w:tcPr>
          <w:p w14:paraId="3E41510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2F51F06" w14:textId="335469B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Online training for physical activity practitioners on evidence-based practices for clients with autism</w:t>
            </w:r>
          </w:p>
        </w:tc>
        <w:tc>
          <w:tcPr>
            <w:tcW w:w="1984" w:type="dxa"/>
            <w:vAlign w:val="center"/>
          </w:tcPr>
          <w:p w14:paraId="40B42796" w14:textId="70FDD2F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cNamara et al. (2020)</w:t>
            </w:r>
          </w:p>
        </w:tc>
      </w:tr>
      <w:tr w:rsidR="0055346C" w:rsidRPr="00DB70A9" w14:paraId="0C317913" w14:textId="77777777" w:rsidTr="00D3108F">
        <w:tc>
          <w:tcPr>
            <w:tcW w:w="1946" w:type="dxa"/>
            <w:vMerge/>
          </w:tcPr>
          <w:p w14:paraId="1CAAD68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B4AD211" w14:textId="7042C5E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exual Health in Child and Adolescent Psychiatry: Multi-Site Implementation Through Synchronized Videoconferencing of an Educational Resource Using Standardized Patients</w:t>
            </w:r>
          </w:p>
        </w:tc>
        <w:tc>
          <w:tcPr>
            <w:tcW w:w="1984" w:type="dxa"/>
            <w:vAlign w:val="center"/>
          </w:tcPr>
          <w:p w14:paraId="20698C20" w14:textId="2BB49FD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rozdowicz et al. (2020)</w:t>
            </w:r>
          </w:p>
        </w:tc>
      </w:tr>
      <w:tr w:rsidR="0055346C" w:rsidRPr="00DB70A9" w14:paraId="7F5CBE88" w14:textId="77777777" w:rsidTr="00D3108F">
        <w:tc>
          <w:tcPr>
            <w:tcW w:w="1946" w:type="dxa"/>
            <w:vMerge/>
          </w:tcPr>
          <w:p w14:paraId="0B68EEA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497DDC8" w14:textId="7DC1015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ransformative learning in early-career child and adolescent psychiatry in the pandemic</w:t>
            </w:r>
          </w:p>
        </w:tc>
        <w:tc>
          <w:tcPr>
            <w:tcW w:w="1984" w:type="dxa"/>
            <w:vAlign w:val="center"/>
          </w:tcPr>
          <w:p w14:paraId="21240EE9" w14:textId="5C89604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aku et al. (2021)</w:t>
            </w:r>
          </w:p>
        </w:tc>
      </w:tr>
      <w:tr w:rsidR="0055346C" w:rsidRPr="00DB70A9" w14:paraId="4B7F0DF8" w14:textId="77777777" w:rsidTr="00D3108F">
        <w:tc>
          <w:tcPr>
            <w:tcW w:w="1946" w:type="dxa"/>
            <w:vMerge/>
          </w:tcPr>
          <w:p w14:paraId="795A1DF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6D01635" w14:textId="68202C1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Distance Special Education Delivery by Social Robots</w:t>
            </w:r>
          </w:p>
        </w:tc>
        <w:tc>
          <w:tcPr>
            <w:tcW w:w="1984" w:type="dxa"/>
            <w:vAlign w:val="center"/>
          </w:tcPr>
          <w:p w14:paraId="57F0C9EA" w14:textId="071A65C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Lytridis et al. (2020)</w:t>
            </w:r>
          </w:p>
        </w:tc>
      </w:tr>
      <w:tr w:rsidR="0055346C" w:rsidRPr="00DB70A9" w14:paraId="6A7D5DE8" w14:textId="77777777" w:rsidTr="00D3108F">
        <w:tc>
          <w:tcPr>
            <w:tcW w:w="1946" w:type="dxa"/>
            <w:vMerge/>
          </w:tcPr>
          <w:p w14:paraId="670E51F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C21B30D" w14:textId="1010735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terpreters' knowledge and perceptions of childhood vaccines: Effect of an educational session</w:t>
            </w:r>
          </w:p>
        </w:tc>
        <w:tc>
          <w:tcPr>
            <w:tcW w:w="1984" w:type="dxa"/>
            <w:vAlign w:val="center"/>
          </w:tcPr>
          <w:p w14:paraId="13DEEED7" w14:textId="51F0070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dlon-Kay &amp; Smith (2020)</w:t>
            </w:r>
          </w:p>
        </w:tc>
      </w:tr>
      <w:tr w:rsidR="0055346C" w:rsidRPr="00DB70A9" w14:paraId="505C4F22" w14:textId="77777777" w:rsidTr="00D3108F">
        <w:tc>
          <w:tcPr>
            <w:tcW w:w="1946" w:type="dxa"/>
            <w:vMerge/>
          </w:tcPr>
          <w:p w14:paraId="53CBE98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0D61066" w14:textId="4E58D8A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lcohol and Tobacco use While Breastfeeding and Risk of Autism Spectrum Disorder or Attention Deficit/Hyperactivity Disorder</w:t>
            </w:r>
          </w:p>
        </w:tc>
        <w:tc>
          <w:tcPr>
            <w:tcW w:w="1984" w:type="dxa"/>
            <w:vAlign w:val="center"/>
          </w:tcPr>
          <w:p w14:paraId="7F3FDF09" w14:textId="3B87B52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ibson &amp; Porter (2022)</w:t>
            </w:r>
          </w:p>
        </w:tc>
      </w:tr>
      <w:tr w:rsidR="0055346C" w:rsidRPr="00DB70A9" w14:paraId="0EC1A86B" w14:textId="77777777" w:rsidTr="00D3108F">
        <w:tc>
          <w:tcPr>
            <w:tcW w:w="1946" w:type="dxa"/>
            <w:vMerge/>
          </w:tcPr>
          <w:p w14:paraId="58BA073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FF896AB" w14:textId="43AAB70D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e of the brief observation of symptoms of autism (bosa) as a new clinical approach to assessing patients with suspected spectrum disorder during the COVID-19 pandemic</w:t>
            </w:r>
          </w:p>
        </w:tc>
        <w:tc>
          <w:tcPr>
            <w:tcW w:w="1984" w:type="dxa"/>
            <w:vAlign w:val="center"/>
          </w:tcPr>
          <w:p w14:paraId="2EB91E06" w14:textId="4972441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ynkiewicz et al. (2020)</w:t>
            </w:r>
          </w:p>
        </w:tc>
      </w:tr>
      <w:tr w:rsidR="0055346C" w:rsidRPr="00DB70A9" w14:paraId="1BAFEC55" w14:textId="77777777" w:rsidTr="00D3108F">
        <w:tc>
          <w:tcPr>
            <w:tcW w:w="1946" w:type="dxa"/>
            <w:vMerge/>
          </w:tcPr>
          <w:p w14:paraId="65BCB0A3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383F45C" w14:textId="3737A08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COVID-19 pandemic offers unique challenges and opportunities that transcend borders</w:t>
            </w:r>
          </w:p>
        </w:tc>
        <w:tc>
          <w:tcPr>
            <w:tcW w:w="1984" w:type="dxa"/>
            <w:vAlign w:val="center"/>
          </w:tcPr>
          <w:p w14:paraId="78421F19" w14:textId="0252ACE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awson et al. (2020)</w:t>
            </w:r>
          </w:p>
        </w:tc>
      </w:tr>
      <w:tr w:rsidR="0055346C" w:rsidRPr="00DB70A9" w14:paraId="574BFD6A" w14:textId="77777777" w:rsidTr="00D3108F">
        <w:tc>
          <w:tcPr>
            <w:tcW w:w="1946" w:type="dxa"/>
            <w:vMerge/>
          </w:tcPr>
          <w:p w14:paraId="35D645F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9EFB66E" w14:textId="2FE0C1B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Developing remote delivery of language and cognitive training for use with children with autism: A technological report</w:t>
            </w:r>
          </w:p>
        </w:tc>
        <w:tc>
          <w:tcPr>
            <w:tcW w:w="1984" w:type="dxa"/>
            <w:vAlign w:val="center"/>
          </w:tcPr>
          <w:p w14:paraId="7C36A45A" w14:textId="66431D3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lisle et al. (2021)</w:t>
            </w:r>
          </w:p>
        </w:tc>
      </w:tr>
      <w:tr w:rsidR="0055346C" w:rsidRPr="00DB70A9" w14:paraId="1E5B32F5" w14:textId="77777777" w:rsidTr="00D3108F">
        <w:tc>
          <w:tcPr>
            <w:tcW w:w="1946" w:type="dxa"/>
            <w:vMerge/>
          </w:tcPr>
          <w:p w14:paraId="6C4965A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48DAA93" w14:textId="63882BA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Benefits, burden, and COVID-19: A response to Dutheil et al (2020)</w:t>
            </w:r>
          </w:p>
        </w:tc>
        <w:tc>
          <w:tcPr>
            <w:tcW w:w="1984" w:type="dxa"/>
            <w:vAlign w:val="center"/>
          </w:tcPr>
          <w:p w14:paraId="49D57E4D" w14:textId="3ED0145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ubenstein et al. (2021)</w:t>
            </w:r>
          </w:p>
        </w:tc>
      </w:tr>
      <w:tr w:rsidR="0055346C" w:rsidRPr="00DB70A9" w14:paraId="36C5889C" w14:textId="77777777" w:rsidTr="00D3108F">
        <w:tc>
          <w:tcPr>
            <w:tcW w:w="1946" w:type="dxa"/>
            <w:vMerge/>
          </w:tcPr>
          <w:p w14:paraId="26924D3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5109DFA" w14:textId="3D362AC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ransitioning to telemedicine during covid-19: Impact on perceptions and use of telemedicine procedures for the diagnosis of autism in toddlers</w:t>
            </w:r>
          </w:p>
        </w:tc>
        <w:tc>
          <w:tcPr>
            <w:tcW w:w="1984" w:type="dxa"/>
            <w:vAlign w:val="center"/>
          </w:tcPr>
          <w:p w14:paraId="498963C6" w14:textId="5D500CB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gner et al. (2021)</w:t>
            </w:r>
          </w:p>
        </w:tc>
      </w:tr>
      <w:tr w:rsidR="0055346C" w:rsidRPr="00DB70A9" w14:paraId="1D806BFC" w14:textId="77777777" w:rsidTr="00D3108F">
        <w:tc>
          <w:tcPr>
            <w:tcW w:w="1946" w:type="dxa"/>
            <w:vMerge/>
          </w:tcPr>
          <w:p w14:paraId="1BD46E9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CD0EE6B" w14:textId="4995DEF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riving in the new normal: How COVID-19 has affected alternative learners and their families and implementing effective, creative therapeutic interventions</w:t>
            </w:r>
          </w:p>
        </w:tc>
        <w:tc>
          <w:tcPr>
            <w:tcW w:w="1984" w:type="dxa"/>
            <w:vAlign w:val="center"/>
          </w:tcPr>
          <w:p w14:paraId="46574860" w14:textId="7E4690D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line (2021)</w:t>
            </w:r>
          </w:p>
        </w:tc>
      </w:tr>
      <w:tr w:rsidR="0055346C" w:rsidRPr="00DB70A9" w14:paraId="7F16C494" w14:textId="77777777" w:rsidTr="00D3108F">
        <w:tc>
          <w:tcPr>
            <w:tcW w:w="1946" w:type="dxa"/>
            <w:vMerge/>
          </w:tcPr>
          <w:p w14:paraId="2842822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07A4D5CB" w14:textId="13307D0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The need of autism research using robotics for combating COVID-19</w:t>
            </w:r>
          </w:p>
        </w:tc>
        <w:tc>
          <w:tcPr>
            <w:tcW w:w="1984" w:type="dxa"/>
            <w:vAlign w:val="center"/>
          </w:tcPr>
          <w:p w14:paraId="59AA8E02" w14:textId="388C424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umazaki et al. (2020)</w:t>
            </w:r>
          </w:p>
        </w:tc>
      </w:tr>
      <w:tr w:rsidR="0055346C" w:rsidRPr="00DB70A9" w14:paraId="425E0D29" w14:textId="77777777" w:rsidTr="00D3108F">
        <w:tc>
          <w:tcPr>
            <w:tcW w:w="1946" w:type="dxa"/>
            <w:vMerge/>
          </w:tcPr>
          <w:p w14:paraId="797B4A6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471EE0D" w14:textId="2D2AABB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pathophysiology of SARS-CoV-2: A suggested model and therapeutic approach</w:t>
            </w:r>
          </w:p>
        </w:tc>
        <w:tc>
          <w:tcPr>
            <w:tcW w:w="1984" w:type="dxa"/>
            <w:vAlign w:val="center"/>
          </w:tcPr>
          <w:p w14:paraId="51C66002" w14:textId="24ACB73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rris et al. (2020)</w:t>
            </w:r>
          </w:p>
        </w:tc>
      </w:tr>
      <w:tr w:rsidR="0055346C" w:rsidRPr="00DB70A9" w14:paraId="4217C2AF" w14:textId="77777777" w:rsidTr="00D3108F">
        <w:tc>
          <w:tcPr>
            <w:tcW w:w="1946" w:type="dxa"/>
            <w:vMerge/>
          </w:tcPr>
          <w:p w14:paraId="05EF851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0CD7516D" w14:textId="40D9AE3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he possibility and importance of immersive technologies during COVID-19 for autistic people</w:t>
            </w:r>
          </w:p>
        </w:tc>
        <w:tc>
          <w:tcPr>
            <w:tcW w:w="1984" w:type="dxa"/>
            <w:vAlign w:val="center"/>
          </w:tcPr>
          <w:p w14:paraId="3B5B8C07" w14:textId="318EAB4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ewbutt et al. (2020)</w:t>
            </w:r>
          </w:p>
        </w:tc>
      </w:tr>
      <w:tr w:rsidR="0055346C" w:rsidRPr="00DB70A9" w14:paraId="5C19B9FF" w14:textId="77777777" w:rsidTr="00D3108F">
        <w:tc>
          <w:tcPr>
            <w:tcW w:w="1946" w:type="dxa"/>
            <w:vMerge/>
          </w:tcPr>
          <w:p w14:paraId="16762DD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87EB6DA" w14:textId="30260F2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‐19 and autism research: Perspectives from around the globe: Research in the time of COVID-19: A view from India</w:t>
            </w:r>
          </w:p>
        </w:tc>
        <w:tc>
          <w:tcPr>
            <w:tcW w:w="1984" w:type="dxa"/>
            <w:vAlign w:val="center"/>
          </w:tcPr>
          <w:p w14:paraId="2039951A" w14:textId="412AB01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van et al. (2020)</w:t>
            </w:r>
          </w:p>
        </w:tc>
      </w:tr>
      <w:tr w:rsidR="0055346C" w:rsidRPr="00DB70A9" w14:paraId="0B120964" w14:textId="77777777" w:rsidTr="00D3108F">
        <w:tc>
          <w:tcPr>
            <w:tcW w:w="1946" w:type="dxa"/>
            <w:vMerge/>
          </w:tcPr>
          <w:p w14:paraId="1884A76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57BEEB0" w14:textId="4CC4105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sychiatric disorders in children and adolescents during the COVID-19 pandemic</w:t>
            </w:r>
          </w:p>
        </w:tc>
        <w:tc>
          <w:tcPr>
            <w:tcW w:w="1984" w:type="dxa"/>
            <w:vAlign w:val="center"/>
          </w:tcPr>
          <w:p w14:paraId="5E80B7A4" w14:textId="751D44E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alacio-Ortiz et al. (2020)</w:t>
            </w:r>
          </w:p>
        </w:tc>
      </w:tr>
      <w:tr w:rsidR="0055346C" w:rsidRPr="00DB70A9" w14:paraId="797CCA19" w14:textId="77777777" w:rsidTr="00D3108F">
        <w:tc>
          <w:tcPr>
            <w:tcW w:w="1946" w:type="dxa"/>
            <w:vMerge/>
          </w:tcPr>
          <w:p w14:paraId="571BB2E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492795A" w14:textId="5EA2DD9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Diagnostic evaluations of autism spectrum disorder during the covid-19 pandemic</w:t>
            </w:r>
          </w:p>
        </w:tc>
        <w:tc>
          <w:tcPr>
            <w:tcW w:w="1984" w:type="dxa"/>
            <w:vAlign w:val="center"/>
          </w:tcPr>
          <w:p w14:paraId="22462EC4" w14:textId="6E4042C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ang et al. (2021)</w:t>
            </w:r>
          </w:p>
        </w:tc>
      </w:tr>
      <w:tr w:rsidR="0055346C" w:rsidRPr="00DB70A9" w14:paraId="04E0FE85" w14:textId="77777777" w:rsidTr="00D3108F">
        <w:tc>
          <w:tcPr>
            <w:tcW w:w="1946" w:type="dxa"/>
            <w:vMerge/>
          </w:tcPr>
          <w:p w14:paraId="0418349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C2170D5" w14:textId="2DB3E4C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ransforming pediatric neuropsychology through video-based teleneuropsychology: An innovative private practice model pre-COVID-19</w:t>
            </w:r>
          </w:p>
        </w:tc>
        <w:tc>
          <w:tcPr>
            <w:tcW w:w="1984" w:type="dxa"/>
            <w:vAlign w:val="center"/>
          </w:tcPr>
          <w:p w14:paraId="19F270E0" w14:textId="5D6B5A6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linas et al. (2020)</w:t>
            </w:r>
          </w:p>
        </w:tc>
      </w:tr>
      <w:tr w:rsidR="0055346C" w:rsidRPr="00DB70A9" w14:paraId="6943ACA6" w14:textId="77777777" w:rsidTr="00D3108F">
        <w:tc>
          <w:tcPr>
            <w:tcW w:w="1946" w:type="dxa"/>
            <w:vMerge/>
          </w:tcPr>
          <w:p w14:paraId="572271C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5DC8C3D" w14:textId="13A3DE3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ply to: Another vision from the coronavirus health crisis in Spain: The perspective from the Plena inclusión developmental disabilities associative movement</w:t>
            </w:r>
          </w:p>
        </w:tc>
        <w:tc>
          <w:tcPr>
            <w:tcW w:w="1984" w:type="dxa"/>
            <w:vAlign w:val="center"/>
          </w:tcPr>
          <w:p w14:paraId="08FCE757" w14:textId="5DF3083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rango (2021)</w:t>
            </w:r>
          </w:p>
        </w:tc>
      </w:tr>
      <w:tr w:rsidR="0055346C" w:rsidRPr="00DB70A9" w14:paraId="038E5DC8" w14:textId="77777777" w:rsidTr="00D3108F">
        <w:tc>
          <w:tcPr>
            <w:tcW w:w="1946" w:type="dxa"/>
            <w:vMerge/>
          </w:tcPr>
          <w:p w14:paraId="4090F7C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C8A6F82" w14:textId="2629EE49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ditorial: Mental health and schools: Has the time arrived?</w:t>
            </w:r>
          </w:p>
        </w:tc>
        <w:tc>
          <w:tcPr>
            <w:tcW w:w="1984" w:type="dxa"/>
            <w:vAlign w:val="center"/>
          </w:tcPr>
          <w:p w14:paraId="15E4BF5F" w14:textId="66D7785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umariega (2021)</w:t>
            </w:r>
          </w:p>
        </w:tc>
      </w:tr>
      <w:tr w:rsidR="0055346C" w:rsidRPr="00DB70A9" w14:paraId="39DD8EFD" w14:textId="77777777" w:rsidTr="00D3108F">
        <w:tc>
          <w:tcPr>
            <w:tcW w:w="1946" w:type="dxa"/>
            <w:vMerge/>
          </w:tcPr>
          <w:p w14:paraId="0D7CBEC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E0A5DB2" w14:textId="125903E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commendations for the Biden-Harris administration A statement of priorities from the society for developmental and behavioral pediatrics</w:t>
            </w:r>
          </w:p>
        </w:tc>
        <w:tc>
          <w:tcPr>
            <w:tcW w:w="1984" w:type="dxa"/>
            <w:vAlign w:val="center"/>
          </w:tcPr>
          <w:p w14:paraId="4EB96827" w14:textId="5CCFF78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eitzman et al. (2021)</w:t>
            </w:r>
          </w:p>
        </w:tc>
      </w:tr>
      <w:tr w:rsidR="0055346C" w:rsidRPr="00DB70A9" w14:paraId="59B1BCC4" w14:textId="77777777" w:rsidTr="00D3108F">
        <w:tc>
          <w:tcPr>
            <w:tcW w:w="1946" w:type="dxa"/>
            <w:vMerge/>
          </w:tcPr>
          <w:p w14:paraId="34348EA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DE6F00A" w14:textId="7E5FFEF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olerance of face coverings for children with autism spectrum disorder</w:t>
            </w:r>
          </w:p>
        </w:tc>
        <w:tc>
          <w:tcPr>
            <w:tcW w:w="1984" w:type="dxa"/>
            <w:vAlign w:val="center"/>
          </w:tcPr>
          <w:p w14:paraId="7F938712" w14:textId="487198B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albur et al. (2021)</w:t>
            </w:r>
          </w:p>
        </w:tc>
      </w:tr>
      <w:tr w:rsidR="0055346C" w:rsidRPr="00DB70A9" w14:paraId="3B2516AC" w14:textId="77777777" w:rsidTr="00D3108F">
        <w:tc>
          <w:tcPr>
            <w:tcW w:w="1946" w:type="dxa"/>
            <w:vMerge/>
          </w:tcPr>
          <w:p w14:paraId="0B8C37C2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C8A5416" w14:textId="69CA814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hanges in access to educational and healthcare services for individuals with intellectual and developmental disabilities during covid‐19 restrictions</w:t>
            </w:r>
          </w:p>
        </w:tc>
        <w:tc>
          <w:tcPr>
            <w:tcW w:w="1984" w:type="dxa"/>
            <w:vAlign w:val="center"/>
          </w:tcPr>
          <w:p w14:paraId="71C8B06C" w14:textId="5DBA3DA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este et al. (2020)</w:t>
            </w:r>
          </w:p>
        </w:tc>
      </w:tr>
      <w:tr w:rsidR="0055346C" w:rsidRPr="00DB70A9" w14:paraId="04F1A97E" w14:textId="77777777" w:rsidTr="00D3108F">
        <w:tc>
          <w:tcPr>
            <w:tcW w:w="1946" w:type="dxa"/>
            <w:vMerge/>
          </w:tcPr>
          <w:p w14:paraId="62BC97D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1BB12BE2" w14:textId="0FFEE72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Big data Big problem?</w:t>
            </w:r>
          </w:p>
        </w:tc>
        <w:tc>
          <w:tcPr>
            <w:tcW w:w="1984" w:type="dxa"/>
            <w:vAlign w:val="center"/>
          </w:tcPr>
          <w:p w14:paraId="76ED3405" w14:textId="31C142C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rrop et al. (2021)</w:t>
            </w:r>
          </w:p>
        </w:tc>
      </w:tr>
      <w:tr w:rsidR="0055346C" w:rsidRPr="00DB70A9" w14:paraId="38640261" w14:textId="77777777" w:rsidTr="00D3108F">
        <w:tc>
          <w:tcPr>
            <w:tcW w:w="1946" w:type="dxa"/>
            <w:vMerge/>
          </w:tcPr>
          <w:p w14:paraId="5D0E9DB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F4A5C6D" w14:textId="6932933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Using Hybrid Telepractice for Supporting Parents of Children with ASD during the COVID-19 Lockdown: A Feasibility Study in Iran</w:t>
            </w:r>
          </w:p>
        </w:tc>
        <w:tc>
          <w:tcPr>
            <w:tcW w:w="1984" w:type="dxa"/>
            <w:vAlign w:val="center"/>
          </w:tcPr>
          <w:p w14:paraId="12C8B211" w14:textId="0239A65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amadi et al. (2020)</w:t>
            </w:r>
          </w:p>
        </w:tc>
      </w:tr>
      <w:tr w:rsidR="0055346C" w:rsidRPr="00DB70A9" w14:paraId="347CC821" w14:textId="77777777" w:rsidTr="00D3108F">
        <w:tc>
          <w:tcPr>
            <w:tcW w:w="1946" w:type="dxa"/>
            <w:vMerge/>
          </w:tcPr>
          <w:p w14:paraId="6A0C91A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2A92A11A" w14:textId="048AB10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ovision of speech-language pathology services for the treatment of speech and language disorders in children during the COVID-19 pandemic: Problems, concerns, and solutions</w:t>
            </w:r>
          </w:p>
        </w:tc>
        <w:tc>
          <w:tcPr>
            <w:tcW w:w="1984" w:type="dxa"/>
            <w:vAlign w:val="center"/>
          </w:tcPr>
          <w:p w14:paraId="563B1AB7" w14:textId="576F9FC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ohidast et al. (2020)</w:t>
            </w:r>
          </w:p>
        </w:tc>
      </w:tr>
      <w:tr w:rsidR="0055346C" w:rsidRPr="00DB70A9" w14:paraId="2F9F70E1" w14:textId="77777777" w:rsidTr="00D3108F">
        <w:tc>
          <w:tcPr>
            <w:tcW w:w="1946" w:type="dxa"/>
            <w:vMerge/>
          </w:tcPr>
          <w:p w14:paraId="6EBB157C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DBF01B1" w14:textId="2D37396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ransition of a Judo Program from In-Person to Remote Delivery During COVID-19 for Youth with Autism Spectrum Disorder</w:t>
            </w:r>
          </w:p>
        </w:tc>
        <w:tc>
          <w:tcPr>
            <w:tcW w:w="1984" w:type="dxa"/>
            <w:vAlign w:val="center"/>
          </w:tcPr>
          <w:p w14:paraId="03B0C5C3" w14:textId="61A4F83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rcia et al. (2021)</w:t>
            </w:r>
          </w:p>
        </w:tc>
      </w:tr>
      <w:tr w:rsidR="0055346C" w:rsidRPr="00DB70A9" w14:paraId="491B0662" w14:textId="77777777" w:rsidTr="00D3108F">
        <w:tc>
          <w:tcPr>
            <w:tcW w:w="1946" w:type="dxa"/>
            <w:vMerge/>
          </w:tcPr>
          <w:p w14:paraId="5FC9128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F0752D0" w14:textId="4BA1566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nnected Play in Virtual Worlds: Communication and Control Mechanisms in Virtual Worlds for Children and Adolescents</w:t>
            </w:r>
          </w:p>
        </w:tc>
        <w:tc>
          <w:tcPr>
            <w:tcW w:w="1984" w:type="dxa"/>
            <w:vAlign w:val="center"/>
          </w:tcPr>
          <w:p w14:paraId="0700E9EE" w14:textId="02A655F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u et al. (2021)</w:t>
            </w:r>
          </w:p>
        </w:tc>
      </w:tr>
      <w:tr w:rsidR="0055346C" w:rsidRPr="00DB70A9" w14:paraId="791DF391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1AFDFF8B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67B8A886" w14:textId="070471D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andomized controlled trial of a video gaming-based social skills program for children on the autism spectru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260F19" w14:textId="37DD3D6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aumont et al. (2021)</w:t>
            </w:r>
          </w:p>
        </w:tc>
      </w:tr>
      <w:tr w:rsidR="0055346C" w:rsidRPr="00DB70A9" w14:paraId="7C164528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69799B9D" w14:textId="77777777" w:rsidR="0055346C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 xml:space="preserve">Protocols </w:t>
            </w:r>
          </w:p>
          <w:p w14:paraId="14196548" w14:textId="60EFC586" w:rsidR="0055346C" w:rsidRPr="0055346C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>(N=11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2D4F4530" w14:textId="456A9DB9" w:rsidR="0055346C" w:rsidRPr="00DB70A9" w:rsidRDefault="0055346C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hildren's Mental Health in the Time of COVID-19: How Things Stand and the Afterma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51E0798" w14:textId="24491CCD" w:rsidR="0055346C" w:rsidRPr="00DB70A9" w:rsidRDefault="0055346C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amadhan et al. (2020)</w:t>
            </w:r>
          </w:p>
        </w:tc>
      </w:tr>
      <w:tr w:rsidR="0055346C" w:rsidRPr="00DB70A9" w14:paraId="5664CF4D" w14:textId="77777777" w:rsidTr="00D3108F">
        <w:tc>
          <w:tcPr>
            <w:tcW w:w="1946" w:type="dxa"/>
            <w:vMerge/>
          </w:tcPr>
          <w:p w14:paraId="664B6E51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6D40AA4" w14:textId="66A2F6B9" w:rsidR="0055346C" w:rsidRPr="00DB70A9" w:rsidRDefault="0055346C" w:rsidP="00DB70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 xml:space="preserve">Phase 2 and Later of COVID-19 Lockdown: Is it Possible to Perform Remote Diagnosis and Intervention for Autism Spectrum Disorder? </w:t>
            </w: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An Online-Mediated Approach</w:t>
            </w:r>
          </w:p>
        </w:tc>
        <w:tc>
          <w:tcPr>
            <w:tcW w:w="1984" w:type="dxa"/>
            <w:vAlign w:val="center"/>
          </w:tcPr>
          <w:p w14:paraId="3FA92107" w14:textId="4F6D2286" w:rsidR="0055346C" w:rsidRPr="00DB70A9" w:rsidRDefault="0055346C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rzisi (2020)</w:t>
            </w:r>
          </w:p>
        </w:tc>
      </w:tr>
      <w:tr w:rsidR="0055346C" w:rsidRPr="00DB70A9" w14:paraId="13696BA5" w14:textId="77777777" w:rsidTr="00D3108F">
        <w:tc>
          <w:tcPr>
            <w:tcW w:w="1946" w:type="dxa"/>
            <w:vMerge/>
          </w:tcPr>
          <w:p w14:paraId="27C2341F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9A0F698" w14:textId="1F374F32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utism spectrum condition and COVID-19: Issues and chances</w:t>
            </w:r>
          </w:p>
        </w:tc>
        <w:tc>
          <w:tcPr>
            <w:tcW w:w="1984" w:type="dxa"/>
            <w:vAlign w:val="center"/>
          </w:tcPr>
          <w:p w14:paraId="5F211682" w14:textId="68F329C6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arzisi (2020)</w:t>
            </w:r>
          </w:p>
        </w:tc>
      </w:tr>
      <w:tr w:rsidR="0055346C" w:rsidRPr="00DB70A9" w14:paraId="5197CF48" w14:textId="77777777" w:rsidTr="00D3108F">
        <w:tc>
          <w:tcPr>
            <w:tcW w:w="1946" w:type="dxa"/>
            <w:vMerge/>
          </w:tcPr>
          <w:p w14:paraId="38721122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E123578" w14:textId="3A1C3F4B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Maintaining Treatment Integrity in the Face of Crisis: A Treatment Selection Model for Transitioning Direct ABA Services to Telehealth</w:t>
            </w:r>
          </w:p>
        </w:tc>
        <w:tc>
          <w:tcPr>
            <w:tcW w:w="1984" w:type="dxa"/>
            <w:vAlign w:val="center"/>
          </w:tcPr>
          <w:p w14:paraId="2B9A1802" w14:textId="0CC56248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driguez (2020)</w:t>
            </w:r>
          </w:p>
        </w:tc>
      </w:tr>
      <w:tr w:rsidR="0055346C" w:rsidRPr="00DB70A9" w14:paraId="1E08CA1C" w14:textId="77777777" w:rsidTr="00D3108F">
        <w:tc>
          <w:tcPr>
            <w:tcW w:w="1946" w:type="dxa"/>
            <w:vMerge/>
          </w:tcPr>
          <w:p w14:paraId="118B1034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CBC03C5" w14:textId="5C426E4C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ailure of Healthcare Provision for Attention-Deficit/Hyperactivity Disorder in the United Kingdom: A Consensus Statement</w:t>
            </w:r>
          </w:p>
        </w:tc>
        <w:tc>
          <w:tcPr>
            <w:tcW w:w="1984" w:type="dxa"/>
            <w:vAlign w:val="center"/>
          </w:tcPr>
          <w:p w14:paraId="33E973B6" w14:textId="66469AB4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Young et al. (2021)</w:t>
            </w:r>
          </w:p>
        </w:tc>
      </w:tr>
      <w:tr w:rsidR="0055346C" w:rsidRPr="00DB70A9" w14:paraId="1F70D951" w14:textId="77777777" w:rsidTr="00D3108F">
        <w:tc>
          <w:tcPr>
            <w:tcW w:w="1946" w:type="dxa"/>
            <w:vMerge/>
          </w:tcPr>
          <w:p w14:paraId="0F908767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861874D" w14:textId="78BD900A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reating and Sharing Digital ABA Instructional Activities: A Practical Tutorial</w:t>
            </w:r>
          </w:p>
        </w:tc>
        <w:tc>
          <w:tcPr>
            <w:tcW w:w="1984" w:type="dxa"/>
            <w:vAlign w:val="center"/>
          </w:tcPr>
          <w:p w14:paraId="60906B4A" w14:textId="0DDB4135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ttson et al. (2020)</w:t>
            </w:r>
          </w:p>
        </w:tc>
      </w:tr>
      <w:tr w:rsidR="0055346C" w:rsidRPr="00DB70A9" w14:paraId="5A22D6DC" w14:textId="77777777" w:rsidTr="00D3108F">
        <w:tc>
          <w:tcPr>
            <w:tcW w:w="1946" w:type="dxa"/>
            <w:vMerge/>
          </w:tcPr>
          <w:p w14:paraId="2D37934D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3A1C4BD" w14:textId="446F4716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troduction to the special issue: Addressing health disparities in pediatric psychology</w:t>
            </w:r>
          </w:p>
        </w:tc>
        <w:tc>
          <w:tcPr>
            <w:tcW w:w="1984" w:type="dxa"/>
            <w:vAlign w:val="center"/>
          </w:tcPr>
          <w:p w14:paraId="300565E5" w14:textId="76331A5D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lrie et al. (2020)</w:t>
            </w:r>
          </w:p>
        </w:tc>
      </w:tr>
      <w:tr w:rsidR="0055346C" w:rsidRPr="00DB70A9" w14:paraId="328F1494" w14:textId="77777777" w:rsidTr="00D3108F">
        <w:tc>
          <w:tcPr>
            <w:tcW w:w="1946" w:type="dxa"/>
            <w:vMerge/>
          </w:tcPr>
          <w:p w14:paraId="7B1A5FBC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4C566A6" w14:textId="7C0CB90A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chool's Out for COVID-19: 50 Ways BCBA Trainees in Special Education Settings Can Accrue Independent Fieldwork Experience Hours During the Pandemic</w:t>
            </w:r>
          </w:p>
        </w:tc>
        <w:tc>
          <w:tcPr>
            <w:tcW w:w="1984" w:type="dxa"/>
            <w:vAlign w:val="center"/>
          </w:tcPr>
          <w:p w14:paraId="73FFACA4" w14:textId="307441B5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ronapfel &amp; Demchak (2020)</w:t>
            </w:r>
          </w:p>
        </w:tc>
      </w:tr>
      <w:tr w:rsidR="0055346C" w:rsidRPr="00DB70A9" w14:paraId="71D14EFF" w14:textId="77777777" w:rsidTr="00D3108F">
        <w:tc>
          <w:tcPr>
            <w:tcW w:w="1946" w:type="dxa"/>
            <w:vMerge/>
          </w:tcPr>
          <w:p w14:paraId="1FBF2104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10535A48" w14:textId="63527E77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nhancing early detection of neurological and developmental disorders and provision of intervention in low-resource settings in Uttar Pradesh, India: Study protocol of the G.A.N.E.S.H. programme</w:t>
            </w:r>
          </w:p>
        </w:tc>
        <w:tc>
          <w:tcPr>
            <w:tcW w:w="1984" w:type="dxa"/>
            <w:vAlign w:val="center"/>
          </w:tcPr>
          <w:p w14:paraId="68BB3AF2" w14:textId="72E21CE3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oldo et al. (2020)</w:t>
            </w:r>
          </w:p>
        </w:tc>
      </w:tr>
      <w:tr w:rsidR="0055346C" w:rsidRPr="00DB70A9" w14:paraId="1FA701D9" w14:textId="77777777" w:rsidTr="00D3108F">
        <w:tc>
          <w:tcPr>
            <w:tcW w:w="1946" w:type="dxa"/>
            <w:vMerge/>
          </w:tcPr>
          <w:p w14:paraId="21B522B3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6AC4CC14" w14:textId="38637F03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opening the Doors to Center-Based ABA Services: Clinical and Safety Protocols During COVID-19</w:t>
            </w:r>
          </w:p>
        </w:tc>
        <w:tc>
          <w:tcPr>
            <w:tcW w:w="1984" w:type="dxa"/>
            <w:vAlign w:val="center"/>
          </w:tcPr>
          <w:p w14:paraId="1AD605BE" w14:textId="7C95AAF9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ornack et al. (2020)</w:t>
            </w:r>
          </w:p>
        </w:tc>
      </w:tr>
      <w:tr w:rsidR="0055346C" w:rsidRPr="00DB70A9" w14:paraId="6F31ABEF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0149CD15" w14:textId="77777777" w:rsidR="0055346C" w:rsidRPr="00DB70A9" w:rsidRDefault="0055346C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3C6AA673" w14:textId="4EB668B3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otocol for a randomized pilot study (FIRST STEPS): implementation of the Incredible Years-ASLD® program in Spanish children with autism and preterm children with communication and/or socialization difficulti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2804DB3" w14:textId="287ED825" w:rsidR="0055346C" w:rsidRPr="00DB70A9" w:rsidRDefault="0055346C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lencia et al. (2021)</w:t>
            </w:r>
          </w:p>
        </w:tc>
      </w:tr>
      <w:tr w:rsidR="0055346C" w:rsidRPr="00DB70A9" w14:paraId="52C389D9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1A2271C4" w14:textId="77777777" w:rsidR="0055346C" w:rsidRPr="0055346C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 xml:space="preserve">Case studies </w:t>
            </w:r>
          </w:p>
          <w:p w14:paraId="686CF516" w14:textId="412095DF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>(N=7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370345DA" w14:textId="6A0DE4DE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eventing Post Traumatic Stress Disorder in the general population induced by trauma during the COVID pandemic A simple brief intervention based on cognitive science that could be delivered digitall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9B9583" w14:textId="7D95477C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</w:rPr>
              <w:t>Gargot et al. (2021)</w:t>
            </w:r>
          </w:p>
        </w:tc>
      </w:tr>
      <w:tr w:rsidR="0055346C" w:rsidRPr="00DB70A9" w14:paraId="1F126F81" w14:textId="77777777" w:rsidTr="00D3108F">
        <w:tc>
          <w:tcPr>
            <w:tcW w:w="1946" w:type="dxa"/>
            <w:vMerge/>
          </w:tcPr>
          <w:p w14:paraId="0EE6A2FF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4107BE0B" w14:textId="562620DD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COVID-19 phobia in a boy with undiagnosed autism spectrum disorder A case report</w:t>
            </w:r>
          </w:p>
        </w:tc>
        <w:tc>
          <w:tcPr>
            <w:tcW w:w="1984" w:type="dxa"/>
            <w:vAlign w:val="center"/>
          </w:tcPr>
          <w:p w14:paraId="611288AE" w14:textId="707A6620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akamoto et al. (2021)</w:t>
            </w:r>
          </w:p>
        </w:tc>
      </w:tr>
      <w:tr w:rsidR="0055346C" w:rsidRPr="00DB70A9" w14:paraId="6A80936A" w14:textId="77777777" w:rsidTr="00D3108F">
        <w:tc>
          <w:tcPr>
            <w:tcW w:w="1946" w:type="dxa"/>
            <w:vMerge/>
          </w:tcPr>
          <w:p w14:paraId="55729E3E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5591A764" w14:textId="1D21F238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Reflections of COVID-19 Pandemic on Autism Spectrum Disorder: A Descriptive Case Study</w:t>
            </w:r>
          </w:p>
        </w:tc>
        <w:tc>
          <w:tcPr>
            <w:tcW w:w="1984" w:type="dxa"/>
            <w:vAlign w:val="center"/>
          </w:tcPr>
          <w:p w14:paraId="4FCF9B2B" w14:textId="45A5EF41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ani-Bozkurt et al. (2021)</w:t>
            </w:r>
          </w:p>
        </w:tc>
      </w:tr>
      <w:tr w:rsidR="0055346C" w:rsidRPr="00DB70A9" w14:paraId="38E1F8D4" w14:textId="77777777" w:rsidTr="00D3108F">
        <w:tc>
          <w:tcPr>
            <w:tcW w:w="1946" w:type="dxa"/>
            <w:vMerge/>
          </w:tcPr>
          <w:p w14:paraId="4486CAC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E042476" w14:textId="16850ECD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utism and COVID-19: A Case Series in a Neurodevelopmental Unit</w:t>
            </w:r>
          </w:p>
        </w:tc>
        <w:tc>
          <w:tcPr>
            <w:tcW w:w="1984" w:type="dxa"/>
            <w:vAlign w:val="center"/>
          </w:tcPr>
          <w:p w14:paraId="5FF79A29" w14:textId="0030A324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llace et al. (2020)</w:t>
            </w:r>
          </w:p>
        </w:tc>
      </w:tr>
      <w:tr w:rsidR="0055346C" w:rsidRPr="00DB70A9" w14:paraId="1574A1C7" w14:textId="77777777" w:rsidTr="00D3108F">
        <w:tc>
          <w:tcPr>
            <w:tcW w:w="1946" w:type="dxa"/>
            <w:vMerge/>
          </w:tcPr>
          <w:p w14:paraId="16B9481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DD6AD06" w14:textId="71E04FB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 xml:space="preserve">How to train a child with Autism Spectrum Disorder to write persuasive texts. </w:t>
            </w: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</w:rPr>
              <w:t>A case study during the lockdown caused by Covid-19</w:t>
            </w:r>
          </w:p>
        </w:tc>
        <w:tc>
          <w:tcPr>
            <w:tcW w:w="1984" w:type="dxa"/>
            <w:vAlign w:val="center"/>
          </w:tcPr>
          <w:p w14:paraId="6FB88935" w14:textId="203122BF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logno et al. (2021)</w:t>
            </w:r>
          </w:p>
        </w:tc>
      </w:tr>
      <w:tr w:rsidR="0055346C" w:rsidRPr="00DB70A9" w14:paraId="22E8A698" w14:textId="77777777" w:rsidTr="00D3108F">
        <w:tc>
          <w:tcPr>
            <w:tcW w:w="1946" w:type="dxa"/>
            <w:vMerge/>
          </w:tcPr>
          <w:p w14:paraId="214D8084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6827141" w14:textId="13875F6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egnancy outcomes among symptomatic and asymptomatic women infected with COVID-19 in the west of Iran: a case-control study</w:t>
            </w:r>
          </w:p>
        </w:tc>
        <w:tc>
          <w:tcPr>
            <w:tcW w:w="1984" w:type="dxa"/>
            <w:vAlign w:val="center"/>
          </w:tcPr>
          <w:p w14:paraId="2695BDBB" w14:textId="2C66DB78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enabi et al. (2021)</w:t>
            </w:r>
          </w:p>
          <w:p w14:paraId="753F929E" w14:textId="57B71B0E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55346C" w:rsidRPr="00DB70A9" w14:paraId="243D02C7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3621E6A8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3B236527" w14:textId="0EB32F8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Lessons learned: What the COVID-19 global pandemic has taught us about teaching, technology, and students with autism spectrum disord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EC6DCC" w14:textId="4CC4B04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itsch et al. (2021)</w:t>
            </w:r>
          </w:p>
        </w:tc>
      </w:tr>
      <w:tr w:rsidR="0055346C" w:rsidRPr="00DB70A9" w14:paraId="555DC282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7D6A3BA6" w14:textId="77777777" w:rsidR="0055346C" w:rsidRPr="0055346C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 xml:space="preserve">Reviews </w:t>
            </w:r>
          </w:p>
          <w:p w14:paraId="49A2818A" w14:textId="3673394E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346C">
              <w:rPr>
                <w:rFonts w:ascii="Times New Roman" w:hAnsi="Times New Roman" w:cs="Times New Roman"/>
                <w:b/>
                <w:bCs/>
              </w:rPr>
              <w:t>(N=13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7A77C807" w14:textId="50FC85C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highlight w:val="yellow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systematic review of technological approaches for autism spectrum disorder assessment in children: Implications for the COVID-19 pandemi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041BF89" w14:textId="7B00E99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ahiya et al. (2021)</w:t>
            </w:r>
          </w:p>
        </w:tc>
      </w:tr>
      <w:tr w:rsidR="0055346C" w:rsidRPr="00DB70A9" w14:paraId="0F22131C" w14:textId="77777777" w:rsidTr="00D3108F">
        <w:tc>
          <w:tcPr>
            <w:tcW w:w="1946" w:type="dxa"/>
            <w:vMerge/>
          </w:tcPr>
          <w:p w14:paraId="408C1DF9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DD180A0" w14:textId="1499A0B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A systematic review of remote telehealth assessments for early signs of autism spectrum disorder: Video and mobile applications</w:t>
            </w:r>
          </w:p>
        </w:tc>
        <w:tc>
          <w:tcPr>
            <w:tcW w:w="1984" w:type="dxa"/>
            <w:vAlign w:val="center"/>
          </w:tcPr>
          <w:p w14:paraId="59403445" w14:textId="2EEB821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ahiya et al. (2020)</w:t>
            </w:r>
          </w:p>
        </w:tc>
      </w:tr>
      <w:tr w:rsidR="0055346C" w:rsidRPr="00DB70A9" w14:paraId="55F996E5" w14:textId="77777777" w:rsidTr="00D3108F">
        <w:tc>
          <w:tcPr>
            <w:tcW w:w="1946" w:type="dxa"/>
            <w:vMerge/>
          </w:tcPr>
          <w:p w14:paraId="184DF39A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369167C7" w14:textId="7F0210F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pidemiology of Autism Spectrum Disorders: A Review of Worldwide Prevalence Estimates Since 2014</w:t>
            </w:r>
          </w:p>
        </w:tc>
        <w:tc>
          <w:tcPr>
            <w:tcW w:w="1984" w:type="dxa"/>
            <w:vAlign w:val="center"/>
          </w:tcPr>
          <w:p w14:paraId="034700E2" w14:textId="018FEB7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iarotti &amp; Venerosi (2020)</w:t>
            </w:r>
          </w:p>
        </w:tc>
      </w:tr>
      <w:tr w:rsidR="0055346C" w:rsidRPr="00DB70A9" w14:paraId="34281086" w14:textId="77777777" w:rsidTr="00D3108F">
        <w:tc>
          <w:tcPr>
            <w:tcW w:w="1946" w:type="dxa"/>
            <w:vMerge/>
          </w:tcPr>
          <w:p w14:paraId="49C345F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64CE244A" w14:textId="1592A59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Telehealth and autism prior to and in the age of covid-19: A systematic and critical review of the last decade</w:t>
            </w:r>
          </w:p>
        </w:tc>
        <w:tc>
          <w:tcPr>
            <w:tcW w:w="1984" w:type="dxa"/>
            <w:vAlign w:val="center"/>
          </w:tcPr>
          <w:p w14:paraId="53530D0A" w14:textId="49C42362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llison et al. (2021)</w:t>
            </w:r>
          </w:p>
        </w:tc>
      </w:tr>
      <w:tr w:rsidR="0055346C" w:rsidRPr="00DB70A9" w14:paraId="05E95B61" w14:textId="77777777" w:rsidTr="00D3108F">
        <w:tc>
          <w:tcPr>
            <w:tcW w:w="1946" w:type="dxa"/>
            <w:vMerge/>
          </w:tcPr>
          <w:p w14:paraId="423A307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3D08C90E" w14:textId="3CBA432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Global prevalence of obesity, overweight and underweight in children, adolescents and adults with autism spectrum disorder, attention-deficit hyperactivity disorder: A systematic review and meta-analysis</w:t>
            </w:r>
          </w:p>
        </w:tc>
        <w:tc>
          <w:tcPr>
            <w:tcW w:w="1984" w:type="dxa"/>
            <w:vAlign w:val="center"/>
          </w:tcPr>
          <w:p w14:paraId="1515F1C9" w14:textId="23B15E4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i et al. (2020)</w:t>
            </w:r>
          </w:p>
        </w:tc>
      </w:tr>
      <w:tr w:rsidR="0055346C" w:rsidRPr="00DB70A9" w14:paraId="43966D63" w14:textId="77777777" w:rsidTr="00D3108F">
        <w:tc>
          <w:tcPr>
            <w:tcW w:w="1946" w:type="dxa"/>
            <w:vMerge/>
          </w:tcPr>
          <w:p w14:paraId="07BDDFE0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7E240CD6" w14:textId="225D124B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nformation and Communication Technologies to Support Early Screening of Autism Spectrum Disorder: A Systematic Review</w:t>
            </w:r>
          </w:p>
        </w:tc>
        <w:tc>
          <w:tcPr>
            <w:tcW w:w="1984" w:type="dxa"/>
            <w:vAlign w:val="center"/>
          </w:tcPr>
          <w:p w14:paraId="480D5C30" w14:textId="3496E89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sideri et al. (2021)</w:t>
            </w:r>
          </w:p>
        </w:tc>
      </w:tr>
      <w:tr w:rsidR="0055346C" w:rsidRPr="00DB70A9" w14:paraId="57741146" w14:textId="77777777" w:rsidTr="00D3108F">
        <w:tc>
          <w:tcPr>
            <w:tcW w:w="1946" w:type="dxa"/>
            <w:vMerge/>
          </w:tcPr>
          <w:p w14:paraId="429C323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7233B810" w14:textId="2A5ABAF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Suicide, self-harm and thoughts of suicide or self-harm in infectious disease epidemics: a systematic review and meta-analysis</w:t>
            </w:r>
          </w:p>
        </w:tc>
        <w:tc>
          <w:tcPr>
            <w:tcW w:w="1984" w:type="dxa"/>
            <w:vAlign w:val="center"/>
          </w:tcPr>
          <w:p w14:paraId="45292B6F" w14:textId="624BB110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gers et al. (2021)</w:t>
            </w:r>
          </w:p>
        </w:tc>
      </w:tr>
      <w:tr w:rsidR="0055346C" w:rsidRPr="00DB70A9" w14:paraId="10DE4990" w14:textId="77777777" w:rsidTr="00D3108F">
        <w:tc>
          <w:tcPr>
            <w:tcW w:w="1946" w:type="dxa"/>
            <w:vMerge/>
          </w:tcPr>
          <w:p w14:paraId="4F7A23ED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5997C97F" w14:textId="0E76D23A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Effects of Diet, Nutrition, and Exercise in Children With Autism and Autism Spectrum Disorder: A Literature Review</w:t>
            </w:r>
          </w:p>
        </w:tc>
        <w:tc>
          <w:tcPr>
            <w:tcW w:w="1984" w:type="dxa"/>
            <w:vAlign w:val="center"/>
          </w:tcPr>
          <w:p w14:paraId="2F19EE78" w14:textId="61F9517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oreswamy et al. (2020)</w:t>
            </w:r>
          </w:p>
        </w:tc>
      </w:tr>
      <w:tr w:rsidR="0055346C" w:rsidRPr="00DB70A9" w14:paraId="16BA8E1C" w14:textId="77777777" w:rsidTr="00D3108F">
        <w:tc>
          <w:tcPr>
            <w:tcW w:w="1946" w:type="dxa"/>
            <w:vMerge/>
          </w:tcPr>
          <w:p w14:paraId="23B0A686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vAlign w:val="center"/>
          </w:tcPr>
          <w:p w14:paraId="21ABE303" w14:textId="053ECAC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Families With Children With Neurodevelopmental Disorders During COVID-19: A Scoping Review</w:t>
            </w:r>
          </w:p>
        </w:tc>
        <w:tc>
          <w:tcPr>
            <w:tcW w:w="1984" w:type="dxa"/>
            <w:vAlign w:val="center"/>
          </w:tcPr>
          <w:p w14:paraId="5A30A1C3" w14:textId="25DD2113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orey et al. (2021)</w:t>
            </w:r>
          </w:p>
        </w:tc>
      </w:tr>
      <w:tr w:rsidR="0055346C" w:rsidRPr="00DB70A9" w14:paraId="3EC751C2" w14:textId="77777777" w:rsidTr="00D3108F">
        <w:tc>
          <w:tcPr>
            <w:tcW w:w="1946" w:type="dxa"/>
            <w:vMerge/>
          </w:tcPr>
          <w:p w14:paraId="65FAE33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0EBE53F" w14:textId="103FC33C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sychological eHealth interventions for people with intellectual disabilities: A scoping review</w:t>
            </w:r>
          </w:p>
        </w:tc>
        <w:tc>
          <w:tcPr>
            <w:tcW w:w="1984" w:type="dxa"/>
            <w:vAlign w:val="center"/>
          </w:tcPr>
          <w:p w14:paraId="34C6841E" w14:textId="55DE7CD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udshoorn et al. (2021)</w:t>
            </w:r>
          </w:p>
        </w:tc>
      </w:tr>
      <w:tr w:rsidR="0055346C" w:rsidRPr="00DB70A9" w14:paraId="6DFA22C6" w14:textId="77777777" w:rsidTr="00D3108F">
        <w:tc>
          <w:tcPr>
            <w:tcW w:w="1946" w:type="dxa"/>
            <w:vMerge/>
          </w:tcPr>
          <w:p w14:paraId="70724EB5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994EDB4" w14:textId="6B946F26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Implementation of Telehealth Services to Assess, Monitor, and Treat Neurodevelopmental Disorders: Systematic Review</w:t>
            </w:r>
          </w:p>
        </w:tc>
        <w:tc>
          <w:tcPr>
            <w:tcW w:w="1984" w:type="dxa"/>
            <w:vAlign w:val="center"/>
          </w:tcPr>
          <w:p w14:paraId="716FED93" w14:textId="7F57591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lentine et al. (2021)</w:t>
            </w:r>
          </w:p>
        </w:tc>
      </w:tr>
      <w:tr w:rsidR="0055346C" w:rsidRPr="00DB70A9" w14:paraId="49C97F67" w14:textId="77777777" w:rsidTr="00D3108F">
        <w:tc>
          <w:tcPr>
            <w:tcW w:w="1946" w:type="dxa"/>
            <w:vMerge/>
          </w:tcPr>
          <w:p w14:paraId="0D6FDE7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vAlign w:val="center"/>
          </w:tcPr>
          <w:p w14:paraId="45107192" w14:textId="706F9765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sychological and Behavioral Impact of Lockdown and Quarantine Measures for COVID-19 Pandemic on Children, Adolescents and Caregivers: A Systematic Review and Meta-Analysis</w:t>
            </w:r>
          </w:p>
        </w:tc>
        <w:tc>
          <w:tcPr>
            <w:tcW w:w="1984" w:type="dxa"/>
            <w:vAlign w:val="center"/>
          </w:tcPr>
          <w:p w14:paraId="22E1C183" w14:textId="262E1CA4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nda et al. (2021)</w:t>
            </w:r>
          </w:p>
        </w:tc>
      </w:tr>
      <w:tr w:rsidR="0055346C" w:rsidRPr="00DB70A9" w14:paraId="07FA6B0C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1CE59B17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7BEC6B69" w14:textId="77777777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B70A9">
              <w:rPr>
                <w:rFonts w:ascii="Times New Roman" w:hAnsi="Times New Roman" w:cs="Times New Roman"/>
                <w:color w:val="2A2A2A"/>
                <w:shd w:val="clear" w:color="auto" w:fill="FFFFFF"/>
                <w:lang w:val="en-US"/>
              </w:rPr>
              <w:t>Social robots in hospitals: A systematic review</w:t>
            </w:r>
          </w:p>
          <w:p w14:paraId="32A1CE7C" w14:textId="7777777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8BC94C" w14:textId="63A0EE96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onzález-González et al. (2021)</w:t>
            </w:r>
          </w:p>
          <w:p w14:paraId="047B445E" w14:textId="7777777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55346C" w:rsidRPr="00DB70A9" w14:paraId="2EC107AD" w14:textId="77777777" w:rsidTr="00D3108F">
        <w:tc>
          <w:tcPr>
            <w:tcW w:w="1946" w:type="dxa"/>
            <w:vMerge w:val="restart"/>
            <w:tcBorders>
              <w:top w:val="single" w:sz="4" w:space="0" w:color="auto"/>
            </w:tcBorders>
          </w:tcPr>
          <w:p w14:paraId="0389EF6C" w14:textId="77777777" w:rsidR="0055346C" w:rsidRPr="0055346C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uplicated that were not previously removed </w:t>
            </w:r>
          </w:p>
          <w:p w14:paraId="6704B0DE" w14:textId="6F7F5918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lang w:val="en-US"/>
              </w:rPr>
              <w:t>(N=2)</w:t>
            </w:r>
          </w:p>
        </w:tc>
        <w:tc>
          <w:tcPr>
            <w:tcW w:w="10529" w:type="dxa"/>
            <w:tcBorders>
              <w:top w:val="single" w:sz="4" w:space="0" w:color="auto"/>
            </w:tcBorders>
            <w:vAlign w:val="center"/>
          </w:tcPr>
          <w:p w14:paraId="0022D2D9" w14:textId="4AADE269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rotocol for a randomized pilot study (FIRST STEPS): implementation of the Incredible Years-ASLD® program in Spanish children with autism and preterm children with communication and/or socialization difficulti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2FF7F3C" w14:textId="6D96B0E2" w:rsidR="00DB70A9" w:rsidRPr="00DB70A9" w:rsidRDefault="00DB70A9" w:rsidP="00DB70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alencia et al. (2021)</w:t>
            </w:r>
          </w:p>
        </w:tc>
      </w:tr>
      <w:tr w:rsidR="0055346C" w:rsidRPr="00DB70A9" w14:paraId="65E9A8A2" w14:textId="77777777" w:rsidTr="00D3108F">
        <w:tc>
          <w:tcPr>
            <w:tcW w:w="1946" w:type="dxa"/>
            <w:vMerge/>
            <w:tcBorders>
              <w:bottom w:val="single" w:sz="4" w:space="0" w:color="auto"/>
            </w:tcBorders>
          </w:tcPr>
          <w:p w14:paraId="3E038801" w14:textId="77777777" w:rsidR="00DB70A9" w:rsidRPr="00DB70A9" w:rsidRDefault="00DB70A9" w:rsidP="00DB70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29" w:type="dxa"/>
            <w:tcBorders>
              <w:bottom w:val="single" w:sz="4" w:space="0" w:color="auto"/>
            </w:tcBorders>
            <w:vAlign w:val="center"/>
          </w:tcPr>
          <w:p w14:paraId="1F6EB669" w14:textId="110600D7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</w:pPr>
            <w:r w:rsidRPr="00DB70A9">
              <w:rPr>
                <w:rFonts w:ascii="Times New Roman" w:eastAsia="Times New Roman" w:hAnsi="Times New Roman" w:cs="Times New Roman"/>
                <w:color w:val="2A2A2A"/>
                <w:shd w:val="clear" w:color="auto" w:fill="FFFFFF"/>
                <w:lang w:val="en-US"/>
              </w:rPr>
              <w:t>Psychiatric disorders in children and adolescents during the COVID-19 pandemic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558ACCA" w14:textId="438EF111" w:rsidR="00DB70A9" w:rsidRPr="00DB70A9" w:rsidRDefault="00DB70A9" w:rsidP="00DB70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B70A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alacio-Ortiz et al. (2020)</w:t>
            </w:r>
          </w:p>
        </w:tc>
      </w:tr>
    </w:tbl>
    <w:p w14:paraId="0C777DA5" w14:textId="5F1BD07F" w:rsidR="00DB70A9" w:rsidRPr="00D3108F" w:rsidRDefault="00DB70A9">
      <w:pPr>
        <w:rPr>
          <w:lang w:val="en-US"/>
        </w:rPr>
      </w:pPr>
    </w:p>
    <w:p w14:paraId="491A82C2" w14:textId="4C354DA9" w:rsidR="00DB70A9" w:rsidRDefault="00DB70A9">
      <w:pPr>
        <w:rPr>
          <w:lang w:val="en-US"/>
        </w:rPr>
      </w:pPr>
    </w:p>
    <w:p w14:paraId="33F11B4C" w14:textId="43B0F05A" w:rsidR="00D3108F" w:rsidRDefault="00D3108F">
      <w:pPr>
        <w:rPr>
          <w:lang w:val="en-US"/>
        </w:rPr>
      </w:pPr>
    </w:p>
    <w:p w14:paraId="760179F2" w14:textId="31B01D2B" w:rsidR="00D3108F" w:rsidRDefault="00D3108F">
      <w:pPr>
        <w:rPr>
          <w:lang w:val="en-US"/>
        </w:rPr>
      </w:pPr>
    </w:p>
    <w:p w14:paraId="4C5BD5F5" w14:textId="7A2C01F3" w:rsidR="00D3108F" w:rsidRDefault="00D3108F">
      <w:pPr>
        <w:rPr>
          <w:lang w:val="en-US"/>
        </w:rPr>
      </w:pPr>
    </w:p>
    <w:p w14:paraId="0553C157" w14:textId="792CD608" w:rsidR="00D3108F" w:rsidRDefault="00D3108F">
      <w:pPr>
        <w:rPr>
          <w:lang w:val="en-US"/>
        </w:rPr>
      </w:pPr>
    </w:p>
    <w:p w14:paraId="481BF049" w14:textId="72DDF243" w:rsidR="00D3108F" w:rsidRDefault="00D3108F">
      <w:pPr>
        <w:rPr>
          <w:lang w:val="en-US"/>
        </w:rPr>
      </w:pPr>
    </w:p>
    <w:p w14:paraId="47A3FB10" w14:textId="78E35F10" w:rsidR="00D3108F" w:rsidRDefault="00D3108F">
      <w:pPr>
        <w:rPr>
          <w:lang w:val="en-US"/>
        </w:rPr>
      </w:pPr>
    </w:p>
    <w:p w14:paraId="45C2E93D" w14:textId="617AAFE3" w:rsidR="00D3108F" w:rsidRDefault="00D3108F">
      <w:pPr>
        <w:rPr>
          <w:lang w:val="en-US"/>
        </w:rPr>
      </w:pPr>
    </w:p>
    <w:p w14:paraId="3ABA726E" w14:textId="1DC4AD12" w:rsidR="00D3108F" w:rsidRDefault="00D3108F">
      <w:pPr>
        <w:rPr>
          <w:lang w:val="en-US"/>
        </w:rPr>
      </w:pPr>
    </w:p>
    <w:p w14:paraId="1D304D7A" w14:textId="6119152A" w:rsidR="00D3108F" w:rsidRDefault="00D3108F">
      <w:pPr>
        <w:rPr>
          <w:lang w:val="en-US"/>
        </w:rPr>
      </w:pPr>
    </w:p>
    <w:p w14:paraId="1A4DCFEA" w14:textId="362E0DD0" w:rsidR="00D3108F" w:rsidRDefault="00D3108F">
      <w:pPr>
        <w:rPr>
          <w:lang w:val="en-US"/>
        </w:rPr>
      </w:pPr>
    </w:p>
    <w:p w14:paraId="1FD4BB2F" w14:textId="3F1DACA7" w:rsidR="00D3108F" w:rsidRDefault="00D3108F">
      <w:pPr>
        <w:rPr>
          <w:lang w:val="en-US"/>
        </w:rPr>
      </w:pPr>
    </w:p>
    <w:p w14:paraId="70754D72" w14:textId="5F28F2E4" w:rsidR="00D3108F" w:rsidRDefault="00D3108F">
      <w:pPr>
        <w:rPr>
          <w:lang w:val="en-US"/>
        </w:rPr>
      </w:pPr>
    </w:p>
    <w:p w14:paraId="40FB04FF" w14:textId="78FB8140" w:rsidR="00D3108F" w:rsidRDefault="00D3108F">
      <w:pPr>
        <w:rPr>
          <w:lang w:val="en-US"/>
        </w:rPr>
      </w:pPr>
    </w:p>
    <w:p w14:paraId="639A738D" w14:textId="374FD971" w:rsidR="00D3108F" w:rsidRDefault="00D3108F">
      <w:pPr>
        <w:rPr>
          <w:lang w:val="en-US"/>
        </w:rPr>
      </w:pPr>
    </w:p>
    <w:p w14:paraId="0D558923" w14:textId="257AC953" w:rsidR="00D3108F" w:rsidRDefault="00D3108F">
      <w:pPr>
        <w:rPr>
          <w:lang w:val="en-US"/>
        </w:rPr>
      </w:pPr>
    </w:p>
    <w:p w14:paraId="728A452C" w14:textId="20E7A2BF" w:rsidR="00D3108F" w:rsidRDefault="000868C8">
      <w:pPr>
        <w:rPr>
          <w:rFonts w:ascii="Times New Roman" w:hAnsi="Times New Roman" w:cs="Times New Roman"/>
          <w:lang w:val="en-US"/>
        </w:rPr>
      </w:pPr>
      <w:r w:rsidRPr="000868C8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2</w:t>
      </w:r>
      <w:r w:rsidRPr="000868C8">
        <w:rPr>
          <w:rFonts w:ascii="Times New Roman" w:hAnsi="Times New Roman" w:cs="Times New Roman"/>
          <w:lang w:val="en-US"/>
        </w:rPr>
        <w:t xml:space="preserve">: Basic data of the studies excluded in the </w:t>
      </w:r>
      <w:r w:rsidR="00B273E3">
        <w:rPr>
          <w:rFonts w:ascii="Times New Roman" w:hAnsi="Times New Roman" w:cs="Times New Roman"/>
          <w:lang w:val="en-US"/>
        </w:rPr>
        <w:t>eligibility</w:t>
      </w:r>
      <w:r w:rsidRPr="000868C8">
        <w:rPr>
          <w:rFonts w:ascii="Times New Roman" w:hAnsi="Times New Roman" w:cs="Times New Roman"/>
          <w:lang w:val="en-US"/>
        </w:rPr>
        <w:t xml:space="preserve"> phase</w:t>
      </w:r>
    </w:p>
    <w:p w14:paraId="7B2EC993" w14:textId="77777777" w:rsidR="000868C8" w:rsidRPr="00D3108F" w:rsidRDefault="000868C8">
      <w:pPr>
        <w:rPr>
          <w:lang w:val="en-US"/>
        </w:rPr>
      </w:pPr>
    </w:p>
    <w:tbl>
      <w:tblPr>
        <w:tblStyle w:val="TableGrid"/>
        <w:tblW w:w="14459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490"/>
        <w:gridCol w:w="1984"/>
      </w:tblGrid>
      <w:tr w:rsidR="0055346C" w:rsidRPr="00DB70A9" w14:paraId="48859257" w14:textId="77777777" w:rsidTr="00740745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D67D7" w14:textId="3C2ABB59" w:rsidR="00DB70A9" w:rsidRPr="00DB70A9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ason</w:t>
            </w:r>
          </w:p>
        </w:tc>
        <w:tc>
          <w:tcPr>
            <w:tcW w:w="10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5AD33" w14:textId="6BC36474" w:rsidR="00DB70A9" w:rsidRPr="00DB70A9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24E60" w14:textId="67EEB845" w:rsidR="00DB70A9" w:rsidRPr="00DB70A9" w:rsidRDefault="00DB70A9" w:rsidP="004A5B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B70A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 (year)</w:t>
            </w:r>
          </w:p>
        </w:tc>
      </w:tr>
      <w:tr w:rsidR="00DB70A9" w:rsidRPr="00F05F0F" w14:paraId="4CA48241" w14:textId="77777777" w:rsidTr="0074074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FCC99FD" w14:textId="77777777" w:rsidR="0055346C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o cross sectional/longitudinal studies </w:t>
            </w:r>
          </w:p>
          <w:p w14:paraId="474BE8CC" w14:textId="5E06A3F3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10)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45446832" w14:textId="6C5E1D9A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ncluding children with developmental disabilities in the equation during this COVID</w:t>
            </w: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noBreakHyphen/>
              <w:t>19 pandemic</w:t>
            </w:r>
          </w:p>
          <w:p w14:paraId="462EC81B" w14:textId="3B16B6A8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BBF802A" w14:textId="4ABE6FD1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ishwori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 et al. (2021)</w:t>
            </w:r>
          </w:p>
        </w:tc>
      </w:tr>
      <w:tr w:rsidR="00DB70A9" w:rsidRPr="00F05F0F" w14:paraId="2DCFE010" w14:textId="77777777" w:rsidTr="00740745">
        <w:tc>
          <w:tcPr>
            <w:tcW w:w="1985" w:type="dxa"/>
            <w:vMerge/>
          </w:tcPr>
          <w:p w14:paraId="79EFE8F9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78E2433C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ditorial Perspective: COVID-19 pandemic-related psychopathology in children and adolescents with mental illness</w:t>
            </w:r>
          </w:p>
          <w:p w14:paraId="655A5AF0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7847151" w14:textId="628A57A6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efs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52B44CA9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  <w:p w14:paraId="565FA1D2" w14:textId="7DBF3AF5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1E0DFD20" w14:textId="77777777" w:rsidTr="00740745">
        <w:tc>
          <w:tcPr>
            <w:tcW w:w="1985" w:type="dxa"/>
            <w:vMerge/>
          </w:tcPr>
          <w:p w14:paraId="76900368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5BAE3175" w14:textId="1C4238E9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Supporting children with neurodevelopmental disorders during the COVID-19 pandemic</w:t>
            </w:r>
          </w:p>
          <w:p w14:paraId="5A3E02CF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236A0D1" w14:textId="02C094C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mm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17FE9E5C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6AA58DD9" w14:textId="77777777" w:rsidTr="00740745">
        <w:tc>
          <w:tcPr>
            <w:tcW w:w="1985" w:type="dxa"/>
            <w:vMerge/>
          </w:tcPr>
          <w:p w14:paraId="04E82257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1C8132F7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e impact of the COVID-19 pandemic on children with autism spectrum disorders</w:t>
            </w:r>
          </w:p>
          <w:p w14:paraId="613E6D7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2FB3824" w14:textId="685E9BF6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llom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0)</w:t>
            </w:r>
          </w:p>
        </w:tc>
      </w:tr>
      <w:tr w:rsidR="00DB70A9" w:rsidRPr="00F05F0F" w14:paraId="2A14DA76" w14:textId="77777777" w:rsidTr="00740745">
        <w:tc>
          <w:tcPr>
            <w:tcW w:w="1985" w:type="dxa"/>
            <w:vMerge/>
          </w:tcPr>
          <w:p w14:paraId="4D7727EA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AF753A7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romoting physical activity for children with autism spectrum disorders during coronavirus outbreak: Benefits, strategies, and examples</w:t>
            </w:r>
          </w:p>
          <w:p w14:paraId="798AAFF1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3BBB368" w14:textId="056B4EC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Yarımkay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amp; </w:t>
            </w: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sentür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0)</w:t>
            </w:r>
          </w:p>
          <w:p w14:paraId="588CBBFE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6EA18716" w14:textId="77777777" w:rsidTr="00740745">
        <w:tc>
          <w:tcPr>
            <w:tcW w:w="1985" w:type="dxa"/>
            <w:vMerge/>
          </w:tcPr>
          <w:p w14:paraId="1E2C89F8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1F5793C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VID-19: Overcoming the challenges faced by individuals with autism and their families</w:t>
            </w:r>
          </w:p>
          <w:p w14:paraId="2EBFAEF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A431085" w14:textId="4F633AAE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shragh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  <w:p w14:paraId="0AA81E5D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558FC909" w14:textId="77777777" w:rsidTr="00740745">
        <w:tc>
          <w:tcPr>
            <w:tcW w:w="1985" w:type="dxa"/>
            <w:vMerge/>
          </w:tcPr>
          <w:p w14:paraId="1681F621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44B98ACF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vid-19 pandemic and impact on patients with autism spectrum disorder</w:t>
            </w:r>
          </w:p>
          <w:p w14:paraId="3A907CAB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6F21A4C" w14:textId="2BBBBAC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awej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1)</w:t>
            </w:r>
          </w:p>
          <w:p w14:paraId="540B6E35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2ACC04B2" w14:textId="77777777" w:rsidTr="00740745">
        <w:tc>
          <w:tcPr>
            <w:tcW w:w="1985" w:type="dxa"/>
            <w:vMerge/>
          </w:tcPr>
          <w:p w14:paraId="026F3CC5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08C3F7D2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lurring boundaries: the invasion of home as a safe space for families and children with SEND during COVID-19 lockdown in England</w:t>
            </w:r>
          </w:p>
          <w:p w14:paraId="08556181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0B64FFF" w14:textId="45524761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nn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amp; </w:t>
            </w: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bins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1)</w:t>
            </w:r>
          </w:p>
          <w:p w14:paraId="4E8A4D80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495E7BE8" w14:textId="77777777" w:rsidTr="00740745">
        <w:tc>
          <w:tcPr>
            <w:tcW w:w="1985" w:type="dxa"/>
            <w:vMerge/>
          </w:tcPr>
          <w:p w14:paraId="6525E857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5B9C3705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e impact of COVID‐19 on autism research: Reflections from China</w:t>
            </w:r>
          </w:p>
          <w:p w14:paraId="4FF9A442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6A2FCD9" w14:textId="1FACAEE3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a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0)</w:t>
            </w:r>
          </w:p>
          <w:p w14:paraId="371F5DCE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36E141F6" w14:textId="77777777" w:rsidTr="00740745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3292914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10D66484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 model of support for families of children with autism living in the covid-19 lockdown: Lessons from italy</w:t>
            </w:r>
          </w:p>
          <w:p w14:paraId="4C82A74E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2D90B66" w14:textId="216E1DCF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gli Espinos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0)</w:t>
            </w:r>
          </w:p>
          <w:p w14:paraId="4B592B5C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B70A9" w:rsidRPr="00F05F0F" w14:paraId="1F09E7E6" w14:textId="77777777" w:rsidTr="0074074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39E1A0E2" w14:textId="4D2A3A43" w:rsidR="00DB70A9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 intervention (N=3)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39D97455" w14:textId="6650B95E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xperiences of Parenting Child with ASD during COVID-19 Pandemic: A Cross-Sectional Study</w:t>
            </w:r>
          </w:p>
          <w:p w14:paraId="512F57F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81A1538" w14:textId="3F49A4E1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lyoub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amp; </w:t>
            </w: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lof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0)</w:t>
            </w:r>
          </w:p>
          <w:p w14:paraId="204F58AF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30C8A745" w14:textId="77777777" w:rsidTr="00740745">
        <w:tc>
          <w:tcPr>
            <w:tcW w:w="1985" w:type="dxa"/>
            <w:vMerge/>
          </w:tcPr>
          <w:p w14:paraId="7CFB652F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DA7487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xcessive and Problematic Internet Use During the Coronavirus Disease 2019 School Closure: Comparison Between Japanese Youth With and Without Autism Spectrum Disorder</w:t>
            </w:r>
          </w:p>
          <w:p w14:paraId="02872F70" w14:textId="7357E9BA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252D8754" w14:textId="4BCF067E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wab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  <w:p w14:paraId="17339430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5278A047" w14:textId="77777777" w:rsidTr="00740745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650B3FA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783874D1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sychological distress and burden among family caregivers of children with and without developmental disabilities six months into the COVID-19 pandemic</w:t>
            </w:r>
          </w:p>
          <w:p w14:paraId="5C0FD1B6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BD7FE0B" w14:textId="590AEEC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ovi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65ED0F80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6EA4F499" w14:textId="77777777" w:rsidTr="0074074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EFAC862" w14:textId="7DF9E90F" w:rsidR="0055346C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Psychological, </w:t>
            </w:r>
            <w:r w:rsidR="00B06B60"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behavioral,</w:t>
            </w: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and affective-emotional aspects are not analyzed </w:t>
            </w:r>
          </w:p>
          <w:p w14:paraId="5E25DDE4" w14:textId="273C4A4A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11)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67B928BF" w14:textId="455D257E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rief Report: Impact of COVID-19 on Individuals with ASD and Their Caregivers: A Perspective from the SPARK Cohort</w:t>
            </w:r>
          </w:p>
          <w:p w14:paraId="6DBE4B58" w14:textId="799187B0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A47AB6" w14:textId="0BA1A32E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i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385D4ECE" w14:textId="527643B8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7ADCD836" w14:textId="77777777" w:rsidTr="00740745">
        <w:tc>
          <w:tcPr>
            <w:tcW w:w="1985" w:type="dxa"/>
            <w:vMerge/>
          </w:tcPr>
          <w:p w14:paraId="35BAB5C7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090F9164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nducting cbt for anxiety in children with autism spectrum disorder during covid-19 pandemic</w:t>
            </w:r>
          </w:p>
          <w:p w14:paraId="61EEBC0A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53DB7D3" w14:textId="2B9F250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lvi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1EB0ACAB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55EE0100" w14:textId="77777777" w:rsidTr="00740745">
        <w:tc>
          <w:tcPr>
            <w:tcW w:w="1985" w:type="dxa"/>
            <w:vMerge/>
          </w:tcPr>
          <w:p w14:paraId="4076E018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3B214CD7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How filipino parents home educate their children with autism during covid-19 period</w:t>
            </w:r>
          </w:p>
          <w:p w14:paraId="61C6293B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EA4993A" w14:textId="53F38909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hapa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0)</w:t>
            </w:r>
          </w:p>
          <w:p w14:paraId="0A28AFD4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7DC1F8EF" w14:textId="77777777" w:rsidTr="00740745">
        <w:tc>
          <w:tcPr>
            <w:tcW w:w="1985" w:type="dxa"/>
            <w:vMerge/>
          </w:tcPr>
          <w:p w14:paraId="70E489C0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68EC6073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arents’ strategies for home educating their children with autism spectrum disorder during the covid-19 period in zimbabwe</w:t>
            </w:r>
          </w:p>
          <w:p w14:paraId="3C762F53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E76D486" w14:textId="1744AFDA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ajok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amp;</w:t>
            </w: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ud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0)</w:t>
            </w:r>
          </w:p>
          <w:p w14:paraId="1D0256A0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4410BDC2" w14:textId="77777777" w:rsidTr="00740745">
        <w:tc>
          <w:tcPr>
            <w:tcW w:w="1985" w:type="dxa"/>
            <w:vMerge/>
          </w:tcPr>
          <w:p w14:paraId="03FCFC66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7365CF85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 parent-sibling dyadic interview to explore how an individual with Autism Spectrum Disorder can impact family dynamics</w:t>
            </w:r>
          </w:p>
          <w:p w14:paraId="07CBF64C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596FAB7" w14:textId="4E0CFFD8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ritchle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36B4759C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68850B1F" w14:textId="77777777" w:rsidTr="00740745">
        <w:tc>
          <w:tcPr>
            <w:tcW w:w="1985" w:type="dxa"/>
            <w:vMerge/>
          </w:tcPr>
          <w:p w14:paraId="46E069F4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CB0C611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e Resilience of Social Service Providers and Families of Children With Autism or Development Delays During the COVID-19 Pandemic-A Community Case Study in Hong Kong</w:t>
            </w:r>
          </w:p>
          <w:p w14:paraId="7C32D71A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96AB775" w14:textId="0352B2C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o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4573049E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0FCE1959" w14:textId="77777777" w:rsidTr="00740745">
        <w:tc>
          <w:tcPr>
            <w:tcW w:w="1985" w:type="dxa"/>
            <w:vMerge/>
          </w:tcPr>
          <w:p w14:paraId="7E1EC0B7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D812E0B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re experiences of parents of children with autism during the COVID-19 pandemic lockdown</w:t>
            </w:r>
          </w:p>
          <w:p w14:paraId="71223A25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2FFC7D0" w14:textId="791DAF09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atz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491D9AF2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3D0B2A7D" w14:textId="77777777" w:rsidTr="00740745">
        <w:tc>
          <w:tcPr>
            <w:tcW w:w="1985" w:type="dxa"/>
            <w:vMerge/>
          </w:tcPr>
          <w:p w14:paraId="00069371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3E37AA4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Making a brochure about coronavirus disease (COVID‐19) for children with autism spectrum disorder and their family members</w:t>
            </w:r>
          </w:p>
          <w:p w14:paraId="6559CBF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0F2C8B9" w14:textId="44E1540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awab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</w:tc>
      </w:tr>
      <w:tr w:rsidR="00DB70A9" w:rsidRPr="00F05F0F" w14:paraId="13D5FF6A" w14:textId="77777777" w:rsidTr="00740745">
        <w:tc>
          <w:tcPr>
            <w:tcW w:w="1985" w:type="dxa"/>
            <w:vMerge/>
          </w:tcPr>
          <w:p w14:paraId="0EEAD7E2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11DA243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While quarantined: An online parent education and training model for families of children with autism in China</w:t>
            </w:r>
          </w:p>
          <w:p w14:paraId="679FB9AE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C8C8E95" w14:textId="39D98EC1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cDevi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1)</w:t>
            </w:r>
          </w:p>
          <w:p w14:paraId="75A34689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18141E72" w14:textId="77777777" w:rsidTr="00740745">
        <w:tc>
          <w:tcPr>
            <w:tcW w:w="1985" w:type="dxa"/>
            <w:vMerge/>
          </w:tcPr>
          <w:p w14:paraId="57501E5D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4035DF84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Impact of containment and mitigation measures on children and youth with ASD during the COVID-19 pandemic: Report from the ELENA cohort</w:t>
            </w:r>
          </w:p>
          <w:p w14:paraId="06AEBD2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0BF1720A" w14:textId="2A10C4E6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rar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789C1D11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DB70A9" w:rsidRPr="00F05F0F" w14:paraId="63D48FAA" w14:textId="77777777" w:rsidTr="00740745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E419184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448DBE50" w14:textId="0CCACF6B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Factors affecting the behavior of children with ASD during the first outbreak of the COVID-19 pandemic</w:t>
            </w:r>
          </w:p>
          <w:p w14:paraId="105D9984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C8A2F01" w14:textId="464F0095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uñe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1)</w:t>
            </w:r>
          </w:p>
          <w:p w14:paraId="71D71885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DB70A9" w:rsidRPr="00F05F0F" w14:paraId="6942A1E7" w14:textId="77777777" w:rsidTr="0074074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C939879" w14:textId="3C237B43" w:rsidR="00DB70A9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rong population (N=6)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7519488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The impact of COVID-19 on stress, anxiety, and coping in youth with and without autism and their parents</w:t>
            </w:r>
          </w:p>
          <w:p w14:paraId="21833FD9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F3AD82B" w14:textId="280D3DCF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rbet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1)</w:t>
            </w:r>
          </w:p>
          <w:p w14:paraId="433527BF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4C44D2DD" w14:textId="77777777" w:rsidTr="00740745">
        <w:tc>
          <w:tcPr>
            <w:tcW w:w="1985" w:type="dxa"/>
            <w:vMerge/>
          </w:tcPr>
          <w:p w14:paraId="46AEAFFF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5E3A6B0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erceptions of Families of Individuals with Autism Spectrum Disorder during the COVID-19 Crisis</w:t>
            </w:r>
          </w:p>
          <w:p w14:paraId="18B9AD3F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069D244" w14:textId="24DC4573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nn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2637F87E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2547E395" w14:textId="77777777" w:rsidTr="00740745">
        <w:tc>
          <w:tcPr>
            <w:tcW w:w="1985" w:type="dxa"/>
            <w:vMerge/>
          </w:tcPr>
          <w:p w14:paraId="62328C49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3DEF27F4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riority concerns for people with intellectual and developmental disabilities during the COVID-19 pandemic</w:t>
            </w:r>
          </w:p>
          <w:p w14:paraId="5DC63B0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1A9869D" w14:textId="14ACEBBD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oman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  <w:p w14:paraId="18D45830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4C58393F" w14:textId="77777777" w:rsidTr="00740745">
        <w:tc>
          <w:tcPr>
            <w:tcW w:w="1985" w:type="dxa"/>
            <w:vMerge/>
          </w:tcPr>
          <w:p w14:paraId="63B8944F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5E04192F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rief report: The impact of the COVID-19 pandemic on health behaviors in adolescents with Autism Spectrum Disorder</w:t>
            </w:r>
          </w:p>
          <w:p w14:paraId="1D74A0C3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EF37320" w14:textId="2E2033F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rci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1E480799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3BB76408" w14:textId="77777777" w:rsidTr="00740745">
        <w:tc>
          <w:tcPr>
            <w:tcW w:w="1985" w:type="dxa"/>
            <w:vMerge/>
          </w:tcPr>
          <w:p w14:paraId="411E2C51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62AF0557" w14:textId="13392E1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lang w:val="en-US"/>
              </w:rPr>
              <w:t>Mental health of children with neurodevelopmental disorders during COVID-19: A brief report of family experiences from a low and middle income country</w:t>
            </w:r>
          </w:p>
        </w:tc>
        <w:tc>
          <w:tcPr>
            <w:tcW w:w="1984" w:type="dxa"/>
            <w:vAlign w:val="center"/>
          </w:tcPr>
          <w:p w14:paraId="7A50F1BA" w14:textId="31447A62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ak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2)</w:t>
            </w:r>
          </w:p>
          <w:p w14:paraId="6F6CCB12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1FC48374" w14:textId="77777777" w:rsidTr="00D3108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9C1F607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385BE08A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utistic traits and negative emotions in the general population during COVID-19: Mediating roles of the behavioural immune system and COVID-19 risk perception</w:t>
            </w:r>
          </w:p>
          <w:p w14:paraId="00E18711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9DC9375" w14:textId="216D080E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ha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670757E9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7630E683" w14:textId="77777777" w:rsidTr="00740745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9688037" w14:textId="77777777" w:rsidR="0055346C" w:rsidRPr="0055346C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Duplicate or not found </w:t>
            </w:r>
          </w:p>
          <w:p w14:paraId="6658ECC9" w14:textId="05E626BB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346C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(N=5)</w:t>
            </w:r>
          </w:p>
        </w:tc>
        <w:tc>
          <w:tcPr>
            <w:tcW w:w="10490" w:type="dxa"/>
            <w:tcBorders>
              <w:top w:val="single" w:sz="4" w:space="0" w:color="auto"/>
            </w:tcBorders>
            <w:vAlign w:val="center"/>
          </w:tcPr>
          <w:p w14:paraId="44F662D7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Autism Spectrum Disorder: Guidelines for management during the period of Social Isolation by Coronavirus (COVID-19)</w:t>
            </w:r>
          </w:p>
          <w:p w14:paraId="761C2EB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9A7E027" w14:textId="7000BBE9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Echavarria-Ramirez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et al. (2020)</w:t>
            </w:r>
          </w:p>
          <w:p w14:paraId="323A0079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B70A9" w:rsidRPr="00F05F0F" w14:paraId="5DE46DB2" w14:textId="77777777" w:rsidTr="00740745">
        <w:tc>
          <w:tcPr>
            <w:tcW w:w="1985" w:type="dxa"/>
            <w:vMerge/>
          </w:tcPr>
          <w:p w14:paraId="4AF514AC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90" w:type="dxa"/>
            <w:vAlign w:val="center"/>
          </w:tcPr>
          <w:p w14:paraId="4678E2C0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Editorial perspective: Covid‐19 pandemic‐related psychopathology in children and adolescents with mental illness</w:t>
            </w:r>
          </w:p>
          <w:p w14:paraId="6D24427D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5F345932" w14:textId="1D846A9A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efs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  <w:p w14:paraId="2317AA13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61F110C2" w14:textId="77777777" w:rsidTr="00740745">
        <w:tc>
          <w:tcPr>
            <w:tcW w:w="1985" w:type="dxa"/>
            <w:vMerge/>
          </w:tcPr>
          <w:p w14:paraId="112EFFB3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1D42FEE6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Brief report: Impact of covid-19 on individuals with asd and their caregivers: A perspective from the spark cohort</w:t>
            </w:r>
          </w:p>
          <w:p w14:paraId="4AF2E438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15F01B1C" w14:textId="12A82A5C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hi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1)</w:t>
            </w:r>
          </w:p>
          <w:p w14:paraId="632A1EEB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5E9E48AB" w14:textId="77777777" w:rsidTr="00740745">
        <w:tc>
          <w:tcPr>
            <w:tcW w:w="1985" w:type="dxa"/>
            <w:vMerge/>
          </w:tcPr>
          <w:p w14:paraId="08746CE1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vAlign w:val="center"/>
          </w:tcPr>
          <w:p w14:paraId="2A125835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Perceptions of families of individuals with autism spectrum disorder during the covid-19 crisis</w:t>
            </w:r>
          </w:p>
          <w:p w14:paraId="0924043A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2D5DE3A" w14:textId="6E8DF9B9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nn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t al. (2020)</w:t>
            </w:r>
          </w:p>
          <w:p w14:paraId="45C2D626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B70A9" w:rsidRPr="00F05F0F" w14:paraId="38113DB8" w14:textId="77777777" w:rsidTr="00D3108F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CA09B32" w14:textId="77777777" w:rsidR="00DB70A9" w:rsidRPr="00F05F0F" w:rsidRDefault="00DB70A9" w:rsidP="0055346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490" w:type="dxa"/>
            <w:tcBorders>
              <w:bottom w:val="single" w:sz="4" w:space="0" w:color="auto"/>
            </w:tcBorders>
            <w:vAlign w:val="center"/>
          </w:tcPr>
          <w:p w14:paraId="2343504C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Comparing the initial impact of COVID-19 on burden and psychological distress among family caregivers of children with and without developmental disabilities</w:t>
            </w:r>
          </w:p>
          <w:p w14:paraId="386E3E82" w14:textId="77777777" w:rsidR="00DB70A9" w:rsidRPr="00F05F0F" w:rsidRDefault="00DB70A9" w:rsidP="0055346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4A7DA80" w14:textId="3ECDD85B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hafoulea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&amp;</w:t>
            </w:r>
            <w:r w:rsidRPr="00F05F0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Iovin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(2021)</w:t>
            </w:r>
          </w:p>
          <w:p w14:paraId="7860E3D4" w14:textId="77777777" w:rsidR="00DB70A9" w:rsidRPr="00F05F0F" w:rsidRDefault="00DB70A9" w:rsidP="004A5BA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</w:tbl>
    <w:p w14:paraId="61C77D64" w14:textId="77777777" w:rsidR="00615228" w:rsidRDefault="00615228" w:rsidP="0055346C">
      <w:pPr>
        <w:spacing w:line="360" w:lineRule="auto"/>
        <w:rPr>
          <w:lang w:val="en-US"/>
        </w:rPr>
      </w:pPr>
    </w:p>
    <w:p w14:paraId="19E4C8C4" w14:textId="77777777" w:rsidR="00A7568D" w:rsidRDefault="00A7568D" w:rsidP="0055346C">
      <w:pPr>
        <w:spacing w:line="360" w:lineRule="auto"/>
        <w:rPr>
          <w:lang w:val="en-US"/>
        </w:rPr>
      </w:pPr>
    </w:p>
    <w:p w14:paraId="78F6BA73" w14:textId="77777777" w:rsidR="00A7568D" w:rsidRPr="00335B75" w:rsidRDefault="00A7568D" w:rsidP="0055346C">
      <w:pPr>
        <w:spacing w:line="360" w:lineRule="auto"/>
        <w:rPr>
          <w:lang w:val="en-US"/>
        </w:rPr>
      </w:pPr>
    </w:p>
    <w:p w14:paraId="1442E6A3" w14:textId="77777777" w:rsidR="00C94DC5" w:rsidRPr="00335B75" w:rsidRDefault="00C94DC5">
      <w:pPr>
        <w:rPr>
          <w:lang w:val="en-US"/>
        </w:rPr>
      </w:pPr>
    </w:p>
    <w:sectPr w:rsidR="00C94DC5" w:rsidRPr="00335B75" w:rsidSect="00A756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47F"/>
    <w:rsid w:val="0001120E"/>
    <w:rsid w:val="0001240A"/>
    <w:rsid w:val="00024F15"/>
    <w:rsid w:val="00027CC6"/>
    <w:rsid w:val="00030B4C"/>
    <w:rsid w:val="000321F5"/>
    <w:rsid w:val="000367B9"/>
    <w:rsid w:val="00052643"/>
    <w:rsid w:val="0005387E"/>
    <w:rsid w:val="00061F6E"/>
    <w:rsid w:val="00061FBF"/>
    <w:rsid w:val="00062E9D"/>
    <w:rsid w:val="0006355D"/>
    <w:rsid w:val="00070C3D"/>
    <w:rsid w:val="0007200C"/>
    <w:rsid w:val="00077B22"/>
    <w:rsid w:val="000868C8"/>
    <w:rsid w:val="00090F93"/>
    <w:rsid w:val="000A6012"/>
    <w:rsid w:val="000B0E49"/>
    <w:rsid w:val="000C0388"/>
    <w:rsid w:val="000C0F20"/>
    <w:rsid w:val="000C7762"/>
    <w:rsid w:val="000D4A1F"/>
    <w:rsid w:val="000F1C2C"/>
    <w:rsid w:val="00102785"/>
    <w:rsid w:val="0010623F"/>
    <w:rsid w:val="00107385"/>
    <w:rsid w:val="00112EED"/>
    <w:rsid w:val="00115AD7"/>
    <w:rsid w:val="00116196"/>
    <w:rsid w:val="0012053B"/>
    <w:rsid w:val="00130008"/>
    <w:rsid w:val="00142E9C"/>
    <w:rsid w:val="00145B3A"/>
    <w:rsid w:val="00155516"/>
    <w:rsid w:val="00164012"/>
    <w:rsid w:val="0017179E"/>
    <w:rsid w:val="00182183"/>
    <w:rsid w:val="00183F83"/>
    <w:rsid w:val="00194281"/>
    <w:rsid w:val="00195264"/>
    <w:rsid w:val="001B1465"/>
    <w:rsid w:val="001C2D61"/>
    <w:rsid w:val="001C3CBD"/>
    <w:rsid w:val="001E1DD4"/>
    <w:rsid w:val="001E7839"/>
    <w:rsid w:val="001E7E64"/>
    <w:rsid w:val="001F2E36"/>
    <w:rsid w:val="001F5E3A"/>
    <w:rsid w:val="002029F6"/>
    <w:rsid w:val="0020790C"/>
    <w:rsid w:val="00207CF3"/>
    <w:rsid w:val="00215429"/>
    <w:rsid w:val="00215711"/>
    <w:rsid w:val="002242AC"/>
    <w:rsid w:val="00230C1B"/>
    <w:rsid w:val="00240F33"/>
    <w:rsid w:val="00244992"/>
    <w:rsid w:val="00247EA1"/>
    <w:rsid w:val="00253370"/>
    <w:rsid w:val="0025639D"/>
    <w:rsid w:val="00266159"/>
    <w:rsid w:val="00277046"/>
    <w:rsid w:val="00280BF9"/>
    <w:rsid w:val="00285747"/>
    <w:rsid w:val="002870B2"/>
    <w:rsid w:val="0029488E"/>
    <w:rsid w:val="002A3C58"/>
    <w:rsid w:val="002A6075"/>
    <w:rsid w:val="002C160C"/>
    <w:rsid w:val="002C356D"/>
    <w:rsid w:val="002C4BAD"/>
    <w:rsid w:val="002C6910"/>
    <w:rsid w:val="002D757F"/>
    <w:rsid w:val="002D7AA9"/>
    <w:rsid w:val="002F7BE0"/>
    <w:rsid w:val="00305EE7"/>
    <w:rsid w:val="00314F6A"/>
    <w:rsid w:val="0031532B"/>
    <w:rsid w:val="00315F87"/>
    <w:rsid w:val="00321C21"/>
    <w:rsid w:val="003279FB"/>
    <w:rsid w:val="00331925"/>
    <w:rsid w:val="00334D1F"/>
    <w:rsid w:val="00335B75"/>
    <w:rsid w:val="00346422"/>
    <w:rsid w:val="0035309C"/>
    <w:rsid w:val="00367C20"/>
    <w:rsid w:val="00372841"/>
    <w:rsid w:val="003938B4"/>
    <w:rsid w:val="00395C6B"/>
    <w:rsid w:val="003B787F"/>
    <w:rsid w:val="003C6FE5"/>
    <w:rsid w:val="003D21E6"/>
    <w:rsid w:val="003D6150"/>
    <w:rsid w:val="003D637B"/>
    <w:rsid w:val="003E0A76"/>
    <w:rsid w:val="003E2355"/>
    <w:rsid w:val="003E3DE4"/>
    <w:rsid w:val="003E665F"/>
    <w:rsid w:val="003F2E45"/>
    <w:rsid w:val="0040050C"/>
    <w:rsid w:val="0042068A"/>
    <w:rsid w:val="00422AA3"/>
    <w:rsid w:val="00424AC7"/>
    <w:rsid w:val="00427A12"/>
    <w:rsid w:val="00431D16"/>
    <w:rsid w:val="004434C9"/>
    <w:rsid w:val="00450CE7"/>
    <w:rsid w:val="00457A7D"/>
    <w:rsid w:val="0046437C"/>
    <w:rsid w:val="00467258"/>
    <w:rsid w:val="00473AA3"/>
    <w:rsid w:val="004746AF"/>
    <w:rsid w:val="00475B96"/>
    <w:rsid w:val="00487C99"/>
    <w:rsid w:val="004974A0"/>
    <w:rsid w:val="004974C1"/>
    <w:rsid w:val="004A2209"/>
    <w:rsid w:val="004A5865"/>
    <w:rsid w:val="004A5BA8"/>
    <w:rsid w:val="004C77F9"/>
    <w:rsid w:val="004D125C"/>
    <w:rsid w:val="004D27F3"/>
    <w:rsid w:val="004D3F44"/>
    <w:rsid w:val="004D6215"/>
    <w:rsid w:val="004D677F"/>
    <w:rsid w:val="004E6E2D"/>
    <w:rsid w:val="004F78DC"/>
    <w:rsid w:val="005053FC"/>
    <w:rsid w:val="0050736B"/>
    <w:rsid w:val="0052286F"/>
    <w:rsid w:val="00540295"/>
    <w:rsid w:val="005438B3"/>
    <w:rsid w:val="00544B27"/>
    <w:rsid w:val="00547FB9"/>
    <w:rsid w:val="0055346C"/>
    <w:rsid w:val="005677F0"/>
    <w:rsid w:val="00570774"/>
    <w:rsid w:val="005745A1"/>
    <w:rsid w:val="00577AC2"/>
    <w:rsid w:val="00583380"/>
    <w:rsid w:val="00585B2A"/>
    <w:rsid w:val="00590D3E"/>
    <w:rsid w:val="005C2727"/>
    <w:rsid w:val="005F501A"/>
    <w:rsid w:val="00602515"/>
    <w:rsid w:val="006030D7"/>
    <w:rsid w:val="00615228"/>
    <w:rsid w:val="0062252A"/>
    <w:rsid w:val="00623769"/>
    <w:rsid w:val="006257D1"/>
    <w:rsid w:val="00625E8B"/>
    <w:rsid w:val="00626DEF"/>
    <w:rsid w:val="006325B9"/>
    <w:rsid w:val="00635B86"/>
    <w:rsid w:val="00635E06"/>
    <w:rsid w:val="006413AC"/>
    <w:rsid w:val="006428B0"/>
    <w:rsid w:val="00650C58"/>
    <w:rsid w:val="00667115"/>
    <w:rsid w:val="00671E98"/>
    <w:rsid w:val="00675AFE"/>
    <w:rsid w:val="00682119"/>
    <w:rsid w:val="006837C7"/>
    <w:rsid w:val="0068561C"/>
    <w:rsid w:val="006A27E0"/>
    <w:rsid w:val="006A5941"/>
    <w:rsid w:val="006B6623"/>
    <w:rsid w:val="006C5EE4"/>
    <w:rsid w:val="006D3D27"/>
    <w:rsid w:val="006D5DC6"/>
    <w:rsid w:val="006D6783"/>
    <w:rsid w:val="006D6886"/>
    <w:rsid w:val="006E3ADD"/>
    <w:rsid w:val="006F17DC"/>
    <w:rsid w:val="006F7C22"/>
    <w:rsid w:val="007044A1"/>
    <w:rsid w:val="0071614E"/>
    <w:rsid w:val="00720FA7"/>
    <w:rsid w:val="00725153"/>
    <w:rsid w:val="007308D2"/>
    <w:rsid w:val="007316B0"/>
    <w:rsid w:val="007324AB"/>
    <w:rsid w:val="00740745"/>
    <w:rsid w:val="00747A0D"/>
    <w:rsid w:val="00754519"/>
    <w:rsid w:val="00762F51"/>
    <w:rsid w:val="00765893"/>
    <w:rsid w:val="00765E80"/>
    <w:rsid w:val="00766482"/>
    <w:rsid w:val="0077183E"/>
    <w:rsid w:val="007743B7"/>
    <w:rsid w:val="00776999"/>
    <w:rsid w:val="0078165E"/>
    <w:rsid w:val="007850EE"/>
    <w:rsid w:val="007862D9"/>
    <w:rsid w:val="00786591"/>
    <w:rsid w:val="00790546"/>
    <w:rsid w:val="00790784"/>
    <w:rsid w:val="00790788"/>
    <w:rsid w:val="0079083E"/>
    <w:rsid w:val="0079586E"/>
    <w:rsid w:val="007A3861"/>
    <w:rsid w:val="007A5DD2"/>
    <w:rsid w:val="007A6AE0"/>
    <w:rsid w:val="007A6E8F"/>
    <w:rsid w:val="007B0CC2"/>
    <w:rsid w:val="007B3F9E"/>
    <w:rsid w:val="007B70CC"/>
    <w:rsid w:val="007F3206"/>
    <w:rsid w:val="007F48A7"/>
    <w:rsid w:val="007F49BB"/>
    <w:rsid w:val="007F79A3"/>
    <w:rsid w:val="008101A2"/>
    <w:rsid w:val="00811586"/>
    <w:rsid w:val="00813846"/>
    <w:rsid w:val="00814EE5"/>
    <w:rsid w:val="008154AC"/>
    <w:rsid w:val="00820725"/>
    <w:rsid w:val="00831FA1"/>
    <w:rsid w:val="008322D6"/>
    <w:rsid w:val="00836BF4"/>
    <w:rsid w:val="00846FF8"/>
    <w:rsid w:val="00863131"/>
    <w:rsid w:val="00872847"/>
    <w:rsid w:val="00875620"/>
    <w:rsid w:val="00885EC6"/>
    <w:rsid w:val="0088705A"/>
    <w:rsid w:val="008A037B"/>
    <w:rsid w:val="008A0625"/>
    <w:rsid w:val="008A322D"/>
    <w:rsid w:val="008A46B2"/>
    <w:rsid w:val="008A5046"/>
    <w:rsid w:val="008B1BB7"/>
    <w:rsid w:val="008C6907"/>
    <w:rsid w:val="008D03B4"/>
    <w:rsid w:val="008D422F"/>
    <w:rsid w:val="008D4F02"/>
    <w:rsid w:val="008D7371"/>
    <w:rsid w:val="008E3D0A"/>
    <w:rsid w:val="008E7CDA"/>
    <w:rsid w:val="008F04F6"/>
    <w:rsid w:val="008F071E"/>
    <w:rsid w:val="008F1365"/>
    <w:rsid w:val="008F4820"/>
    <w:rsid w:val="008F6D78"/>
    <w:rsid w:val="00901647"/>
    <w:rsid w:val="00917D65"/>
    <w:rsid w:val="00920D7A"/>
    <w:rsid w:val="009211A1"/>
    <w:rsid w:val="00922522"/>
    <w:rsid w:val="00941FD6"/>
    <w:rsid w:val="00963A82"/>
    <w:rsid w:val="009741C3"/>
    <w:rsid w:val="009859AF"/>
    <w:rsid w:val="00985E20"/>
    <w:rsid w:val="00986EE8"/>
    <w:rsid w:val="00992A1A"/>
    <w:rsid w:val="009A226F"/>
    <w:rsid w:val="009A4C73"/>
    <w:rsid w:val="009B2A43"/>
    <w:rsid w:val="009B61AF"/>
    <w:rsid w:val="009B68CE"/>
    <w:rsid w:val="009B7616"/>
    <w:rsid w:val="009C4BF7"/>
    <w:rsid w:val="009D320F"/>
    <w:rsid w:val="009E7589"/>
    <w:rsid w:val="009F376C"/>
    <w:rsid w:val="009F7018"/>
    <w:rsid w:val="00A006F8"/>
    <w:rsid w:val="00A0192C"/>
    <w:rsid w:val="00A03393"/>
    <w:rsid w:val="00A06C22"/>
    <w:rsid w:val="00A07BBE"/>
    <w:rsid w:val="00A07EA2"/>
    <w:rsid w:val="00A2102F"/>
    <w:rsid w:val="00A2657D"/>
    <w:rsid w:val="00A266EC"/>
    <w:rsid w:val="00A304B2"/>
    <w:rsid w:val="00A31C1C"/>
    <w:rsid w:val="00A558D2"/>
    <w:rsid w:val="00A5741C"/>
    <w:rsid w:val="00A65046"/>
    <w:rsid w:val="00A71987"/>
    <w:rsid w:val="00A71B3A"/>
    <w:rsid w:val="00A7568D"/>
    <w:rsid w:val="00A7746E"/>
    <w:rsid w:val="00A84A0F"/>
    <w:rsid w:val="00A90289"/>
    <w:rsid w:val="00AB01E9"/>
    <w:rsid w:val="00AB1D0F"/>
    <w:rsid w:val="00AC1F18"/>
    <w:rsid w:val="00AD2F7C"/>
    <w:rsid w:val="00AD46ED"/>
    <w:rsid w:val="00AE3241"/>
    <w:rsid w:val="00AF1D10"/>
    <w:rsid w:val="00AF22EF"/>
    <w:rsid w:val="00B00C5D"/>
    <w:rsid w:val="00B06B60"/>
    <w:rsid w:val="00B0747F"/>
    <w:rsid w:val="00B15673"/>
    <w:rsid w:val="00B1691E"/>
    <w:rsid w:val="00B24EC2"/>
    <w:rsid w:val="00B273E3"/>
    <w:rsid w:val="00B36106"/>
    <w:rsid w:val="00B36D70"/>
    <w:rsid w:val="00B50930"/>
    <w:rsid w:val="00B50C97"/>
    <w:rsid w:val="00B74DA0"/>
    <w:rsid w:val="00B84251"/>
    <w:rsid w:val="00B90A65"/>
    <w:rsid w:val="00B9272A"/>
    <w:rsid w:val="00BA1D3E"/>
    <w:rsid w:val="00BA355D"/>
    <w:rsid w:val="00BB5087"/>
    <w:rsid w:val="00BB6360"/>
    <w:rsid w:val="00BC2FF9"/>
    <w:rsid w:val="00BC3F95"/>
    <w:rsid w:val="00BD4807"/>
    <w:rsid w:val="00BD5D79"/>
    <w:rsid w:val="00BE17DC"/>
    <w:rsid w:val="00BE45F9"/>
    <w:rsid w:val="00BE7617"/>
    <w:rsid w:val="00BF6004"/>
    <w:rsid w:val="00C01195"/>
    <w:rsid w:val="00C16DAD"/>
    <w:rsid w:val="00C316F0"/>
    <w:rsid w:val="00C41C66"/>
    <w:rsid w:val="00C420B6"/>
    <w:rsid w:val="00C444FE"/>
    <w:rsid w:val="00C47FE7"/>
    <w:rsid w:val="00C54B92"/>
    <w:rsid w:val="00C60ACF"/>
    <w:rsid w:val="00C7539A"/>
    <w:rsid w:val="00C8016C"/>
    <w:rsid w:val="00C80E3A"/>
    <w:rsid w:val="00C85926"/>
    <w:rsid w:val="00C94DC5"/>
    <w:rsid w:val="00CA0B39"/>
    <w:rsid w:val="00CA305F"/>
    <w:rsid w:val="00CA6B1B"/>
    <w:rsid w:val="00CB32B8"/>
    <w:rsid w:val="00CB7819"/>
    <w:rsid w:val="00CC20C6"/>
    <w:rsid w:val="00CC4147"/>
    <w:rsid w:val="00CC5139"/>
    <w:rsid w:val="00CF12F0"/>
    <w:rsid w:val="00D11FB8"/>
    <w:rsid w:val="00D15EF1"/>
    <w:rsid w:val="00D16284"/>
    <w:rsid w:val="00D3108F"/>
    <w:rsid w:val="00D34915"/>
    <w:rsid w:val="00D37751"/>
    <w:rsid w:val="00D4002B"/>
    <w:rsid w:val="00D476FD"/>
    <w:rsid w:val="00D5056C"/>
    <w:rsid w:val="00D75B13"/>
    <w:rsid w:val="00D83C12"/>
    <w:rsid w:val="00DA0692"/>
    <w:rsid w:val="00DA260B"/>
    <w:rsid w:val="00DA674F"/>
    <w:rsid w:val="00DB2773"/>
    <w:rsid w:val="00DB70A9"/>
    <w:rsid w:val="00DC0887"/>
    <w:rsid w:val="00DC7AD8"/>
    <w:rsid w:val="00DD1F70"/>
    <w:rsid w:val="00DD2033"/>
    <w:rsid w:val="00DD46D3"/>
    <w:rsid w:val="00DD6E19"/>
    <w:rsid w:val="00DE1C9A"/>
    <w:rsid w:val="00DF1799"/>
    <w:rsid w:val="00DF2109"/>
    <w:rsid w:val="00E13344"/>
    <w:rsid w:val="00E20DAA"/>
    <w:rsid w:val="00E34D29"/>
    <w:rsid w:val="00E46734"/>
    <w:rsid w:val="00E56E89"/>
    <w:rsid w:val="00E60D9D"/>
    <w:rsid w:val="00E64077"/>
    <w:rsid w:val="00E73421"/>
    <w:rsid w:val="00E74C64"/>
    <w:rsid w:val="00E8312C"/>
    <w:rsid w:val="00E96B18"/>
    <w:rsid w:val="00E979D0"/>
    <w:rsid w:val="00EA58D7"/>
    <w:rsid w:val="00EC131D"/>
    <w:rsid w:val="00EC4523"/>
    <w:rsid w:val="00EC4826"/>
    <w:rsid w:val="00EC626C"/>
    <w:rsid w:val="00EC6F61"/>
    <w:rsid w:val="00EE3A74"/>
    <w:rsid w:val="00EE50C9"/>
    <w:rsid w:val="00EF1F48"/>
    <w:rsid w:val="00F02CED"/>
    <w:rsid w:val="00F05F0F"/>
    <w:rsid w:val="00F06D07"/>
    <w:rsid w:val="00F20213"/>
    <w:rsid w:val="00F261F0"/>
    <w:rsid w:val="00F307A7"/>
    <w:rsid w:val="00F33E75"/>
    <w:rsid w:val="00F4390D"/>
    <w:rsid w:val="00F52669"/>
    <w:rsid w:val="00F55C42"/>
    <w:rsid w:val="00F57DDC"/>
    <w:rsid w:val="00F73112"/>
    <w:rsid w:val="00F7332A"/>
    <w:rsid w:val="00F807E5"/>
    <w:rsid w:val="00F8668D"/>
    <w:rsid w:val="00FA009E"/>
    <w:rsid w:val="00FA307A"/>
    <w:rsid w:val="00FA45C0"/>
    <w:rsid w:val="00FA51DC"/>
    <w:rsid w:val="00FB3DAF"/>
    <w:rsid w:val="00FD7599"/>
    <w:rsid w:val="00FE322B"/>
    <w:rsid w:val="00FE42B7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2FAE"/>
  <w15:chartTrackingRefBased/>
  <w15:docId w15:val="{379CB411-F235-D245-AED9-4E0E26F8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D422F"/>
  </w:style>
  <w:style w:type="paragraph" w:customStyle="1" w:styleId="authors">
    <w:name w:val="authors"/>
    <w:basedOn w:val="Normal"/>
    <w:rsid w:val="00240F3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Revision">
    <w:name w:val="Revision"/>
    <w:hidden/>
    <w:uiPriority w:val="99"/>
    <w:semiHidden/>
    <w:rsid w:val="00367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4599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4559574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846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8134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6028068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3404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55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2594857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6546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84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56136062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9016036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5704624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6607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7146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72286800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131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095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86602204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5982947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84771962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233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875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03112595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591105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86752509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2624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779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30675988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35515548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79182428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343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211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2077626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637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0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243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400091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778458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603875908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378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59907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3787716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8742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09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0684248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18008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14152906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9080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4932</Words>
  <Characters>28119</Characters>
  <Application>Microsoft Office Word</Application>
  <DocSecurity>0</DocSecurity>
  <Lines>234</Lines>
  <Paragraphs>6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Toledano González</dc:creator>
  <cp:keywords/>
  <dc:description/>
  <cp:lastModifiedBy>Paul Alexander D.</cp:lastModifiedBy>
  <cp:revision>19</cp:revision>
  <dcterms:created xsi:type="dcterms:W3CDTF">2022-12-30T13:06:00Z</dcterms:created>
  <dcterms:modified xsi:type="dcterms:W3CDTF">2023-02-03T05:30:00Z</dcterms:modified>
</cp:coreProperties>
</file>